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6359" w:rsidRPr="00660ECB" w:rsidRDefault="003167E7" w:rsidP="00AB5B8E">
      <w:pPr>
        <w:spacing w:line="480" w:lineRule="auto"/>
        <w:rPr>
          <w:rFonts w:ascii="Times New Roman" w:eastAsia="FangSong" w:hAnsi="Times New Roman"/>
          <w:b/>
          <w:szCs w:val="21"/>
          <w:shd w:val="clear" w:color="auto" w:fill="FFFFFF"/>
        </w:rPr>
      </w:pPr>
      <w:proofErr w:type="gramStart"/>
      <w:r w:rsidRPr="00660ECB">
        <w:rPr>
          <w:rFonts w:ascii="Times New Roman" w:eastAsia="FangSong" w:hAnsi="Times New Roman" w:hint="eastAsia"/>
          <w:b/>
          <w:szCs w:val="21"/>
          <w:shd w:val="clear" w:color="auto" w:fill="FFFFFF"/>
        </w:rPr>
        <w:t xml:space="preserve">S1 </w:t>
      </w:r>
      <w:r w:rsidRPr="00660ECB">
        <w:rPr>
          <w:rFonts w:ascii="Times New Roman" w:eastAsia="FangSong" w:hAnsi="Times New Roman"/>
          <w:b/>
          <w:szCs w:val="21"/>
          <w:shd w:val="clear" w:color="auto" w:fill="FFFFFF"/>
        </w:rPr>
        <w:t>Table</w:t>
      </w:r>
      <w:r w:rsidR="00EE6359" w:rsidRPr="00660ECB">
        <w:rPr>
          <w:rFonts w:ascii="Times New Roman" w:eastAsia="FangSong" w:hAnsi="Times New Roman" w:hint="eastAsia"/>
          <w:b/>
          <w:szCs w:val="21"/>
          <w:shd w:val="clear" w:color="auto" w:fill="FFFFFF"/>
        </w:rPr>
        <w:t>.</w:t>
      </w:r>
      <w:proofErr w:type="gramEnd"/>
      <w:r w:rsidR="00EE6359" w:rsidRPr="00660ECB">
        <w:rPr>
          <w:rFonts w:ascii="Times New Roman" w:hAnsi="Times New Roman"/>
          <w:b/>
          <w:szCs w:val="21"/>
        </w:rPr>
        <w:t xml:space="preserve"> </w:t>
      </w:r>
      <w:proofErr w:type="gramStart"/>
      <w:r w:rsidR="00EE6359" w:rsidRPr="00660ECB">
        <w:rPr>
          <w:rFonts w:ascii="Times New Roman" w:hAnsi="Times New Roman"/>
          <w:b/>
          <w:szCs w:val="21"/>
        </w:rPr>
        <w:t xml:space="preserve">The accession number, primer sequences, annealing temperatures, and the lengths of the PCR products for cloned 5 genes including </w:t>
      </w:r>
      <w:r w:rsidR="00EE6359" w:rsidRPr="00E252A9">
        <w:rPr>
          <w:rFonts w:ascii="Times New Roman" w:hAnsi="Times New Roman"/>
          <w:b/>
          <w:i/>
          <w:szCs w:val="21"/>
        </w:rPr>
        <w:t>GLUT4</w:t>
      </w:r>
      <w:r w:rsidR="00EE6359" w:rsidRPr="00660ECB">
        <w:rPr>
          <w:rFonts w:ascii="Times New Roman" w:hAnsi="Times New Roman"/>
          <w:b/>
          <w:szCs w:val="21"/>
        </w:rPr>
        <w:t xml:space="preserve">, </w:t>
      </w:r>
      <w:proofErr w:type="spellStart"/>
      <w:r w:rsidR="00EE6359" w:rsidRPr="00E252A9">
        <w:rPr>
          <w:rFonts w:ascii="Times New Roman" w:hAnsi="Times New Roman"/>
          <w:b/>
          <w:i/>
          <w:szCs w:val="21"/>
        </w:rPr>
        <w:t>Akt</w:t>
      </w:r>
      <w:proofErr w:type="spellEnd"/>
      <w:r w:rsidR="00EE6359" w:rsidRPr="00660ECB">
        <w:rPr>
          <w:rFonts w:ascii="Times New Roman" w:hAnsi="Times New Roman"/>
          <w:b/>
          <w:szCs w:val="21"/>
        </w:rPr>
        <w:t xml:space="preserve">, </w:t>
      </w:r>
      <w:proofErr w:type="spellStart"/>
      <w:r w:rsidR="00E252A9" w:rsidRPr="00E252A9">
        <w:rPr>
          <w:rFonts w:ascii="Times New Roman" w:hAnsi="Times New Roman"/>
          <w:b/>
          <w:i/>
          <w:szCs w:val="21"/>
        </w:rPr>
        <w:t>Leptin</w:t>
      </w:r>
      <w:proofErr w:type="spellEnd"/>
      <w:r w:rsidR="00E252A9" w:rsidRPr="00660ECB">
        <w:rPr>
          <w:rFonts w:ascii="Times New Roman" w:hAnsi="Times New Roman"/>
          <w:b/>
          <w:szCs w:val="21"/>
        </w:rPr>
        <w:t>,</w:t>
      </w:r>
      <w:r w:rsidR="00E252A9">
        <w:rPr>
          <w:rFonts w:ascii="Times New Roman" w:hAnsi="Times New Roman" w:hint="eastAsia"/>
          <w:b/>
          <w:szCs w:val="21"/>
        </w:rPr>
        <w:t xml:space="preserve"> </w:t>
      </w:r>
      <w:proofErr w:type="spellStart"/>
      <w:r w:rsidR="00EE6359" w:rsidRPr="00E252A9">
        <w:rPr>
          <w:rFonts w:ascii="Times New Roman" w:hAnsi="Times New Roman"/>
          <w:b/>
          <w:i/>
          <w:szCs w:val="21"/>
        </w:rPr>
        <w:t>Adiponectin</w:t>
      </w:r>
      <w:proofErr w:type="spellEnd"/>
      <w:r w:rsidR="00EE6359" w:rsidRPr="00660ECB">
        <w:rPr>
          <w:rFonts w:ascii="Times New Roman" w:hAnsi="Times New Roman"/>
          <w:b/>
          <w:szCs w:val="21"/>
        </w:rPr>
        <w:t xml:space="preserve">, and </w:t>
      </w:r>
      <w:r w:rsidR="00EE6359" w:rsidRPr="00E252A9">
        <w:rPr>
          <w:rFonts w:ascii="Times New Roman" w:hAnsi="Times New Roman"/>
          <w:b/>
          <w:i/>
          <w:szCs w:val="21"/>
        </w:rPr>
        <w:t>CAPN10</w:t>
      </w:r>
      <w:r w:rsidR="00EE6359" w:rsidRPr="00660ECB">
        <w:rPr>
          <w:rFonts w:ascii="Times New Roman" w:hAnsi="Times New Roman"/>
          <w:b/>
          <w:szCs w:val="21"/>
        </w:rPr>
        <w:t>.</w:t>
      </w:r>
      <w:proofErr w:type="gramEnd"/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00"/>
      </w:tblPr>
      <w:tblGrid>
        <w:gridCol w:w="1357"/>
        <w:gridCol w:w="1004"/>
        <w:gridCol w:w="3906"/>
        <w:gridCol w:w="1314"/>
        <w:gridCol w:w="941"/>
      </w:tblGrid>
      <w:tr w:rsidR="00EE6359" w:rsidRPr="00EE6359" w:rsidTr="00D368E7">
        <w:trPr>
          <w:trHeight w:val="322"/>
          <w:jc w:val="center"/>
        </w:trPr>
        <w:tc>
          <w:tcPr>
            <w:tcW w:w="796" w:type="pct"/>
          </w:tcPr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E6359">
              <w:rPr>
                <w:rFonts w:ascii="Times New Roman" w:hAnsi="Times New Roman"/>
                <w:kern w:val="0"/>
                <w:szCs w:val="21"/>
              </w:rPr>
              <w:t>Name of Gene</w:t>
            </w:r>
          </w:p>
        </w:tc>
        <w:tc>
          <w:tcPr>
            <w:tcW w:w="589" w:type="pct"/>
          </w:tcPr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359">
              <w:rPr>
                <w:rFonts w:ascii="Times New Roman" w:hAnsi="Times New Roman"/>
                <w:kern w:val="0"/>
                <w:szCs w:val="21"/>
              </w:rPr>
              <w:t>Primer</w:t>
            </w:r>
          </w:p>
        </w:tc>
        <w:tc>
          <w:tcPr>
            <w:tcW w:w="2292" w:type="pct"/>
          </w:tcPr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E6359">
              <w:rPr>
                <w:rFonts w:ascii="Times New Roman" w:hAnsi="Times New Roman"/>
                <w:kern w:val="0"/>
                <w:szCs w:val="21"/>
              </w:rPr>
              <w:t>Sequence</w:t>
            </w:r>
          </w:p>
        </w:tc>
        <w:tc>
          <w:tcPr>
            <w:tcW w:w="771" w:type="pct"/>
          </w:tcPr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E6359">
              <w:rPr>
                <w:rFonts w:ascii="Times New Roman" w:hAnsi="Times New Roman"/>
                <w:kern w:val="0"/>
                <w:szCs w:val="21"/>
              </w:rPr>
              <w:t>Annealing temperature (</w:t>
            </w:r>
            <w:r w:rsidRPr="00EE6359">
              <w:rPr>
                <w:rFonts w:ascii="宋体" w:hAnsi="Times New Roman"/>
                <w:kern w:val="0"/>
                <w:szCs w:val="21"/>
              </w:rPr>
              <w:t>℃</w:t>
            </w:r>
            <w:r w:rsidRPr="00EE6359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552" w:type="pct"/>
          </w:tcPr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359">
              <w:rPr>
                <w:rFonts w:ascii="Times New Roman" w:hAnsi="Times New Roman"/>
                <w:kern w:val="0"/>
                <w:szCs w:val="21"/>
              </w:rPr>
              <w:t>Product length</w:t>
            </w:r>
          </w:p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359">
              <w:rPr>
                <w:rFonts w:ascii="Times New Roman" w:hAnsi="Times New Roman"/>
                <w:kern w:val="0"/>
                <w:szCs w:val="21"/>
              </w:rPr>
              <w:t>(</w:t>
            </w:r>
            <w:proofErr w:type="spellStart"/>
            <w:r w:rsidRPr="00EE6359">
              <w:rPr>
                <w:rFonts w:ascii="Times New Roman" w:hAnsi="Times New Roman"/>
                <w:kern w:val="0"/>
                <w:szCs w:val="21"/>
              </w:rPr>
              <w:t>bp</w:t>
            </w:r>
            <w:proofErr w:type="spellEnd"/>
            <w:r w:rsidRPr="00EE6359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EE6359" w:rsidRPr="00EE6359" w:rsidTr="00D368E7">
        <w:trPr>
          <w:trHeight w:val="307"/>
          <w:jc w:val="center"/>
        </w:trPr>
        <w:tc>
          <w:tcPr>
            <w:tcW w:w="796" w:type="pct"/>
          </w:tcPr>
          <w:p w:rsidR="00EE6359" w:rsidRPr="00E252A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E252A9">
              <w:rPr>
                <w:rFonts w:ascii="Times New Roman" w:hAnsi="Times New Roman"/>
                <w:i/>
                <w:szCs w:val="21"/>
              </w:rPr>
              <w:t>GLUT4</w:t>
            </w:r>
          </w:p>
        </w:tc>
        <w:tc>
          <w:tcPr>
            <w:tcW w:w="589" w:type="pct"/>
          </w:tcPr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eastAsia="FangSong" w:hAnsi="Times New Roman"/>
                <w:szCs w:val="21"/>
                <w:shd w:val="clear" w:color="auto" w:fill="FFFFFF"/>
              </w:rPr>
            </w:pPr>
            <w:r w:rsidRPr="00EE6359">
              <w:rPr>
                <w:rFonts w:ascii="Times New Roman" w:hAnsi="Times New Roman"/>
                <w:kern w:val="0"/>
                <w:szCs w:val="21"/>
              </w:rPr>
              <w:t>Forward</w:t>
            </w:r>
          </w:p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  <w:shd w:val="clear" w:color="auto" w:fill="FFFFFF"/>
              </w:rPr>
            </w:pPr>
            <w:r w:rsidRPr="00EE6359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2292" w:type="pct"/>
          </w:tcPr>
          <w:p w:rsidR="00EE6359" w:rsidRPr="00EE6359" w:rsidRDefault="00EE6359" w:rsidP="00AB5B8E">
            <w:pPr>
              <w:spacing w:line="480" w:lineRule="auto"/>
              <w:ind w:firstLineChars="200" w:firstLine="420"/>
              <w:rPr>
                <w:rFonts w:ascii="Times New Roman" w:hAnsi="Times New Roman"/>
                <w:bCs/>
                <w:szCs w:val="21"/>
                <w:shd w:val="clear" w:color="auto" w:fill="FFFFFF"/>
              </w:rPr>
            </w:pPr>
            <w:r w:rsidRPr="00EE6359">
              <w:rPr>
                <w:rFonts w:ascii="Times New Roman" w:hAnsi="Times New Roman"/>
                <w:bCs/>
                <w:szCs w:val="21"/>
                <w:shd w:val="clear" w:color="auto" w:fill="FFFFFF"/>
              </w:rPr>
              <w:t>CTTCCTTCTATTTGCCGTCC</w:t>
            </w:r>
          </w:p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E6359">
              <w:rPr>
                <w:rFonts w:ascii="Times New Roman" w:hAnsi="Times New Roman"/>
                <w:bCs/>
                <w:szCs w:val="21"/>
                <w:shd w:val="clear" w:color="auto" w:fill="FFFFFF"/>
              </w:rPr>
              <w:t>GGGTTTCACCTCCTGCTCTA</w:t>
            </w:r>
          </w:p>
        </w:tc>
        <w:tc>
          <w:tcPr>
            <w:tcW w:w="771" w:type="pct"/>
          </w:tcPr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  <w:shd w:val="clear" w:color="auto" w:fill="FFFFFF"/>
              </w:rPr>
            </w:pPr>
            <w:r w:rsidRPr="00EE6359">
              <w:rPr>
                <w:rFonts w:ascii="Times New Roman" w:hAnsi="Times New Roman"/>
                <w:bCs/>
                <w:szCs w:val="21"/>
                <w:shd w:val="clear" w:color="auto" w:fill="FFFFFF"/>
              </w:rPr>
              <w:t>60</w:t>
            </w:r>
          </w:p>
        </w:tc>
        <w:tc>
          <w:tcPr>
            <w:tcW w:w="552" w:type="pct"/>
          </w:tcPr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  <w:shd w:val="clear" w:color="auto" w:fill="FFFFFF"/>
              </w:rPr>
            </w:pPr>
            <w:r w:rsidRPr="00EE6359">
              <w:rPr>
                <w:rFonts w:ascii="Times New Roman" w:hAnsi="Times New Roman"/>
                <w:bCs/>
                <w:szCs w:val="21"/>
                <w:shd w:val="clear" w:color="auto" w:fill="FFFFFF"/>
              </w:rPr>
              <w:t>142</w:t>
            </w:r>
          </w:p>
        </w:tc>
      </w:tr>
      <w:tr w:rsidR="00EE6359" w:rsidRPr="00EE6359" w:rsidTr="00D368E7">
        <w:trPr>
          <w:trHeight w:val="322"/>
          <w:jc w:val="center"/>
        </w:trPr>
        <w:tc>
          <w:tcPr>
            <w:tcW w:w="796" w:type="pct"/>
          </w:tcPr>
          <w:p w:rsidR="00EE6359" w:rsidRPr="00E252A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E252A9">
              <w:rPr>
                <w:rFonts w:ascii="Times New Roman" w:hAnsi="Times New Roman"/>
                <w:i/>
                <w:szCs w:val="21"/>
              </w:rPr>
              <w:t>Akt</w:t>
            </w:r>
            <w:proofErr w:type="spellEnd"/>
          </w:p>
        </w:tc>
        <w:tc>
          <w:tcPr>
            <w:tcW w:w="589" w:type="pct"/>
          </w:tcPr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eastAsia="FangSong" w:hAnsi="Times New Roman"/>
                <w:szCs w:val="21"/>
                <w:shd w:val="clear" w:color="auto" w:fill="FFFFFF"/>
              </w:rPr>
            </w:pPr>
            <w:r w:rsidRPr="00EE6359">
              <w:rPr>
                <w:rFonts w:ascii="Times New Roman" w:hAnsi="Times New Roman"/>
                <w:kern w:val="0"/>
                <w:szCs w:val="21"/>
              </w:rPr>
              <w:t>Forward</w:t>
            </w:r>
          </w:p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  <w:shd w:val="clear" w:color="auto" w:fill="FFFFFF"/>
              </w:rPr>
            </w:pPr>
            <w:r w:rsidRPr="00EE6359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2292" w:type="pct"/>
          </w:tcPr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  <w:shd w:val="clear" w:color="auto" w:fill="FFFFFF"/>
              </w:rPr>
            </w:pPr>
            <w:r w:rsidRPr="00EE6359">
              <w:rPr>
                <w:rFonts w:ascii="Times New Roman" w:hAnsi="Times New Roman"/>
                <w:bCs/>
                <w:szCs w:val="21"/>
                <w:shd w:val="clear" w:color="auto" w:fill="FFFFFF"/>
              </w:rPr>
              <w:t>TGGCTCTCTCCCTCTGGAGT</w:t>
            </w:r>
          </w:p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E6359">
              <w:rPr>
                <w:rFonts w:ascii="Times New Roman" w:hAnsi="Times New Roman"/>
                <w:bCs/>
                <w:szCs w:val="21"/>
                <w:shd w:val="clear" w:color="auto" w:fill="FFFFFF"/>
              </w:rPr>
              <w:t xml:space="preserve">  GACACACAGCAACAAGCCGA</w:t>
            </w:r>
          </w:p>
        </w:tc>
        <w:tc>
          <w:tcPr>
            <w:tcW w:w="771" w:type="pct"/>
          </w:tcPr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  <w:shd w:val="clear" w:color="auto" w:fill="FFFFFF"/>
              </w:rPr>
            </w:pPr>
            <w:r w:rsidRPr="00EE6359">
              <w:rPr>
                <w:rFonts w:ascii="Times New Roman" w:hAnsi="Times New Roman"/>
                <w:bCs/>
                <w:szCs w:val="21"/>
                <w:shd w:val="clear" w:color="auto" w:fill="FFFFFF"/>
              </w:rPr>
              <w:t>60</w:t>
            </w:r>
          </w:p>
        </w:tc>
        <w:tc>
          <w:tcPr>
            <w:tcW w:w="552" w:type="pct"/>
          </w:tcPr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  <w:shd w:val="clear" w:color="auto" w:fill="FFFFFF"/>
              </w:rPr>
            </w:pPr>
            <w:r w:rsidRPr="00EE6359">
              <w:rPr>
                <w:rFonts w:ascii="Times New Roman" w:hAnsi="Times New Roman"/>
                <w:bCs/>
                <w:szCs w:val="21"/>
                <w:shd w:val="clear" w:color="auto" w:fill="FFFFFF"/>
              </w:rPr>
              <w:t>114</w:t>
            </w:r>
          </w:p>
        </w:tc>
      </w:tr>
      <w:tr w:rsidR="00EE6359" w:rsidRPr="00EE6359" w:rsidTr="00D368E7">
        <w:trPr>
          <w:trHeight w:val="322"/>
          <w:jc w:val="center"/>
        </w:trPr>
        <w:tc>
          <w:tcPr>
            <w:tcW w:w="796" w:type="pct"/>
          </w:tcPr>
          <w:p w:rsidR="00EE6359" w:rsidRPr="00E252A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E252A9">
              <w:rPr>
                <w:rFonts w:ascii="Times New Roman" w:hAnsi="Times New Roman"/>
                <w:i/>
                <w:szCs w:val="21"/>
              </w:rPr>
              <w:t>Leptin</w:t>
            </w:r>
            <w:proofErr w:type="spellEnd"/>
          </w:p>
        </w:tc>
        <w:tc>
          <w:tcPr>
            <w:tcW w:w="589" w:type="pct"/>
          </w:tcPr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eastAsia="FangSong" w:hAnsi="Times New Roman"/>
                <w:szCs w:val="21"/>
                <w:shd w:val="clear" w:color="auto" w:fill="FFFFFF"/>
              </w:rPr>
            </w:pPr>
            <w:r w:rsidRPr="00EE6359">
              <w:rPr>
                <w:rFonts w:ascii="Times New Roman" w:hAnsi="Times New Roman"/>
                <w:kern w:val="0"/>
                <w:szCs w:val="21"/>
              </w:rPr>
              <w:t>Forward</w:t>
            </w:r>
          </w:p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  <w:shd w:val="clear" w:color="auto" w:fill="FFFFFF"/>
              </w:rPr>
            </w:pPr>
            <w:r w:rsidRPr="00EE6359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2292" w:type="pct"/>
          </w:tcPr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  <w:shd w:val="clear" w:color="auto" w:fill="FFFFFF"/>
              </w:rPr>
            </w:pPr>
            <w:r w:rsidRPr="00EE6359">
              <w:rPr>
                <w:rFonts w:ascii="Times New Roman" w:hAnsi="Times New Roman"/>
                <w:bCs/>
                <w:szCs w:val="21"/>
                <w:shd w:val="clear" w:color="auto" w:fill="FFFFFF"/>
              </w:rPr>
              <w:t xml:space="preserve"> TGTGGCTGAAACTGCTGTGCT</w:t>
            </w:r>
          </w:p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E6359">
              <w:rPr>
                <w:rFonts w:ascii="Times New Roman" w:hAnsi="Times New Roman"/>
                <w:bCs/>
                <w:szCs w:val="21"/>
                <w:shd w:val="clear" w:color="auto" w:fill="FFFFFF"/>
              </w:rPr>
              <w:t>CATTGATCCTGGTGACGATGG</w:t>
            </w:r>
          </w:p>
        </w:tc>
        <w:tc>
          <w:tcPr>
            <w:tcW w:w="771" w:type="pct"/>
          </w:tcPr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  <w:shd w:val="clear" w:color="auto" w:fill="FFFFFF"/>
              </w:rPr>
            </w:pPr>
            <w:r w:rsidRPr="00EE6359">
              <w:rPr>
                <w:rFonts w:ascii="Times New Roman" w:hAnsi="Times New Roman"/>
                <w:bCs/>
                <w:szCs w:val="21"/>
                <w:shd w:val="clear" w:color="auto" w:fill="FFFFFF"/>
              </w:rPr>
              <w:t>60</w:t>
            </w:r>
          </w:p>
        </w:tc>
        <w:tc>
          <w:tcPr>
            <w:tcW w:w="552" w:type="pct"/>
          </w:tcPr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  <w:shd w:val="clear" w:color="auto" w:fill="FFFFFF"/>
              </w:rPr>
            </w:pPr>
            <w:r w:rsidRPr="00EE6359">
              <w:rPr>
                <w:rFonts w:ascii="Times New Roman" w:hAnsi="Times New Roman"/>
                <w:bCs/>
                <w:szCs w:val="21"/>
                <w:shd w:val="clear" w:color="auto" w:fill="FFFFFF"/>
              </w:rPr>
              <w:t>129</w:t>
            </w:r>
          </w:p>
        </w:tc>
      </w:tr>
      <w:tr w:rsidR="00EE6359" w:rsidRPr="00EE6359" w:rsidTr="00D368E7">
        <w:trPr>
          <w:trHeight w:val="322"/>
          <w:jc w:val="center"/>
        </w:trPr>
        <w:tc>
          <w:tcPr>
            <w:tcW w:w="796" w:type="pct"/>
          </w:tcPr>
          <w:p w:rsidR="00EE6359" w:rsidRPr="00E252A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E252A9">
              <w:rPr>
                <w:rFonts w:ascii="Times New Roman" w:hAnsi="Times New Roman"/>
                <w:i/>
                <w:szCs w:val="21"/>
              </w:rPr>
              <w:t>Adiponectin</w:t>
            </w:r>
            <w:proofErr w:type="spellEnd"/>
          </w:p>
        </w:tc>
        <w:tc>
          <w:tcPr>
            <w:tcW w:w="589" w:type="pct"/>
          </w:tcPr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eastAsia="FangSong" w:hAnsi="Times New Roman"/>
                <w:szCs w:val="21"/>
                <w:shd w:val="clear" w:color="auto" w:fill="FFFFFF"/>
              </w:rPr>
            </w:pPr>
            <w:r w:rsidRPr="00EE6359">
              <w:rPr>
                <w:rFonts w:ascii="Times New Roman" w:hAnsi="Times New Roman"/>
                <w:kern w:val="0"/>
                <w:szCs w:val="21"/>
              </w:rPr>
              <w:t>Forward</w:t>
            </w:r>
          </w:p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  <w:shd w:val="clear" w:color="auto" w:fill="FFFFFF"/>
              </w:rPr>
            </w:pPr>
            <w:r w:rsidRPr="00EE6359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2292" w:type="pct"/>
          </w:tcPr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  <w:shd w:val="clear" w:color="auto" w:fill="FFFFFF"/>
              </w:rPr>
            </w:pPr>
            <w:r w:rsidRPr="00EE6359">
              <w:rPr>
                <w:rFonts w:ascii="Times New Roman" w:hAnsi="Times New Roman"/>
                <w:szCs w:val="21"/>
              </w:rPr>
              <w:t xml:space="preserve"> TATCGTTCTGCGTTTAGCGTGG       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E6359">
              <w:rPr>
                <w:rFonts w:ascii="Times New Roman" w:hAnsi="Times New Roman"/>
                <w:szCs w:val="21"/>
              </w:rPr>
              <w:t>GGCATCATAATGATTCTGTTGGTTG</w:t>
            </w:r>
          </w:p>
        </w:tc>
        <w:tc>
          <w:tcPr>
            <w:tcW w:w="771" w:type="pct"/>
          </w:tcPr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  <w:shd w:val="clear" w:color="auto" w:fill="FFFFFF"/>
              </w:rPr>
            </w:pPr>
            <w:r w:rsidRPr="00EE6359">
              <w:rPr>
                <w:rFonts w:ascii="Times New Roman" w:hAnsi="Times New Roman"/>
                <w:bCs/>
                <w:szCs w:val="21"/>
                <w:shd w:val="clear" w:color="auto" w:fill="FFFFFF"/>
              </w:rPr>
              <w:t>60</w:t>
            </w:r>
          </w:p>
        </w:tc>
        <w:tc>
          <w:tcPr>
            <w:tcW w:w="552" w:type="pct"/>
          </w:tcPr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  <w:shd w:val="clear" w:color="auto" w:fill="FFFFFF"/>
              </w:rPr>
            </w:pPr>
            <w:r w:rsidRPr="00EE6359">
              <w:rPr>
                <w:rFonts w:ascii="Times New Roman" w:hAnsi="Times New Roman"/>
                <w:bCs/>
                <w:szCs w:val="21"/>
                <w:shd w:val="clear" w:color="auto" w:fill="FFFFFF"/>
              </w:rPr>
              <w:t>105</w:t>
            </w:r>
          </w:p>
        </w:tc>
      </w:tr>
      <w:tr w:rsidR="00EE6359" w:rsidRPr="00EE6359" w:rsidTr="00D368E7">
        <w:trPr>
          <w:trHeight w:val="322"/>
          <w:jc w:val="center"/>
        </w:trPr>
        <w:tc>
          <w:tcPr>
            <w:tcW w:w="796" w:type="pct"/>
          </w:tcPr>
          <w:p w:rsidR="00EE6359" w:rsidRPr="00E252A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E252A9">
              <w:rPr>
                <w:rFonts w:ascii="Times New Roman" w:hAnsi="Times New Roman"/>
                <w:i/>
                <w:szCs w:val="21"/>
              </w:rPr>
              <w:t>CAPN10</w:t>
            </w:r>
          </w:p>
        </w:tc>
        <w:tc>
          <w:tcPr>
            <w:tcW w:w="589" w:type="pct"/>
          </w:tcPr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eastAsia="FangSong" w:hAnsi="Times New Roman"/>
                <w:szCs w:val="21"/>
                <w:shd w:val="clear" w:color="auto" w:fill="FFFFFF"/>
              </w:rPr>
            </w:pPr>
            <w:r w:rsidRPr="00EE6359">
              <w:rPr>
                <w:rFonts w:ascii="Times New Roman" w:hAnsi="Times New Roman"/>
                <w:kern w:val="0"/>
                <w:szCs w:val="21"/>
              </w:rPr>
              <w:t>Forward</w:t>
            </w:r>
          </w:p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  <w:shd w:val="clear" w:color="auto" w:fill="FFFFFF"/>
              </w:rPr>
            </w:pPr>
            <w:r w:rsidRPr="00EE6359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2292" w:type="pct"/>
          </w:tcPr>
          <w:p w:rsidR="00EE6359" w:rsidRPr="00EE6359" w:rsidRDefault="00EE6359" w:rsidP="00AB5B8E">
            <w:pPr>
              <w:spacing w:line="480" w:lineRule="auto"/>
              <w:ind w:firstLineChars="150" w:firstLine="315"/>
              <w:rPr>
                <w:rFonts w:ascii="Times New Roman" w:hAnsi="Times New Roman"/>
                <w:bCs/>
                <w:szCs w:val="21"/>
                <w:shd w:val="clear" w:color="auto" w:fill="FFFFFF"/>
              </w:rPr>
            </w:pPr>
            <w:r w:rsidRPr="00EE6359">
              <w:rPr>
                <w:rFonts w:ascii="Times New Roman" w:hAnsi="Times New Roman"/>
                <w:bCs/>
                <w:szCs w:val="21"/>
                <w:shd w:val="clear" w:color="auto" w:fill="FFFFFF"/>
              </w:rPr>
              <w:t>AGTCCATTCACAGCCAGGAGA</w:t>
            </w:r>
          </w:p>
          <w:p w:rsidR="00EE6359" w:rsidRPr="00EE6359" w:rsidRDefault="00EE6359" w:rsidP="00AB5B8E">
            <w:pPr>
              <w:spacing w:line="480" w:lineRule="auto"/>
              <w:ind w:firstLineChars="150" w:firstLine="315"/>
              <w:rPr>
                <w:rFonts w:ascii="Times New Roman" w:hAnsi="Times New Roman"/>
                <w:bCs/>
                <w:szCs w:val="21"/>
                <w:shd w:val="clear" w:color="auto" w:fill="FFFFFF"/>
              </w:rPr>
            </w:pPr>
            <w:r w:rsidRPr="00EE6359">
              <w:rPr>
                <w:rFonts w:ascii="Times New Roman" w:hAnsi="Times New Roman"/>
                <w:bCs/>
                <w:szCs w:val="21"/>
                <w:shd w:val="clear" w:color="auto" w:fill="FFFFFF"/>
              </w:rPr>
              <w:t>CCAGGCCACAGCAAATACCC</w:t>
            </w:r>
          </w:p>
        </w:tc>
        <w:tc>
          <w:tcPr>
            <w:tcW w:w="771" w:type="pct"/>
          </w:tcPr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  <w:shd w:val="clear" w:color="auto" w:fill="FFFFFF"/>
              </w:rPr>
            </w:pPr>
            <w:r w:rsidRPr="00EE6359">
              <w:rPr>
                <w:rFonts w:ascii="Times New Roman" w:hAnsi="Times New Roman"/>
                <w:bCs/>
                <w:szCs w:val="21"/>
                <w:shd w:val="clear" w:color="auto" w:fill="FFFFFF"/>
              </w:rPr>
              <w:t>60</w:t>
            </w:r>
          </w:p>
        </w:tc>
        <w:tc>
          <w:tcPr>
            <w:tcW w:w="552" w:type="pct"/>
          </w:tcPr>
          <w:p w:rsidR="00EE6359" w:rsidRPr="00EE6359" w:rsidRDefault="00EE6359" w:rsidP="00AB5B8E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  <w:shd w:val="clear" w:color="auto" w:fill="FFFFFF"/>
              </w:rPr>
            </w:pPr>
            <w:r w:rsidRPr="00EE6359">
              <w:rPr>
                <w:rFonts w:ascii="Times New Roman" w:hAnsi="Times New Roman"/>
                <w:bCs/>
                <w:szCs w:val="21"/>
                <w:shd w:val="clear" w:color="auto" w:fill="FFFFFF"/>
              </w:rPr>
              <w:t>106</w:t>
            </w:r>
          </w:p>
        </w:tc>
      </w:tr>
    </w:tbl>
    <w:p w:rsidR="00EE6359" w:rsidRDefault="00EE6359" w:rsidP="00AB5B8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Cs w:val="21"/>
        </w:rPr>
      </w:pPr>
    </w:p>
    <w:p w:rsidR="00EE6359" w:rsidRDefault="00EE6359" w:rsidP="00AB5B8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Cs w:val="21"/>
        </w:rPr>
      </w:pPr>
    </w:p>
    <w:p w:rsidR="008227BD" w:rsidRDefault="008227BD" w:rsidP="00AB5B8E">
      <w:pPr>
        <w:spacing w:line="480" w:lineRule="auto"/>
      </w:pPr>
    </w:p>
    <w:sectPr w:rsidR="008227BD" w:rsidSect="008227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41AB" w:rsidRDefault="00D441AB" w:rsidP="00EE6359">
      <w:r>
        <w:separator/>
      </w:r>
    </w:p>
  </w:endnote>
  <w:endnote w:type="continuationSeparator" w:id="0">
    <w:p w:rsidR="00D441AB" w:rsidRDefault="00D441AB" w:rsidP="00EE63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FangSong">
    <w:altName w:val="Arial Unicode MS"/>
    <w:charset w:val="86"/>
    <w:family w:val="swiss"/>
    <w:pitch w:val="default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41AB" w:rsidRDefault="00D441AB" w:rsidP="00EE6359">
      <w:r>
        <w:separator/>
      </w:r>
    </w:p>
  </w:footnote>
  <w:footnote w:type="continuationSeparator" w:id="0">
    <w:p w:rsidR="00D441AB" w:rsidRDefault="00D441AB" w:rsidP="00EE63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E6359"/>
    <w:rsid w:val="000002BA"/>
    <w:rsid w:val="00001E33"/>
    <w:rsid w:val="00002929"/>
    <w:rsid w:val="00002C8D"/>
    <w:rsid w:val="000035B5"/>
    <w:rsid w:val="00003EF7"/>
    <w:rsid w:val="00004318"/>
    <w:rsid w:val="000052F8"/>
    <w:rsid w:val="000059A0"/>
    <w:rsid w:val="00006650"/>
    <w:rsid w:val="00006A3B"/>
    <w:rsid w:val="00006A74"/>
    <w:rsid w:val="00006C7D"/>
    <w:rsid w:val="00006E89"/>
    <w:rsid w:val="000071B6"/>
    <w:rsid w:val="000077B7"/>
    <w:rsid w:val="000106B0"/>
    <w:rsid w:val="00010BCD"/>
    <w:rsid w:val="00011EEE"/>
    <w:rsid w:val="00012C60"/>
    <w:rsid w:val="00012EB9"/>
    <w:rsid w:val="00013B84"/>
    <w:rsid w:val="0001419A"/>
    <w:rsid w:val="000141EA"/>
    <w:rsid w:val="00014F3F"/>
    <w:rsid w:val="0001521B"/>
    <w:rsid w:val="000153D0"/>
    <w:rsid w:val="000162AA"/>
    <w:rsid w:val="000167F5"/>
    <w:rsid w:val="00016DE6"/>
    <w:rsid w:val="00016EBC"/>
    <w:rsid w:val="000172C0"/>
    <w:rsid w:val="000217E8"/>
    <w:rsid w:val="00021C2B"/>
    <w:rsid w:val="00022BE1"/>
    <w:rsid w:val="00022EB1"/>
    <w:rsid w:val="00023511"/>
    <w:rsid w:val="000243E9"/>
    <w:rsid w:val="00024A7A"/>
    <w:rsid w:val="00024A9F"/>
    <w:rsid w:val="000253D6"/>
    <w:rsid w:val="00026123"/>
    <w:rsid w:val="0002617E"/>
    <w:rsid w:val="000265BE"/>
    <w:rsid w:val="00026997"/>
    <w:rsid w:val="00026B62"/>
    <w:rsid w:val="00026B6B"/>
    <w:rsid w:val="00027A23"/>
    <w:rsid w:val="00027E8A"/>
    <w:rsid w:val="00027F03"/>
    <w:rsid w:val="00030314"/>
    <w:rsid w:val="000307CA"/>
    <w:rsid w:val="00032157"/>
    <w:rsid w:val="000327AB"/>
    <w:rsid w:val="0003285D"/>
    <w:rsid w:val="00032C6D"/>
    <w:rsid w:val="00032FA3"/>
    <w:rsid w:val="0003404D"/>
    <w:rsid w:val="000342D3"/>
    <w:rsid w:val="00034661"/>
    <w:rsid w:val="00035865"/>
    <w:rsid w:val="00035E23"/>
    <w:rsid w:val="000364D5"/>
    <w:rsid w:val="00036692"/>
    <w:rsid w:val="00037AFB"/>
    <w:rsid w:val="000408CF"/>
    <w:rsid w:val="00040E90"/>
    <w:rsid w:val="000427CA"/>
    <w:rsid w:val="00043191"/>
    <w:rsid w:val="00043EE5"/>
    <w:rsid w:val="00044191"/>
    <w:rsid w:val="0004459C"/>
    <w:rsid w:val="00044618"/>
    <w:rsid w:val="00044720"/>
    <w:rsid w:val="000453FB"/>
    <w:rsid w:val="00045922"/>
    <w:rsid w:val="00046089"/>
    <w:rsid w:val="000462EB"/>
    <w:rsid w:val="00046FAD"/>
    <w:rsid w:val="00047692"/>
    <w:rsid w:val="0004793A"/>
    <w:rsid w:val="000500C1"/>
    <w:rsid w:val="000502FC"/>
    <w:rsid w:val="0005085B"/>
    <w:rsid w:val="000513D9"/>
    <w:rsid w:val="000514EF"/>
    <w:rsid w:val="000517C3"/>
    <w:rsid w:val="00051AA7"/>
    <w:rsid w:val="00051AB8"/>
    <w:rsid w:val="000526F5"/>
    <w:rsid w:val="00052852"/>
    <w:rsid w:val="00052C8F"/>
    <w:rsid w:val="00052D0A"/>
    <w:rsid w:val="00053724"/>
    <w:rsid w:val="00053A81"/>
    <w:rsid w:val="000541E3"/>
    <w:rsid w:val="00054480"/>
    <w:rsid w:val="0005468B"/>
    <w:rsid w:val="0005490E"/>
    <w:rsid w:val="0005506D"/>
    <w:rsid w:val="000555B0"/>
    <w:rsid w:val="00056915"/>
    <w:rsid w:val="00056939"/>
    <w:rsid w:val="00056F81"/>
    <w:rsid w:val="00057317"/>
    <w:rsid w:val="000578BD"/>
    <w:rsid w:val="00057C85"/>
    <w:rsid w:val="00057F08"/>
    <w:rsid w:val="0006041F"/>
    <w:rsid w:val="00060734"/>
    <w:rsid w:val="00060805"/>
    <w:rsid w:val="00060AAA"/>
    <w:rsid w:val="00060BDC"/>
    <w:rsid w:val="000612BC"/>
    <w:rsid w:val="00061429"/>
    <w:rsid w:val="0006165E"/>
    <w:rsid w:val="00061ABD"/>
    <w:rsid w:val="00061D00"/>
    <w:rsid w:val="000622EF"/>
    <w:rsid w:val="00063B1D"/>
    <w:rsid w:val="00064482"/>
    <w:rsid w:val="0006495E"/>
    <w:rsid w:val="00064D0D"/>
    <w:rsid w:val="00065258"/>
    <w:rsid w:val="000653F8"/>
    <w:rsid w:val="00065A4D"/>
    <w:rsid w:val="000660FB"/>
    <w:rsid w:val="000669C9"/>
    <w:rsid w:val="00066AAF"/>
    <w:rsid w:val="000672EF"/>
    <w:rsid w:val="00070FA0"/>
    <w:rsid w:val="0007119F"/>
    <w:rsid w:val="0007187D"/>
    <w:rsid w:val="000718F2"/>
    <w:rsid w:val="00071B2C"/>
    <w:rsid w:val="000728D5"/>
    <w:rsid w:val="00072F26"/>
    <w:rsid w:val="00073497"/>
    <w:rsid w:val="00073A4F"/>
    <w:rsid w:val="0007416A"/>
    <w:rsid w:val="0007496D"/>
    <w:rsid w:val="0007562C"/>
    <w:rsid w:val="000758E9"/>
    <w:rsid w:val="000758EA"/>
    <w:rsid w:val="00075DD4"/>
    <w:rsid w:val="00075F76"/>
    <w:rsid w:val="00076041"/>
    <w:rsid w:val="00076390"/>
    <w:rsid w:val="0007766D"/>
    <w:rsid w:val="0008000E"/>
    <w:rsid w:val="0008027C"/>
    <w:rsid w:val="00080396"/>
    <w:rsid w:val="00080944"/>
    <w:rsid w:val="000809EA"/>
    <w:rsid w:val="00080A27"/>
    <w:rsid w:val="0008124A"/>
    <w:rsid w:val="00081A1B"/>
    <w:rsid w:val="00081D6B"/>
    <w:rsid w:val="000822AF"/>
    <w:rsid w:val="00082B51"/>
    <w:rsid w:val="00082C0D"/>
    <w:rsid w:val="000833BB"/>
    <w:rsid w:val="00083AC0"/>
    <w:rsid w:val="00083D46"/>
    <w:rsid w:val="00083D85"/>
    <w:rsid w:val="00084110"/>
    <w:rsid w:val="00084B5D"/>
    <w:rsid w:val="00085349"/>
    <w:rsid w:val="00085747"/>
    <w:rsid w:val="00085787"/>
    <w:rsid w:val="00085D99"/>
    <w:rsid w:val="00085DA3"/>
    <w:rsid w:val="00086702"/>
    <w:rsid w:val="00086AB1"/>
    <w:rsid w:val="000875F8"/>
    <w:rsid w:val="0008772C"/>
    <w:rsid w:val="00087E50"/>
    <w:rsid w:val="0009114A"/>
    <w:rsid w:val="00091A69"/>
    <w:rsid w:val="0009252C"/>
    <w:rsid w:val="00093C31"/>
    <w:rsid w:val="00094654"/>
    <w:rsid w:val="000946B7"/>
    <w:rsid w:val="00095CB6"/>
    <w:rsid w:val="0009645A"/>
    <w:rsid w:val="000968C9"/>
    <w:rsid w:val="00097380"/>
    <w:rsid w:val="00097AAA"/>
    <w:rsid w:val="00097AF0"/>
    <w:rsid w:val="00097DB9"/>
    <w:rsid w:val="000A0BAC"/>
    <w:rsid w:val="000A10BB"/>
    <w:rsid w:val="000A13D8"/>
    <w:rsid w:val="000A149E"/>
    <w:rsid w:val="000A1833"/>
    <w:rsid w:val="000A2019"/>
    <w:rsid w:val="000A298D"/>
    <w:rsid w:val="000A3734"/>
    <w:rsid w:val="000A3CF8"/>
    <w:rsid w:val="000A3EF9"/>
    <w:rsid w:val="000A3F4F"/>
    <w:rsid w:val="000A3F87"/>
    <w:rsid w:val="000A3F9C"/>
    <w:rsid w:val="000A4C4D"/>
    <w:rsid w:val="000A5949"/>
    <w:rsid w:val="000A5952"/>
    <w:rsid w:val="000A65C2"/>
    <w:rsid w:val="000A677F"/>
    <w:rsid w:val="000A70B4"/>
    <w:rsid w:val="000A71FB"/>
    <w:rsid w:val="000A74FE"/>
    <w:rsid w:val="000A78E1"/>
    <w:rsid w:val="000A7CCC"/>
    <w:rsid w:val="000A7E5A"/>
    <w:rsid w:val="000B09A1"/>
    <w:rsid w:val="000B0F95"/>
    <w:rsid w:val="000B10C3"/>
    <w:rsid w:val="000B137B"/>
    <w:rsid w:val="000B17CD"/>
    <w:rsid w:val="000B53DA"/>
    <w:rsid w:val="000B66C1"/>
    <w:rsid w:val="000B6728"/>
    <w:rsid w:val="000B6C23"/>
    <w:rsid w:val="000B7400"/>
    <w:rsid w:val="000B79CB"/>
    <w:rsid w:val="000C00E8"/>
    <w:rsid w:val="000C076F"/>
    <w:rsid w:val="000C09C8"/>
    <w:rsid w:val="000C0C70"/>
    <w:rsid w:val="000C0F7E"/>
    <w:rsid w:val="000C1961"/>
    <w:rsid w:val="000C1982"/>
    <w:rsid w:val="000C206A"/>
    <w:rsid w:val="000C22C7"/>
    <w:rsid w:val="000C482B"/>
    <w:rsid w:val="000C49CC"/>
    <w:rsid w:val="000C4B2E"/>
    <w:rsid w:val="000C4EE4"/>
    <w:rsid w:val="000C5158"/>
    <w:rsid w:val="000C51E6"/>
    <w:rsid w:val="000C56D7"/>
    <w:rsid w:val="000C5792"/>
    <w:rsid w:val="000C5D5B"/>
    <w:rsid w:val="000C5E94"/>
    <w:rsid w:val="000C79ED"/>
    <w:rsid w:val="000C7F99"/>
    <w:rsid w:val="000C7FDD"/>
    <w:rsid w:val="000C7FE2"/>
    <w:rsid w:val="000D0885"/>
    <w:rsid w:val="000D0A41"/>
    <w:rsid w:val="000D104C"/>
    <w:rsid w:val="000D14D0"/>
    <w:rsid w:val="000D187A"/>
    <w:rsid w:val="000D18F7"/>
    <w:rsid w:val="000D294C"/>
    <w:rsid w:val="000D2B96"/>
    <w:rsid w:val="000D2D66"/>
    <w:rsid w:val="000D2E18"/>
    <w:rsid w:val="000D3242"/>
    <w:rsid w:val="000D381C"/>
    <w:rsid w:val="000D3FAA"/>
    <w:rsid w:val="000D4301"/>
    <w:rsid w:val="000D43DB"/>
    <w:rsid w:val="000D497C"/>
    <w:rsid w:val="000D63AB"/>
    <w:rsid w:val="000D672D"/>
    <w:rsid w:val="000D6DF6"/>
    <w:rsid w:val="000D72F4"/>
    <w:rsid w:val="000D7509"/>
    <w:rsid w:val="000D79C1"/>
    <w:rsid w:val="000E0232"/>
    <w:rsid w:val="000E0647"/>
    <w:rsid w:val="000E071B"/>
    <w:rsid w:val="000E0FB4"/>
    <w:rsid w:val="000E1C07"/>
    <w:rsid w:val="000E1CFF"/>
    <w:rsid w:val="000E1EAA"/>
    <w:rsid w:val="000E221D"/>
    <w:rsid w:val="000E2CE2"/>
    <w:rsid w:val="000E2FAB"/>
    <w:rsid w:val="000E3208"/>
    <w:rsid w:val="000E3438"/>
    <w:rsid w:val="000E36AF"/>
    <w:rsid w:val="000E503D"/>
    <w:rsid w:val="000E55BD"/>
    <w:rsid w:val="000E6963"/>
    <w:rsid w:val="000E6A0C"/>
    <w:rsid w:val="000E6A79"/>
    <w:rsid w:val="000E7ECC"/>
    <w:rsid w:val="000F043E"/>
    <w:rsid w:val="000F0D63"/>
    <w:rsid w:val="000F15BB"/>
    <w:rsid w:val="000F1943"/>
    <w:rsid w:val="000F27C9"/>
    <w:rsid w:val="000F28DA"/>
    <w:rsid w:val="000F3063"/>
    <w:rsid w:val="000F327B"/>
    <w:rsid w:val="000F3F1E"/>
    <w:rsid w:val="000F4254"/>
    <w:rsid w:val="000F4507"/>
    <w:rsid w:val="000F4D1A"/>
    <w:rsid w:val="000F4D7E"/>
    <w:rsid w:val="000F555F"/>
    <w:rsid w:val="000F5B00"/>
    <w:rsid w:val="000F5BA3"/>
    <w:rsid w:val="000F6E4B"/>
    <w:rsid w:val="000F6ED7"/>
    <w:rsid w:val="000F7B71"/>
    <w:rsid w:val="0010014B"/>
    <w:rsid w:val="001007D9"/>
    <w:rsid w:val="00101728"/>
    <w:rsid w:val="001017F9"/>
    <w:rsid w:val="00101BDF"/>
    <w:rsid w:val="0010204E"/>
    <w:rsid w:val="0010210C"/>
    <w:rsid w:val="001031A0"/>
    <w:rsid w:val="0010524A"/>
    <w:rsid w:val="00105884"/>
    <w:rsid w:val="001059D6"/>
    <w:rsid w:val="001076DD"/>
    <w:rsid w:val="00107D67"/>
    <w:rsid w:val="0011184A"/>
    <w:rsid w:val="00111C9D"/>
    <w:rsid w:val="00111D5E"/>
    <w:rsid w:val="00111E26"/>
    <w:rsid w:val="00112611"/>
    <w:rsid w:val="001126B9"/>
    <w:rsid w:val="00112B40"/>
    <w:rsid w:val="00113235"/>
    <w:rsid w:val="001138CA"/>
    <w:rsid w:val="00114882"/>
    <w:rsid w:val="00114886"/>
    <w:rsid w:val="0011506C"/>
    <w:rsid w:val="00115348"/>
    <w:rsid w:val="00115A91"/>
    <w:rsid w:val="00116373"/>
    <w:rsid w:val="001164D7"/>
    <w:rsid w:val="001166AA"/>
    <w:rsid w:val="001167F4"/>
    <w:rsid w:val="00116DDE"/>
    <w:rsid w:val="00116EC4"/>
    <w:rsid w:val="00116F62"/>
    <w:rsid w:val="00117911"/>
    <w:rsid w:val="001209A8"/>
    <w:rsid w:val="0012108A"/>
    <w:rsid w:val="001211B5"/>
    <w:rsid w:val="00121893"/>
    <w:rsid w:val="0012238F"/>
    <w:rsid w:val="0012273B"/>
    <w:rsid w:val="00122759"/>
    <w:rsid w:val="0012376A"/>
    <w:rsid w:val="00123987"/>
    <w:rsid w:val="00123E67"/>
    <w:rsid w:val="00124497"/>
    <w:rsid w:val="001246B4"/>
    <w:rsid w:val="0012491C"/>
    <w:rsid w:val="0012529A"/>
    <w:rsid w:val="001255A1"/>
    <w:rsid w:val="00125638"/>
    <w:rsid w:val="00125DB1"/>
    <w:rsid w:val="00125F54"/>
    <w:rsid w:val="00126D05"/>
    <w:rsid w:val="00126FFB"/>
    <w:rsid w:val="0012708D"/>
    <w:rsid w:val="0012745F"/>
    <w:rsid w:val="001311BF"/>
    <w:rsid w:val="00131243"/>
    <w:rsid w:val="00131CF2"/>
    <w:rsid w:val="00132A6B"/>
    <w:rsid w:val="00132E63"/>
    <w:rsid w:val="00133810"/>
    <w:rsid w:val="00134306"/>
    <w:rsid w:val="00134369"/>
    <w:rsid w:val="001359EB"/>
    <w:rsid w:val="00135CF1"/>
    <w:rsid w:val="0013646F"/>
    <w:rsid w:val="00136994"/>
    <w:rsid w:val="0013703F"/>
    <w:rsid w:val="00137B06"/>
    <w:rsid w:val="00137C79"/>
    <w:rsid w:val="001405A0"/>
    <w:rsid w:val="001406A6"/>
    <w:rsid w:val="0014087F"/>
    <w:rsid w:val="001418C5"/>
    <w:rsid w:val="00142062"/>
    <w:rsid w:val="00142513"/>
    <w:rsid w:val="001425ED"/>
    <w:rsid w:val="00142711"/>
    <w:rsid w:val="001445EC"/>
    <w:rsid w:val="001452F6"/>
    <w:rsid w:val="001454F7"/>
    <w:rsid w:val="00145721"/>
    <w:rsid w:val="00145B92"/>
    <w:rsid w:val="00146594"/>
    <w:rsid w:val="00147DC3"/>
    <w:rsid w:val="001502DA"/>
    <w:rsid w:val="00150444"/>
    <w:rsid w:val="0015172A"/>
    <w:rsid w:val="0015179A"/>
    <w:rsid w:val="001546F3"/>
    <w:rsid w:val="001550AC"/>
    <w:rsid w:val="001558B5"/>
    <w:rsid w:val="0015592E"/>
    <w:rsid w:val="00155BA5"/>
    <w:rsid w:val="00156191"/>
    <w:rsid w:val="00156437"/>
    <w:rsid w:val="001564FA"/>
    <w:rsid w:val="0015793B"/>
    <w:rsid w:val="0016018D"/>
    <w:rsid w:val="001603F7"/>
    <w:rsid w:val="00160612"/>
    <w:rsid w:val="001606DB"/>
    <w:rsid w:val="00160700"/>
    <w:rsid w:val="00161015"/>
    <w:rsid w:val="00161241"/>
    <w:rsid w:val="001620E0"/>
    <w:rsid w:val="0016256C"/>
    <w:rsid w:val="00163333"/>
    <w:rsid w:val="00163744"/>
    <w:rsid w:val="00164328"/>
    <w:rsid w:val="0016478A"/>
    <w:rsid w:val="00164D5D"/>
    <w:rsid w:val="00164F77"/>
    <w:rsid w:val="00165B4B"/>
    <w:rsid w:val="00165D9E"/>
    <w:rsid w:val="00165F81"/>
    <w:rsid w:val="00166CE9"/>
    <w:rsid w:val="00167E0E"/>
    <w:rsid w:val="00170BC2"/>
    <w:rsid w:val="00170CCA"/>
    <w:rsid w:val="00171040"/>
    <w:rsid w:val="00172178"/>
    <w:rsid w:val="00172BC5"/>
    <w:rsid w:val="00172CE5"/>
    <w:rsid w:val="00172DC6"/>
    <w:rsid w:val="0017301F"/>
    <w:rsid w:val="00174005"/>
    <w:rsid w:val="0017462F"/>
    <w:rsid w:val="00174A60"/>
    <w:rsid w:val="00174FA8"/>
    <w:rsid w:val="00175213"/>
    <w:rsid w:val="0017591E"/>
    <w:rsid w:val="00175B7D"/>
    <w:rsid w:val="00175CA5"/>
    <w:rsid w:val="00175E0E"/>
    <w:rsid w:val="001765EC"/>
    <w:rsid w:val="0017663C"/>
    <w:rsid w:val="00176A2A"/>
    <w:rsid w:val="00176A67"/>
    <w:rsid w:val="001774A0"/>
    <w:rsid w:val="001777A0"/>
    <w:rsid w:val="00177ADC"/>
    <w:rsid w:val="00177CF5"/>
    <w:rsid w:val="00177F96"/>
    <w:rsid w:val="001804C7"/>
    <w:rsid w:val="001805D4"/>
    <w:rsid w:val="00181378"/>
    <w:rsid w:val="0018148E"/>
    <w:rsid w:val="00181743"/>
    <w:rsid w:val="0018331F"/>
    <w:rsid w:val="00183B50"/>
    <w:rsid w:val="00183DB2"/>
    <w:rsid w:val="00183E7A"/>
    <w:rsid w:val="00183FED"/>
    <w:rsid w:val="001840A9"/>
    <w:rsid w:val="00184235"/>
    <w:rsid w:val="00184868"/>
    <w:rsid w:val="00184FBB"/>
    <w:rsid w:val="00185478"/>
    <w:rsid w:val="0018652C"/>
    <w:rsid w:val="00186A67"/>
    <w:rsid w:val="00186EEF"/>
    <w:rsid w:val="0018701A"/>
    <w:rsid w:val="00187486"/>
    <w:rsid w:val="001878C6"/>
    <w:rsid w:val="00187D0E"/>
    <w:rsid w:val="00187E93"/>
    <w:rsid w:val="0019010B"/>
    <w:rsid w:val="001909A4"/>
    <w:rsid w:val="00190B6F"/>
    <w:rsid w:val="00190E27"/>
    <w:rsid w:val="001914DA"/>
    <w:rsid w:val="001919D3"/>
    <w:rsid w:val="00191FF2"/>
    <w:rsid w:val="00192418"/>
    <w:rsid w:val="0019241F"/>
    <w:rsid w:val="001925F1"/>
    <w:rsid w:val="00192C4C"/>
    <w:rsid w:val="00192E5F"/>
    <w:rsid w:val="00192F80"/>
    <w:rsid w:val="001935FA"/>
    <w:rsid w:val="00193711"/>
    <w:rsid w:val="00193FAD"/>
    <w:rsid w:val="001949AE"/>
    <w:rsid w:val="00194CFD"/>
    <w:rsid w:val="00194DD7"/>
    <w:rsid w:val="00195493"/>
    <w:rsid w:val="00195EA7"/>
    <w:rsid w:val="00197018"/>
    <w:rsid w:val="00197044"/>
    <w:rsid w:val="0019712A"/>
    <w:rsid w:val="001A09B9"/>
    <w:rsid w:val="001A0F90"/>
    <w:rsid w:val="001A1013"/>
    <w:rsid w:val="001A123F"/>
    <w:rsid w:val="001A1A2F"/>
    <w:rsid w:val="001A1DE0"/>
    <w:rsid w:val="001A259F"/>
    <w:rsid w:val="001A265B"/>
    <w:rsid w:val="001A3CEE"/>
    <w:rsid w:val="001A43B0"/>
    <w:rsid w:val="001A46ED"/>
    <w:rsid w:val="001A491C"/>
    <w:rsid w:val="001A4DC1"/>
    <w:rsid w:val="001A5022"/>
    <w:rsid w:val="001A5657"/>
    <w:rsid w:val="001A599A"/>
    <w:rsid w:val="001A5B4C"/>
    <w:rsid w:val="001A6632"/>
    <w:rsid w:val="001A6B7C"/>
    <w:rsid w:val="001A6E56"/>
    <w:rsid w:val="001A74C5"/>
    <w:rsid w:val="001A7725"/>
    <w:rsid w:val="001A799F"/>
    <w:rsid w:val="001B003A"/>
    <w:rsid w:val="001B0828"/>
    <w:rsid w:val="001B145D"/>
    <w:rsid w:val="001B1C50"/>
    <w:rsid w:val="001B1E3D"/>
    <w:rsid w:val="001B1E81"/>
    <w:rsid w:val="001B27D7"/>
    <w:rsid w:val="001B2F96"/>
    <w:rsid w:val="001B3001"/>
    <w:rsid w:val="001B3D3D"/>
    <w:rsid w:val="001B42A7"/>
    <w:rsid w:val="001B50D9"/>
    <w:rsid w:val="001B50F8"/>
    <w:rsid w:val="001B56D6"/>
    <w:rsid w:val="001B56F7"/>
    <w:rsid w:val="001B5AB7"/>
    <w:rsid w:val="001B603F"/>
    <w:rsid w:val="001B6D7D"/>
    <w:rsid w:val="001B7153"/>
    <w:rsid w:val="001B7299"/>
    <w:rsid w:val="001B76B4"/>
    <w:rsid w:val="001C09A3"/>
    <w:rsid w:val="001C1257"/>
    <w:rsid w:val="001C141E"/>
    <w:rsid w:val="001C21CA"/>
    <w:rsid w:val="001C23AD"/>
    <w:rsid w:val="001C24F6"/>
    <w:rsid w:val="001C2A16"/>
    <w:rsid w:val="001C382E"/>
    <w:rsid w:val="001C3961"/>
    <w:rsid w:val="001C3C26"/>
    <w:rsid w:val="001C416A"/>
    <w:rsid w:val="001C4432"/>
    <w:rsid w:val="001C4697"/>
    <w:rsid w:val="001C495E"/>
    <w:rsid w:val="001C54D6"/>
    <w:rsid w:val="001C56B0"/>
    <w:rsid w:val="001C683F"/>
    <w:rsid w:val="001C6859"/>
    <w:rsid w:val="001C6DF3"/>
    <w:rsid w:val="001C7975"/>
    <w:rsid w:val="001C7D89"/>
    <w:rsid w:val="001C7E96"/>
    <w:rsid w:val="001D1BE1"/>
    <w:rsid w:val="001D263E"/>
    <w:rsid w:val="001D2B06"/>
    <w:rsid w:val="001D3DEE"/>
    <w:rsid w:val="001D3FE8"/>
    <w:rsid w:val="001D4094"/>
    <w:rsid w:val="001D481E"/>
    <w:rsid w:val="001D4A39"/>
    <w:rsid w:val="001D5218"/>
    <w:rsid w:val="001D5416"/>
    <w:rsid w:val="001D5ED0"/>
    <w:rsid w:val="001D6366"/>
    <w:rsid w:val="001D7A1F"/>
    <w:rsid w:val="001E0E09"/>
    <w:rsid w:val="001E14AB"/>
    <w:rsid w:val="001E17C7"/>
    <w:rsid w:val="001E1AF8"/>
    <w:rsid w:val="001E2E36"/>
    <w:rsid w:val="001E31D5"/>
    <w:rsid w:val="001E39DA"/>
    <w:rsid w:val="001E3D06"/>
    <w:rsid w:val="001E4245"/>
    <w:rsid w:val="001E4BF2"/>
    <w:rsid w:val="001E4C92"/>
    <w:rsid w:val="001E5168"/>
    <w:rsid w:val="001E5523"/>
    <w:rsid w:val="001E5736"/>
    <w:rsid w:val="001E5FC5"/>
    <w:rsid w:val="001E60F7"/>
    <w:rsid w:val="001E6A10"/>
    <w:rsid w:val="001E6A4A"/>
    <w:rsid w:val="001E6E34"/>
    <w:rsid w:val="001E7443"/>
    <w:rsid w:val="001E7EFF"/>
    <w:rsid w:val="001F071B"/>
    <w:rsid w:val="001F0BC8"/>
    <w:rsid w:val="001F0F0E"/>
    <w:rsid w:val="001F153B"/>
    <w:rsid w:val="001F1555"/>
    <w:rsid w:val="001F15F7"/>
    <w:rsid w:val="001F22E1"/>
    <w:rsid w:val="001F2512"/>
    <w:rsid w:val="001F2BA0"/>
    <w:rsid w:val="001F32DF"/>
    <w:rsid w:val="001F4082"/>
    <w:rsid w:val="001F4D1C"/>
    <w:rsid w:val="001F50CF"/>
    <w:rsid w:val="001F5444"/>
    <w:rsid w:val="001F68A0"/>
    <w:rsid w:val="001F6A8D"/>
    <w:rsid w:val="001F6B39"/>
    <w:rsid w:val="001F7245"/>
    <w:rsid w:val="001F7651"/>
    <w:rsid w:val="001F79F5"/>
    <w:rsid w:val="00200076"/>
    <w:rsid w:val="00200241"/>
    <w:rsid w:val="00200B07"/>
    <w:rsid w:val="00200FEA"/>
    <w:rsid w:val="00201CD9"/>
    <w:rsid w:val="00201D6E"/>
    <w:rsid w:val="00201EA3"/>
    <w:rsid w:val="00201ED9"/>
    <w:rsid w:val="0020277E"/>
    <w:rsid w:val="00203294"/>
    <w:rsid w:val="002036D4"/>
    <w:rsid w:val="002038B9"/>
    <w:rsid w:val="00203BB3"/>
    <w:rsid w:val="00204A4E"/>
    <w:rsid w:val="00204B2D"/>
    <w:rsid w:val="00204C4C"/>
    <w:rsid w:val="00204DEA"/>
    <w:rsid w:val="00205890"/>
    <w:rsid w:val="00205A57"/>
    <w:rsid w:val="00206990"/>
    <w:rsid w:val="00207927"/>
    <w:rsid w:val="00207D1E"/>
    <w:rsid w:val="002100E3"/>
    <w:rsid w:val="00210DA3"/>
    <w:rsid w:val="00211627"/>
    <w:rsid w:val="002119C8"/>
    <w:rsid w:val="00212094"/>
    <w:rsid w:val="00212ABC"/>
    <w:rsid w:val="00212C68"/>
    <w:rsid w:val="0021344B"/>
    <w:rsid w:val="00214B1F"/>
    <w:rsid w:val="00215068"/>
    <w:rsid w:val="002151DB"/>
    <w:rsid w:val="002165B5"/>
    <w:rsid w:val="0021683E"/>
    <w:rsid w:val="00216FE6"/>
    <w:rsid w:val="002177A9"/>
    <w:rsid w:val="00217B9F"/>
    <w:rsid w:val="002207B2"/>
    <w:rsid w:val="0022090D"/>
    <w:rsid w:val="00221413"/>
    <w:rsid w:val="00223199"/>
    <w:rsid w:val="00223D63"/>
    <w:rsid w:val="0022416A"/>
    <w:rsid w:val="00224D99"/>
    <w:rsid w:val="00224EEC"/>
    <w:rsid w:val="00225AA5"/>
    <w:rsid w:val="00225EAF"/>
    <w:rsid w:val="002260EA"/>
    <w:rsid w:val="00226493"/>
    <w:rsid w:val="002266D6"/>
    <w:rsid w:val="00226D4B"/>
    <w:rsid w:val="00226E31"/>
    <w:rsid w:val="0022733E"/>
    <w:rsid w:val="002273C5"/>
    <w:rsid w:val="00227DD6"/>
    <w:rsid w:val="00230B81"/>
    <w:rsid w:val="00230BDF"/>
    <w:rsid w:val="00230CDB"/>
    <w:rsid w:val="00233122"/>
    <w:rsid w:val="0023317A"/>
    <w:rsid w:val="00233D7A"/>
    <w:rsid w:val="00234261"/>
    <w:rsid w:val="00234CC5"/>
    <w:rsid w:val="002351A7"/>
    <w:rsid w:val="0023531E"/>
    <w:rsid w:val="00235360"/>
    <w:rsid w:val="0023661D"/>
    <w:rsid w:val="002366FA"/>
    <w:rsid w:val="0023681C"/>
    <w:rsid w:val="00236916"/>
    <w:rsid w:val="00236CAF"/>
    <w:rsid w:val="00237808"/>
    <w:rsid w:val="0023784C"/>
    <w:rsid w:val="00237BAB"/>
    <w:rsid w:val="002400DC"/>
    <w:rsid w:val="002408CA"/>
    <w:rsid w:val="002409E9"/>
    <w:rsid w:val="00240A4D"/>
    <w:rsid w:val="002410BA"/>
    <w:rsid w:val="00241AD5"/>
    <w:rsid w:val="00242713"/>
    <w:rsid w:val="00242ADB"/>
    <w:rsid w:val="00242B00"/>
    <w:rsid w:val="00242E37"/>
    <w:rsid w:val="00243A80"/>
    <w:rsid w:val="00243F32"/>
    <w:rsid w:val="00244411"/>
    <w:rsid w:val="00244705"/>
    <w:rsid w:val="00244E4D"/>
    <w:rsid w:val="00246766"/>
    <w:rsid w:val="0024691B"/>
    <w:rsid w:val="00246BB1"/>
    <w:rsid w:val="00247115"/>
    <w:rsid w:val="00247123"/>
    <w:rsid w:val="0024764B"/>
    <w:rsid w:val="0024787F"/>
    <w:rsid w:val="00250C1A"/>
    <w:rsid w:val="0025130D"/>
    <w:rsid w:val="00251680"/>
    <w:rsid w:val="00252E76"/>
    <w:rsid w:val="00253348"/>
    <w:rsid w:val="00253E4C"/>
    <w:rsid w:val="00254390"/>
    <w:rsid w:val="002543E9"/>
    <w:rsid w:val="00254829"/>
    <w:rsid w:val="002560A1"/>
    <w:rsid w:val="002562B7"/>
    <w:rsid w:val="00256429"/>
    <w:rsid w:val="00256DCB"/>
    <w:rsid w:val="002572C0"/>
    <w:rsid w:val="00257538"/>
    <w:rsid w:val="0025758E"/>
    <w:rsid w:val="00257CDB"/>
    <w:rsid w:val="00257EF2"/>
    <w:rsid w:val="00260942"/>
    <w:rsid w:val="00260A92"/>
    <w:rsid w:val="00260BE6"/>
    <w:rsid w:val="00261B7A"/>
    <w:rsid w:val="002629F8"/>
    <w:rsid w:val="0026361A"/>
    <w:rsid w:val="00263967"/>
    <w:rsid w:val="002649F6"/>
    <w:rsid w:val="002657E9"/>
    <w:rsid w:val="00265CEB"/>
    <w:rsid w:val="00266527"/>
    <w:rsid w:val="002666FE"/>
    <w:rsid w:val="00266703"/>
    <w:rsid w:val="002667B8"/>
    <w:rsid w:val="0026682F"/>
    <w:rsid w:val="00266886"/>
    <w:rsid w:val="00266974"/>
    <w:rsid w:val="002669D4"/>
    <w:rsid w:val="00266AB2"/>
    <w:rsid w:val="00267740"/>
    <w:rsid w:val="00267FEC"/>
    <w:rsid w:val="00267FF4"/>
    <w:rsid w:val="00271276"/>
    <w:rsid w:val="00272A41"/>
    <w:rsid w:val="00273355"/>
    <w:rsid w:val="002736B3"/>
    <w:rsid w:val="00273764"/>
    <w:rsid w:val="002741EB"/>
    <w:rsid w:val="00274217"/>
    <w:rsid w:val="00274226"/>
    <w:rsid w:val="00274463"/>
    <w:rsid w:val="00274CEA"/>
    <w:rsid w:val="0027518C"/>
    <w:rsid w:val="002755DA"/>
    <w:rsid w:val="002769BC"/>
    <w:rsid w:val="00276F4C"/>
    <w:rsid w:val="00277BEB"/>
    <w:rsid w:val="0028046F"/>
    <w:rsid w:val="002807CB"/>
    <w:rsid w:val="00280805"/>
    <w:rsid w:val="0028143D"/>
    <w:rsid w:val="0028145C"/>
    <w:rsid w:val="00281AC8"/>
    <w:rsid w:val="00281FC9"/>
    <w:rsid w:val="002833C7"/>
    <w:rsid w:val="00283532"/>
    <w:rsid w:val="00283D59"/>
    <w:rsid w:val="0028431C"/>
    <w:rsid w:val="002844DD"/>
    <w:rsid w:val="00284562"/>
    <w:rsid w:val="002849C3"/>
    <w:rsid w:val="00284A4D"/>
    <w:rsid w:val="00284B09"/>
    <w:rsid w:val="0028506D"/>
    <w:rsid w:val="00285D39"/>
    <w:rsid w:val="00285DDB"/>
    <w:rsid w:val="00286495"/>
    <w:rsid w:val="00286963"/>
    <w:rsid w:val="00287BDB"/>
    <w:rsid w:val="00290468"/>
    <w:rsid w:val="002909C9"/>
    <w:rsid w:val="00290E8C"/>
    <w:rsid w:val="002911E4"/>
    <w:rsid w:val="00291596"/>
    <w:rsid w:val="00291D59"/>
    <w:rsid w:val="00293191"/>
    <w:rsid w:val="00293311"/>
    <w:rsid w:val="00293503"/>
    <w:rsid w:val="00293876"/>
    <w:rsid w:val="002938C9"/>
    <w:rsid w:val="002939E0"/>
    <w:rsid w:val="00293CBC"/>
    <w:rsid w:val="00293D16"/>
    <w:rsid w:val="00293E9A"/>
    <w:rsid w:val="0029453D"/>
    <w:rsid w:val="00295AB1"/>
    <w:rsid w:val="00296C12"/>
    <w:rsid w:val="002972B4"/>
    <w:rsid w:val="00297869"/>
    <w:rsid w:val="002A041F"/>
    <w:rsid w:val="002A0447"/>
    <w:rsid w:val="002A059A"/>
    <w:rsid w:val="002A0F8E"/>
    <w:rsid w:val="002A1B22"/>
    <w:rsid w:val="002A1EFD"/>
    <w:rsid w:val="002A36A8"/>
    <w:rsid w:val="002A3D10"/>
    <w:rsid w:val="002A4176"/>
    <w:rsid w:val="002A45D1"/>
    <w:rsid w:val="002A4603"/>
    <w:rsid w:val="002A4672"/>
    <w:rsid w:val="002A4741"/>
    <w:rsid w:val="002A496F"/>
    <w:rsid w:val="002A57FC"/>
    <w:rsid w:val="002A5A40"/>
    <w:rsid w:val="002A603A"/>
    <w:rsid w:val="002A64C8"/>
    <w:rsid w:val="002A659C"/>
    <w:rsid w:val="002B0480"/>
    <w:rsid w:val="002B04CC"/>
    <w:rsid w:val="002B05FA"/>
    <w:rsid w:val="002B1A69"/>
    <w:rsid w:val="002B2F45"/>
    <w:rsid w:val="002B3A7F"/>
    <w:rsid w:val="002B3BFC"/>
    <w:rsid w:val="002B3C9D"/>
    <w:rsid w:val="002B4067"/>
    <w:rsid w:val="002B51A9"/>
    <w:rsid w:val="002B5635"/>
    <w:rsid w:val="002B6571"/>
    <w:rsid w:val="002B6905"/>
    <w:rsid w:val="002B6C13"/>
    <w:rsid w:val="002B6D3B"/>
    <w:rsid w:val="002C04C9"/>
    <w:rsid w:val="002C05A5"/>
    <w:rsid w:val="002C0C23"/>
    <w:rsid w:val="002C2220"/>
    <w:rsid w:val="002C29E5"/>
    <w:rsid w:val="002C2B0C"/>
    <w:rsid w:val="002C2BAD"/>
    <w:rsid w:val="002C3A2C"/>
    <w:rsid w:val="002C3F88"/>
    <w:rsid w:val="002C428D"/>
    <w:rsid w:val="002C461E"/>
    <w:rsid w:val="002C4B0C"/>
    <w:rsid w:val="002C5DC7"/>
    <w:rsid w:val="002C5EB6"/>
    <w:rsid w:val="002C5F07"/>
    <w:rsid w:val="002C6328"/>
    <w:rsid w:val="002C655D"/>
    <w:rsid w:val="002C663E"/>
    <w:rsid w:val="002C67DE"/>
    <w:rsid w:val="002C7134"/>
    <w:rsid w:val="002C7242"/>
    <w:rsid w:val="002C75A1"/>
    <w:rsid w:val="002C7634"/>
    <w:rsid w:val="002C780A"/>
    <w:rsid w:val="002C7CA8"/>
    <w:rsid w:val="002D0D6C"/>
    <w:rsid w:val="002D1C39"/>
    <w:rsid w:val="002D2761"/>
    <w:rsid w:val="002D2DF1"/>
    <w:rsid w:val="002D32C9"/>
    <w:rsid w:val="002D36D7"/>
    <w:rsid w:val="002D4381"/>
    <w:rsid w:val="002D48E3"/>
    <w:rsid w:val="002D673E"/>
    <w:rsid w:val="002E091B"/>
    <w:rsid w:val="002E0BC5"/>
    <w:rsid w:val="002E1254"/>
    <w:rsid w:val="002E1B2D"/>
    <w:rsid w:val="002E1EE2"/>
    <w:rsid w:val="002E29C9"/>
    <w:rsid w:val="002E3318"/>
    <w:rsid w:val="002E3336"/>
    <w:rsid w:val="002E33C2"/>
    <w:rsid w:val="002E46BB"/>
    <w:rsid w:val="002E51FB"/>
    <w:rsid w:val="002E54DE"/>
    <w:rsid w:val="002E5529"/>
    <w:rsid w:val="002E569B"/>
    <w:rsid w:val="002E744C"/>
    <w:rsid w:val="002E7495"/>
    <w:rsid w:val="002E74C5"/>
    <w:rsid w:val="002E7670"/>
    <w:rsid w:val="002E7712"/>
    <w:rsid w:val="002E7B9F"/>
    <w:rsid w:val="002E7E6B"/>
    <w:rsid w:val="002E7F2E"/>
    <w:rsid w:val="002F01C1"/>
    <w:rsid w:val="002F06E5"/>
    <w:rsid w:val="002F0981"/>
    <w:rsid w:val="002F0A6A"/>
    <w:rsid w:val="002F0CCF"/>
    <w:rsid w:val="002F0E97"/>
    <w:rsid w:val="002F1530"/>
    <w:rsid w:val="002F1CCF"/>
    <w:rsid w:val="002F2149"/>
    <w:rsid w:val="002F25CF"/>
    <w:rsid w:val="002F25E2"/>
    <w:rsid w:val="002F2724"/>
    <w:rsid w:val="002F2927"/>
    <w:rsid w:val="002F29B5"/>
    <w:rsid w:val="002F2E6D"/>
    <w:rsid w:val="002F3ABD"/>
    <w:rsid w:val="002F3AD3"/>
    <w:rsid w:val="002F3ADA"/>
    <w:rsid w:val="002F431B"/>
    <w:rsid w:val="002F4531"/>
    <w:rsid w:val="002F4A7A"/>
    <w:rsid w:val="002F50B2"/>
    <w:rsid w:val="002F6F4C"/>
    <w:rsid w:val="002F7238"/>
    <w:rsid w:val="002F7444"/>
    <w:rsid w:val="002F7DD2"/>
    <w:rsid w:val="0030085F"/>
    <w:rsid w:val="00300B98"/>
    <w:rsid w:val="00300DDF"/>
    <w:rsid w:val="003010B5"/>
    <w:rsid w:val="0030118B"/>
    <w:rsid w:val="00301413"/>
    <w:rsid w:val="003032DF"/>
    <w:rsid w:val="0030370D"/>
    <w:rsid w:val="003037C8"/>
    <w:rsid w:val="00303FEB"/>
    <w:rsid w:val="00304171"/>
    <w:rsid w:val="0030428D"/>
    <w:rsid w:val="00304771"/>
    <w:rsid w:val="00304EE1"/>
    <w:rsid w:val="00304FF3"/>
    <w:rsid w:val="0030501D"/>
    <w:rsid w:val="003052A8"/>
    <w:rsid w:val="003052DD"/>
    <w:rsid w:val="003060C7"/>
    <w:rsid w:val="003061C9"/>
    <w:rsid w:val="00306546"/>
    <w:rsid w:val="003067AA"/>
    <w:rsid w:val="00306C62"/>
    <w:rsid w:val="00306DC0"/>
    <w:rsid w:val="0030797C"/>
    <w:rsid w:val="00307A42"/>
    <w:rsid w:val="00307D13"/>
    <w:rsid w:val="003103E9"/>
    <w:rsid w:val="0031058D"/>
    <w:rsid w:val="00310DD8"/>
    <w:rsid w:val="0031133E"/>
    <w:rsid w:val="0031142E"/>
    <w:rsid w:val="00311F7F"/>
    <w:rsid w:val="0031228C"/>
    <w:rsid w:val="00312987"/>
    <w:rsid w:val="00312FC2"/>
    <w:rsid w:val="003131EA"/>
    <w:rsid w:val="0031389B"/>
    <w:rsid w:val="003139F7"/>
    <w:rsid w:val="00313A77"/>
    <w:rsid w:val="00313D94"/>
    <w:rsid w:val="00314A4F"/>
    <w:rsid w:val="003167E7"/>
    <w:rsid w:val="00317200"/>
    <w:rsid w:val="00317314"/>
    <w:rsid w:val="0031796B"/>
    <w:rsid w:val="00317981"/>
    <w:rsid w:val="00317E1E"/>
    <w:rsid w:val="00317F8D"/>
    <w:rsid w:val="00320AEA"/>
    <w:rsid w:val="00320BD6"/>
    <w:rsid w:val="00321543"/>
    <w:rsid w:val="00321AD1"/>
    <w:rsid w:val="00321EE6"/>
    <w:rsid w:val="00321FCE"/>
    <w:rsid w:val="0032225A"/>
    <w:rsid w:val="00322B14"/>
    <w:rsid w:val="003237AB"/>
    <w:rsid w:val="00324033"/>
    <w:rsid w:val="00324773"/>
    <w:rsid w:val="0032512C"/>
    <w:rsid w:val="003256F5"/>
    <w:rsid w:val="0032668C"/>
    <w:rsid w:val="00331000"/>
    <w:rsid w:val="0033107D"/>
    <w:rsid w:val="003311DA"/>
    <w:rsid w:val="0033125F"/>
    <w:rsid w:val="00331CAA"/>
    <w:rsid w:val="00332218"/>
    <w:rsid w:val="00332615"/>
    <w:rsid w:val="00332A6B"/>
    <w:rsid w:val="00332AA7"/>
    <w:rsid w:val="00333345"/>
    <w:rsid w:val="00333967"/>
    <w:rsid w:val="00333B3C"/>
    <w:rsid w:val="00333C9D"/>
    <w:rsid w:val="003346AE"/>
    <w:rsid w:val="00334B4A"/>
    <w:rsid w:val="00334CC9"/>
    <w:rsid w:val="0033500B"/>
    <w:rsid w:val="00335B42"/>
    <w:rsid w:val="00335FFD"/>
    <w:rsid w:val="00336AD6"/>
    <w:rsid w:val="00337069"/>
    <w:rsid w:val="003370FB"/>
    <w:rsid w:val="003371B9"/>
    <w:rsid w:val="003373AF"/>
    <w:rsid w:val="003377EC"/>
    <w:rsid w:val="00340351"/>
    <w:rsid w:val="003407DF"/>
    <w:rsid w:val="00340DC2"/>
    <w:rsid w:val="003418F2"/>
    <w:rsid w:val="00341AC5"/>
    <w:rsid w:val="00341FA6"/>
    <w:rsid w:val="003429A8"/>
    <w:rsid w:val="00342A68"/>
    <w:rsid w:val="0034303B"/>
    <w:rsid w:val="0034320F"/>
    <w:rsid w:val="003433E7"/>
    <w:rsid w:val="00343548"/>
    <w:rsid w:val="00344503"/>
    <w:rsid w:val="00344F01"/>
    <w:rsid w:val="003450EF"/>
    <w:rsid w:val="003453D6"/>
    <w:rsid w:val="003454B3"/>
    <w:rsid w:val="00345CD8"/>
    <w:rsid w:val="00345F4C"/>
    <w:rsid w:val="00346855"/>
    <w:rsid w:val="003468E6"/>
    <w:rsid w:val="00346A8C"/>
    <w:rsid w:val="00347858"/>
    <w:rsid w:val="00347879"/>
    <w:rsid w:val="00350FC0"/>
    <w:rsid w:val="00351C0C"/>
    <w:rsid w:val="0035208A"/>
    <w:rsid w:val="003527A1"/>
    <w:rsid w:val="00353764"/>
    <w:rsid w:val="00353AF3"/>
    <w:rsid w:val="00354911"/>
    <w:rsid w:val="003567B0"/>
    <w:rsid w:val="00357428"/>
    <w:rsid w:val="0035749E"/>
    <w:rsid w:val="003610B8"/>
    <w:rsid w:val="00361A15"/>
    <w:rsid w:val="00362370"/>
    <w:rsid w:val="003623C4"/>
    <w:rsid w:val="003624AB"/>
    <w:rsid w:val="00362F9E"/>
    <w:rsid w:val="00363592"/>
    <w:rsid w:val="003644ED"/>
    <w:rsid w:val="00364A24"/>
    <w:rsid w:val="00364B99"/>
    <w:rsid w:val="00364C5E"/>
    <w:rsid w:val="00365C38"/>
    <w:rsid w:val="00365D09"/>
    <w:rsid w:val="00367397"/>
    <w:rsid w:val="003678D2"/>
    <w:rsid w:val="00367DEC"/>
    <w:rsid w:val="00371112"/>
    <w:rsid w:val="00371529"/>
    <w:rsid w:val="0037182D"/>
    <w:rsid w:val="00372060"/>
    <w:rsid w:val="003721F8"/>
    <w:rsid w:val="0037251B"/>
    <w:rsid w:val="00372E8F"/>
    <w:rsid w:val="00372FF2"/>
    <w:rsid w:val="003749B4"/>
    <w:rsid w:val="00374B16"/>
    <w:rsid w:val="00374D93"/>
    <w:rsid w:val="003750F2"/>
    <w:rsid w:val="003751E2"/>
    <w:rsid w:val="003757C9"/>
    <w:rsid w:val="00375BAD"/>
    <w:rsid w:val="0037620F"/>
    <w:rsid w:val="003765A4"/>
    <w:rsid w:val="00376A95"/>
    <w:rsid w:val="00376A9D"/>
    <w:rsid w:val="00376DA7"/>
    <w:rsid w:val="00377B4C"/>
    <w:rsid w:val="00377E85"/>
    <w:rsid w:val="00380654"/>
    <w:rsid w:val="00380FB7"/>
    <w:rsid w:val="0038131D"/>
    <w:rsid w:val="0038161C"/>
    <w:rsid w:val="0038174D"/>
    <w:rsid w:val="0038195E"/>
    <w:rsid w:val="00381A23"/>
    <w:rsid w:val="00381B2E"/>
    <w:rsid w:val="00382528"/>
    <w:rsid w:val="00382C6F"/>
    <w:rsid w:val="003840F7"/>
    <w:rsid w:val="0038446A"/>
    <w:rsid w:val="00384A11"/>
    <w:rsid w:val="00385204"/>
    <w:rsid w:val="00385785"/>
    <w:rsid w:val="00385C3D"/>
    <w:rsid w:val="00385E28"/>
    <w:rsid w:val="00385EE0"/>
    <w:rsid w:val="00385EFA"/>
    <w:rsid w:val="00386237"/>
    <w:rsid w:val="00386265"/>
    <w:rsid w:val="00386302"/>
    <w:rsid w:val="003867D8"/>
    <w:rsid w:val="00386F0D"/>
    <w:rsid w:val="00387D55"/>
    <w:rsid w:val="00387EA4"/>
    <w:rsid w:val="00390380"/>
    <w:rsid w:val="003905D5"/>
    <w:rsid w:val="00390AA7"/>
    <w:rsid w:val="00390B1A"/>
    <w:rsid w:val="00390BE2"/>
    <w:rsid w:val="00390D09"/>
    <w:rsid w:val="003911C9"/>
    <w:rsid w:val="003915B4"/>
    <w:rsid w:val="00391B3B"/>
    <w:rsid w:val="003921EF"/>
    <w:rsid w:val="0039253D"/>
    <w:rsid w:val="0039290F"/>
    <w:rsid w:val="00392A5C"/>
    <w:rsid w:val="00393432"/>
    <w:rsid w:val="00393EE2"/>
    <w:rsid w:val="00393FB7"/>
    <w:rsid w:val="003944E8"/>
    <w:rsid w:val="00394624"/>
    <w:rsid w:val="003946EC"/>
    <w:rsid w:val="00394862"/>
    <w:rsid w:val="003954B0"/>
    <w:rsid w:val="0039634A"/>
    <w:rsid w:val="00396569"/>
    <w:rsid w:val="0039728E"/>
    <w:rsid w:val="0039764B"/>
    <w:rsid w:val="00397CC5"/>
    <w:rsid w:val="00397F95"/>
    <w:rsid w:val="003A0209"/>
    <w:rsid w:val="003A071A"/>
    <w:rsid w:val="003A09CE"/>
    <w:rsid w:val="003A0E93"/>
    <w:rsid w:val="003A0F08"/>
    <w:rsid w:val="003A1895"/>
    <w:rsid w:val="003A1978"/>
    <w:rsid w:val="003A239E"/>
    <w:rsid w:val="003A32F7"/>
    <w:rsid w:val="003A3599"/>
    <w:rsid w:val="003A4404"/>
    <w:rsid w:val="003A492C"/>
    <w:rsid w:val="003A4C51"/>
    <w:rsid w:val="003A55E0"/>
    <w:rsid w:val="003A6402"/>
    <w:rsid w:val="003A6703"/>
    <w:rsid w:val="003A7E7F"/>
    <w:rsid w:val="003B0FA3"/>
    <w:rsid w:val="003B1058"/>
    <w:rsid w:val="003B2023"/>
    <w:rsid w:val="003B204E"/>
    <w:rsid w:val="003B349C"/>
    <w:rsid w:val="003B37D8"/>
    <w:rsid w:val="003B3ACD"/>
    <w:rsid w:val="003B3E7F"/>
    <w:rsid w:val="003B4CD4"/>
    <w:rsid w:val="003B5075"/>
    <w:rsid w:val="003B5E6D"/>
    <w:rsid w:val="003B60CF"/>
    <w:rsid w:val="003B6220"/>
    <w:rsid w:val="003B6814"/>
    <w:rsid w:val="003B6A9A"/>
    <w:rsid w:val="003B6D71"/>
    <w:rsid w:val="003B6E98"/>
    <w:rsid w:val="003B7852"/>
    <w:rsid w:val="003C029F"/>
    <w:rsid w:val="003C02A6"/>
    <w:rsid w:val="003C0343"/>
    <w:rsid w:val="003C03A6"/>
    <w:rsid w:val="003C0420"/>
    <w:rsid w:val="003C04A8"/>
    <w:rsid w:val="003C0D2F"/>
    <w:rsid w:val="003C0E3A"/>
    <w:rsid w:val="003C126F"/>
    <w:rsid w:val="003C1344"/>
    <w:rsid w:val="003C1523"/>
    <w:rsid w:val="003C2205"/>
    <w:rsid w:val="003C3249"/>
    <w:rsid w:val="003C3DD6"/>
    <w:rsid w:val="003C449E"/>
    <w:rsid w:val="003C4C1D"/>
    <w:rsid w:val="003C4E2B"/>
    <w:rsid w:val="003C4F9B"/>
    <w:rsid w:val="003C5B4C"/>
    <w:rsid w:val="003C654C"/>
    <w:rsid w:val="003C6E9F"/>
    <w:rsid w:val="003C7A5C"/>
    <w:rsid w:val="003D114F"/>
    <w:rsid w:val="003D13BF"/>
    <w:rsid w:val="003D1D92"/>
    <w:rsid w:val="003D206C"/>
    <w:rsid w:val="003D24EE"/>
    <w:rsid w:val="003D33BD"/>
    <w:rsid w:val="003D3621"/>
    <w:rsid w:val="003D3BDA"/>
    <w:rsid w:val="003D3DB2"/>
    <w:rsid w:val="003D4B7A"/>
    <w:rsid w:val="003D5DEC"/>
    <w:rsid w:val="003D66EC"/>
    <w:rsid w:val="003D6D73"/>
    <w:rsid w:val="003D6F65"/>
    <w:rsid w:val="003D7026"/>
    <w:rsid w:val="003D7966"/>
    <w:rsid w:val="003D7FB0"/>
    <w:rsid w:val="003E02F9"/>
    <w:rsid w:val="003E0D03"/>
    <w:rsid w:val="003E153F"/>
    <w:rsid w:val="003E15DC"/>
    <w:rsid w:val="003E1663"/>
    <w:rsid w:val="003E191A"/>
    <w:rsid w:val="003E1A78"/>
    <w:rsid w:val="003E1EBF"/>
    <w:rsid w:val="003E22F1"/>
    <w:rsid w:val="003E2ECF"/>
    <w:rsid w:val="003E338F"/>
    <w:rsid w:val="003E37C9"/>
    <w:rsid w:val="003E41BA"/>
    <w:rsid w:val="003E4A39"/>
    <w:rsid w:val="003E52A8"/>
    <w:rsid w:val="003E6F9C"/>
    <w:rsid w:val="003E7736"/>
    <w:rsid w:val="003F0027"/>
    <w:rsid w:val="003F067A"/>
    <w:rsid w:val="003F0BBE"/>
    <w:rsid w:val="003F1756"/>
    <w:rsid w:val="003F1C96"/>
    <w:rsid w:val="003F1DB2"/>
    <w:rsid w:val="003F1F79"/>
    <w:rsid w:val="003F2027"/>
    <w:rsid w:val="003F2EE8"/>
    <w:rsid w:val="003F2FDD"/>
    <w:rsid w:val="003F3073"/>
    <w:rsid w:val="003F31B6"/>
    <w:rsid w:val="003F3AF2"/>
    <w:rsid w:val="003F4B0F"/>
    <w:rsid w:val="003F4C2B"/>
    <w:rsid w:val="003F5D6B"/>
    <w:rsid w:val="003F6ED8"/>
    <w:rsid w:val="003F775A"/>
    <w:rsid w:val="003F7A40"/>
    <w:rsid w:val="004000CB"/>
    <w:rsid w:val="0040023E"/>
    <w:rsid w:val="0040092F"/>
    <w:rsid w:val="0040093E"/>
    <w:rsid w:val="00401A1C"/>
    <w:rsid w:val="00401B47"/>
    <w:rsid w:val="00401CC4"/>
    <w:rsid w:val="004033E0"/>
    <w:rsid w:val="00403511"/>
    <w:rsid w:val="004037FD"/>
    <w:rsid w:val="00403B2B"/>
    <w:rsid w:val="00403BCF"/>
    <w:rsid w:val="00404343"/>
    <w:rsid w:val="0040490A"/>
    <w:rsid w:val="0040522C"/>
    <w:rsid w:val="004052AA"/>
    <w:rsid w:val="00405B71"/>
    <w:rsid w:val="0040618B"/>
    <w:rsid w:val="00406924"/>
    <w:rsid w:val="00406FDE"/>
    <w:rsid w:val="00410107"/>
    <w:rsid w:val="0041049A"/>
    <w:rsid w:val="00410C07"/>
    <w:rsid w:val="00410C83"/>
    <w:rsid w:val="00411741"/>
    <w:rsid w:val="00411DB6"/>
    <w:rsid w:val="00411E8F"/>
    <w:rsid w:val="00411FF5"/>
    <w:rsid w:val="00412991"/>
    <w:rsid w:val="00412C6B"/>
    <w:rsid w:val="00413B6C"/>
    <w:rsid w:val="00414437"/>
    <w:rsid w:val="0041474D"/>
    <w:rsid w:val="0041587A"/>
    <w:rsid w:val="00415A4B"/>
    <w:rsid w:val="00416110"/>
    <w:rsid w:val="00416768"/>
    <w:rsid w:val="00416938"/>
    <w:rsid w:val="00417097"/>
    <w:rsid w:val="00417109"/>
    <w:rsid w:val="00417684"/>
    <w:rsid w:val="004207C6"/>
    <w:rsid w:val="004209F9"/>
    <w:rsid w:val="00421788"/>
    <w:rsid w:val="00421855"/>
    <w:rsid w:val="00423014"/>
    <w:rsid w:val="004231F9"/>
    <w:rsid w:val="004232A7"/>
    <w:rsid w:val="00423396"/>
    <w:rsid w:val="0042369B"/>
    <w:rsid w:val="00423867"/>
    <w:rsid w:val="00423E05"/>
    <w:rsid w:val="004245FD"/>
    <w:rsid w:val="00425711"/>
    <w:rsid w:val="00425776"/>
    <w:rsid w:val="00425982"/>
    <w:rsid w:val="00425BD4"/>
    <w:rsid w:val="00425C4D"/>
    <w:rsid w:val="00425F2D"/>
    <w:rsid w:val="00426166"/>
    <w:rsid w:val="00426AA8"/>
    <w:rsid w:val="00426B77"/>
    <w:rsid w:val="00427F1D"/>
    <w:rsid w:val="0043009C"/>
    <w:rsid w:val="0043039C"/>
    <w:rsid w:val="00430407"/>
    <w:rsid w:val="00430CE9"/>
    <w:rsid w:val="00430D8C"/>
    <w:rsid w:val="00431076"/>
    <w:rsid w:val="00431B19"/>
    <w:rsid w:val="00432666"/>
    <w:rsid w:val="00432DC7"/>
    <w:rsid w:val="00432F61"/>
    <w:rsid w:val="004334FB"/>
    <w:rsid w:val="0043370B"/>
    <w:rsid w:val="004337AB"/>
    <w:rsid w:val="00433CAF"/>
    <w:rsid w:val="00434968"/>
    <w:rsid w:val="00434BF7"/>
    <w:rsid w:val="00434E97"/>
    <w:rsid w:val="004351E6"/>
    <w:rsid w:val="00436E14"/>
    <w:rsid w:val="004376C4"/>
    <w:rsid w:val="00437708"/>
    <w:rsid w:val="00437DF2"/>
    <w:rsid w:val="00440320"/>
    <w:rsid w:val="00440D63"/>
    <w:rsid w:val="00441907"/>
    <w:rsid w:val="00441FD8"/>
    <w:rsid w:val="00442670"/>
    <w:rsid w:val="004427AC"/>
    <w:rsid w:val="00442FA2"/>
    <w:rsid w:val="00444377"/>
    <w:rsid w:val="0044500C"/>
    <w:rsid w:val="004452AA"/>
    <w:rsid w:val="004453AF"/>
    <w:rsid w:val="00445C48"/>
    <w:rsid w:val="00446095"/>
    <w:rsid w:val="00446132"/>
    <w:rsid w:val="00446200"/>
    <w:rsid w:val="004462BE"/>
    <w:rsid w:val="00446AA0"/>
    <w:rsid w:val="00446F42"/>
    <w:rsid w:val="004502A0"/>
    <w:rsid w:val="0045044B"/>
    <w:rsid w:val="00450963"/>
    <w:rsid w:val="00451D94"/>
    <w:rsid w:val="00452721"/>
    <w:rsid w:val="00453D2F"/>
    <w:rsid w:val="004546C1"/>
    <w:rsid w:val="004551BD"/>
    <w:rsid w:val="00455B34"/>
    <w:rsid w:val="0045639B"/>
    <w:rsid w:val="004569F0"/>
    <w:rsid w:val="0045795A"/>
    <w:rsid w:val="00457CD9"/>
    <w:rsid w:val="00460B44"/>
    <w:rsid w:val="0046131F"/>
    <w:rsid w:val="00461997"/>
    <w:rsid w:val="00462258"/>
    <w:rsid w:val="00462357"/>
    <w:rsid w:val="00462CFB"/>
    <w:rsid w:val="004631C0"/>
    <w:rsid w:val="00463745"/>
    <w:rsid w:val="00463789"/>
    <w:rsid w:val="00463C83"/>
    <w:rsid w:val="0046534D"/>
    <w:rsid w:val="004658CF"/>
    <w:rsid w:val="00465973"/>
    <w:rsid w:val="004659BA"/>
    <w:rsid w:val="004667CF"/>
    <w:rsid w:val="004668A7"/>
    <w:rsid w:val="00466C40"/>
    <w:rsid w:val="00466D22"/>
    <w:rsid w:val="00466D88"/>
    <w:rsid w:val="00466FD3"/>
    <w:rsid w:val="004671B2"/>
    <w:rsid w:val="00467276"/>
    <w:rsid w:val="004672A0"/>
    <w:rsid w:val="00467F42"/>
    <w:rsid w:val="004701D3"/>
    <w:rsid w:val="0047043E"/>
    <w:rsid w:val="00470D74"/>
    <w:rsid w:val="00470EB4"/>
    <w:rsid w:val="004713F3"/>
    <w:rsid w:val="00471460"/>
    <w:rsid w:val="00471652"/>
    <w:rsid w:val="00471A36"/>
    <w:rsid w:val="004723EA"/>
    <w:rsid w:val="004728E7"/>
    <w:rsid w:val="00472AC4"/>
    <w:rsid w:val="00473157"/>
    <w:rsid w:val="00473319"/>
    <w:rsid w:val="00473D9D"/>
    <w:rsid w:val="00473F7A"/>
    <w:rsid w:val="00473F8A"/>
    <w:rsid w:val="00474377"/>
    <w:rsid w:val="0047456E"/>
    <w:rsid w:val="004763BF"/>
    <w:rsid w:val="004768DD"/>
    <w:rsid w:val="0047696B"/>
    <w:rsid w:val="00476A9E"/>
    <w:rsid w:val="00476F82"/>
    <w:rsid w:val="00476FE0"/>
    <w:rsid w:val="00477790"/>
    <w:rsid w:val="0047783F"/>
    <w:rsid w:val="00477BF2"/>
    <w:rsid w:val="00480420"/>
    <w:rsid w:val="00480486"/>
    <w:rsid w:val="004806D7"/>
    <w:rsid w:val="00483123"/>
    <w:rsid w:val="004839FD"/>
    <w:rsid w:val="00483E00"/>
    <w:rsid w:val="00484336"/>
    <w:rsid w:val="0048599A"/>
    <w:rsid w:val="00485DED"/>
    <w:rsid w:val="00486F55"/>
    <w:rsid w:val="00486F6F"/>
    <w:rsid w:val="00487466"/>
    <w:rsid w:val="00487A0E"/>
    <w:rsid w:val="00487AF2"/>
    <w:rsid w:val="00490B2F"/>
    <w:rsid w:val="00490C4B"/>
    <w:rsid w:val="00490E15"/>
    <w:rsid w:val="00490F08"/>
    <w:rsid w:val="0049105D"/>
    <w:rsid w:val="00494679"/>
    <w:rsid w:val="004960BB"/>
    <w:rsid w:val="0049637F"/>
    <w:rsid w:val="0049739F"/>
    <w:rsid w:val="00497BEE"/>
    <w:rsid w:val="004A0650"/>
    <w:rsid w:val="004A0D2E"/>
    <w:rsid w:val="004A0F96"/>
    <w:rsid w:val="004A1808"/>
    <w:rsid w:val="004A1A99"/>
    <w:rsid w:val="004A1BB1"/>
    <w:rsid w:val="004A289B"/>
    <w:rsid w:val="004A2B54"/>
    <w:rsid w:val="004A2EBF"/>
    <w:rsid w:val="004A2F30"/>
    <w:rsid w:val="004A3609"/>
    <w:rsid w:val="004A3941"/>
    <w:rsid w:val="004A3BB9"/>
    <w:rsid w:val="004A3EB3"/>
    <w:rsid w:val="004A4627"/>
    <w:rsid w:val="004A4C5C"/>
    <w:rsid w:val="004A4FCE"/>
    <w:rsid w:val="004A5558"/>
    <w:rsid w:val="004A6336"/>
    <w:rsid w:val="004A71C9"/>
    <w:rsid w:val="004A7356"/>
    <w:rsid w:val="004A7693"/>
    <w:rsid w:val="004A7B74"/>
    <w:rsid w:val="004A7B76"/>
    <w:rsid w:val="004A7BA2"/>
    <w:rsid w:val="004B0175"/>
    <w:rsid w:val="004B09B5"/>
    <w:rsid w:val="004B09C3"/>
    <w:rsid w:val="004B1105"/>
    <w:rsid w:val="004B20E9"/>
    <w:rsid w:val="004B2A4B"/>
    <w:rsid w:val="004B2F96"/>
    <w:rsid w:val="004B325C"/>
    <w:rsid w:val="004B3690"/>
    <w:rsid w:val="004B3BE4"/>
    <w:rsid w:val="004B3F61"/>
    <w:rsid w:val="004B3F7B"/>
    <w:rsid w:val="004B563C"/>
    <w:rsid w:val="004B5941"/>
    <w:rsid w:val="004B662D"/>
    <w:rsid w:val="004B7111"/>
    <w:rsid w:val="004B72C1"/>
    <w:rsid w:val="004B73D8"/>
    <w:rsid w:val="004B773E"/>
    <w:rsid w:val="004C0037"/>
    <w:rsid w:val="004C074A"/>
    <w:rsid w:val="004C113A"/>
    <w:rsid w:val="004C1154"/>
    <w:rsid w:val="004C1544"/>
    <w:rsid w:val="004C183A"/>
    <w:rsid w:val="004C18E7"/>
    <w:rsid w:val="004C199D"/>
    <w:rsid w:val="004C1B9D"/>
    <w:rsid w:val="004C214A"/>
    <w:rsid w:val="004C215C"/>
    <w:rsid w:val="004C21F5"/>
    <w:rsid w:val="004C2C5B"/>
    <w:rsid w:val="004C3AE9"/>
    <w:rsid w:val="004C55CD"/>
    <w:rsid w:val="004C658F"/>
    <w:rsid w:val="004C65CB"/>
    <w:rsid w:val="004C68E4"/>
    <w:rsid w:val="004C6FB2"/>
    <w:rsid w:val="004D04E8"/>
    <w:rsid w:val="004D05E9"/>
    <w:rsid w:val="004D0C71"/>
    <w:rsid w:val="004D0F63"/>
    <w:rsid w:val="004D10A4"/>
    <w:rsid w:val="004D1149"/>
    <w:rsid w:val="004D12BB"/>
    <w:rsid w:val="004D1316"/>
    <w:rsid w:val="004D13B9"/>
    <w:rsid w:val="004D1660"/>
    <w:rsid w:val="004D1992"/>
    <w:rsid w:val="004D1F82"/>
    <w:rsid w:val="004D1FBC"/>
    <w:rsid w:val="004D20F0"/>
    <w:rsid w:val="004D2807"/>
    <w:rsid w:val="004D2E5D"/>
    <w:rsid w:val="004D4633"/>
    <w:rsid w:val="004D47DD"/>
    <w:rsid w:val="004D48F1"/>
    <w:rsid w:val="004D57A4"/>
    <w:rsid w:val="004D645B"/>
    <w:rsid w:val="004D699E"/>
    <w:rsid w:val="004D6BA8"/>
    <w:rsid w:val="004D7138"/>
    <w:rsid w:val="004D724B"/>
    <w:rsid w:val="004D74FA"/>
    <w:rsid w:val="004D7832"/>
    <w:rsid w:val="004D7934"/>
    <w:rsid w:val="004D7B41"/>
    <w:rsid w:val="004E098F"/>
    <w:rsid w:val="004E0D36"/>
    <w:rsid w:val="004E1109"/>
    <w:rsid w:val="004E2F98"/>
    <w:rsid w:val="004E40D9"/>
    <w:rsid w:val="004E449B"/>
    <w:rsid w:val="004E4579"/>
    <w:rsid w:val="004E460B"/>
    <w:rsid w:val="004E4C82"/>
    <w:rsid w:val="004E59B0"/>
    <w:rsid w:val="004E5BE7"/>
    <w:rsid w:val="004E5F3D"/>
    <w:rsid w:val="004E6388"/>
    <w:rsid w:val="004E6674"/>
    <w:rsid w:val="004E684F"/>
    <w:rsid w:val="004E7B56"/>
    <w:rsid w:val="004F038C"/>
    <w:rsid w:val="004F0A18"/>
    <w:rsid w:val="004F0B1D"/>
    <w:rsid w:val="004F2321"/>
    <w:rsid w:val="004F24F0"/>
    <w:rsid w:val="004F2B69"/>
    <w:rsid w:val="004F3002"/>
    <w:rsid w:val="004F303C"/>
    <w:rsid w:val="004F308F"/>
    <w:rsid w:val="004F3377"/>
    <w:rsid w:val="004F3ADB"/>
    <w:rsid w:val="004F3B24"/>
    <w:rsid w:val="004F50A1"/>
    <w:rsid w:val="004F5560"/>
    <w:rsid w:val="004F59DB"/>
    <w:rsid w:val="004F5EE3"/>
    <w:rsid w:val="004F6A8B"/>
    <w:rsid w:val="004F73AB"/>
    <w:rsid w:val="00500266"/>
    <w:rsid w:val="00500486"/>
    <w:rsid w:val="00500B2A"/>
    <w:rsid w:val="00500EC6"/>
    <w:rsid w:val="0050111B"/>
    <w:rsid w:val="00501C5E"/>
    <w:rsid w:val="00501D63"/>
    <w:rsid w:val="00501DD9"/>
    <w:rsid w:val="00501F14"/>
    <w:rsid w:val="005026A5"/>
    <w:rsid w:val="0050580C"/>
    <w:rsid w:val="00505AFC"/>
    <w:rsid w:val="00505E8B"/>
    <w:rsid w:val="00505F10"/>
    <w:rsid w:val="005064E2"/>
    <w:rsid w:val="00507060"/>
    <w:rsid w:val="0050722F"/>
    <w:rsid w:val="005072BA"/>
    <w:rsid w:val="005076EC"/>
    <w:rsid w:val="00510140"/>
    <w:rsid w:val="0051015F"/>
    <w:rsid w:val="00510593"/>
    <w:rsid w:val="005110A8"/>
    <w:rsid w:val="00511142"/>
    <w:rsid w:val="0051162F"/>
    <w:rsid w:val="00511987"/>
    <w:rsid w:val="00511C1F"/>
    <w:rsid w:val="00511ED9"/>
    <w:rsid w:val="005123A0"/>
    <w:rsid w:val="0051309A"/>
    <w:rsid w:val="005135AB"/>
    <w:rsid w:val="005139A8"/>
    <w:rsid w:val="00513A8C"/>
    <w:rsid w:val="00514EC9"/>
    <w:rsid w:val="00514FD3"/>
    <w:rsid w:val="005154F1"/>
    <w:rsid w:val="00516F4F"/>
    <w:rsid w:val="0051776E"/>
    <w:rsid w:val="00517953"/>
    <w:rsid w:val="00517CBA"/>
    <w:rsid w:val="00520289"/>
    <w:rsid w:val="0052067A"/>
    <w:rsid w:val="00520914"/>
    <w:rsid w:val="00520BAB"/>
    <w:rsid w:val="00520BD1"/>
    <w:rsid w:val="00521274"/>
    <w:rsid w:val="00521489"/>
    <w:rsid w:val="005215E3"/>
    <w:rsid w:val="00521EDC"/>
    <w:rsid w:val="005222B6"/>
    <w:rsid w:val="005227B1"/>
    <w:rsid w:val="00522CB1"/>
    <w:rsid w:val="00522E25"/>
    <w:rsid w:val="005238F6"/>
    <w:rsid w:val="00524347"/>
    <w:rsid w:val="00524E5E"/>
    <w:rsid w:val="005250F2"/>
    <w:rsid w:val="00525381"/>
    <w:rsid w:val="0052579A"/>
    <w:rsid w:val="00525EB1"/>
    <w:rsid w:val="00526182"/>
    <w:rsid w:val="005267C3"/>
    <w:rsid w:val="00526FC7"/>
    <w:rsid w:val="00530E6E"/>
    <w:rsid w:val="00531214"/>
    <w:rsid w:val="005317BD"/>
    <w:rsid w:val="00531ACE"/>
    <w:rsid w:val="00532189"/>
    <w:rsid w:val="00532217"/>
    <w:rsid w:val="005330CC"/>
    <w:rsid w:val="005336C2"/>
    <w:rsid w:val="00533D6A"/>
    <w:rsid w:val="005343CD"/>
    <w:rsid w:val="00534C75"/>
    <w:rsid w:val="00534CDD"/>
    <w:rsid w:val="0053690F"/>
    <w:rsid w:val="00537463"/>
    <w:rsid w:val="00537E6F"/>
    <w:rsid w:val="00537FDF"/>
    <w:rsid w:val="00541E02"/>
    <w:rsid w:val="00541F82"/>
    <w:rsid w:val="00542C92"/>
    <w:rsid w:val="00542DF1"/>
    <w:rsid w:val="005435D2"/>
    <w:rsid w:val="00543AF9"/>
    <w:rsid w:val="00544788"/>
    <w:rsid w:val="00544CD0"/>
    <w:rsid w:val="00544FFE"/>
    <w:rsid w:val="00545112"/>
    <w:rsid w:val="005455DE"/>
    <w:rsid w:val="0054610A"/>
    <w:rsid w:val="005463AD"/>
    <w:rsid w:val="0054730A"/>
    <w:rsid w:val="0054798C"/>
    <w:rsid w:val="00550146"/>
    <w:rsid w:val="005506F1"/>
    <w:rsid w:val="00551B81"/>
    <w:rsid w:val="00551F12"/>
    <w:rsid w:val="00552367"/>
    <w:rsid w:val="00552A84"/>
    <w:rsid w:val="00552C04"/>
    <w:rsid w:val="00552E6C"/>
    <w:rsid w:val="005538F3"/>
    <w:rsid w:val="00553E6B"/>
    <w:rsid w:val="00554152"/>
    <w:rsid w:val="00554A21"/>
    <w:rsid w:val="005558D0"/>
    <w:rsid w:val="00556CC4"/>
    <w:rsid w:val="00557244"/>
    <w:rsid w:val="0055725A"/>
    <w:rsid w:val="0055748A"/>
    <w:rsid w:val="00557E6C"/>
    <w:rsid w:val="00557EDC"/>
    <w:rsid w:val="00560B31"/>
    <w:rsid w:val="00560C32"/>
    <w:rsid w:val="00560FC9"/>
    <w:rsid w:val="00561300"/>
    <w:rsid w:val="00561369"/>
    <w:rsid w:val="0056139D"/>
    <w:rsid w:val="00561453"/>
    <w:rsid w:val="0056151E"/>
    <w:rsid w:val="00561601"/>
    <w:rsid w:val="005622DE"/>
    <w:rsid w:val="0056259C"/>
    <w:rsid w:val="005625E5"/>
    <w:rsid w:val="00562AC6"/>
    <w:rsid w:val="00562CA9"/>
    <w:rsid w:val="0056365D"/>
    <w:rsid w:val="005637A0"/>
    <w:rsid w:val="005646A6"/>
    <w:rsid w:val="00565B50"/>
    <w:rsid w:val="005670B0"/>
    <w:rsid w:val="005701BF"/>
    <w:rsid w:val="005704F1"/>
    <w:rsid w:val="00570A78"/>
    <w:rsid w:val="00571D69"/>
    <w:rsid w:val="00571F94"/>
    <w:rsid w:val="00572448"/>
    <w:rsid w:val="0057263C"/>
    <w:rsid w:val="0057269D"/>
    <w:rsid w:val="00572704"/>
    <w:rsid w:val="00572A1C"/>
    <w:rsid w:val="005731D2"/>
    <w:rsid w:val="00573B83"/>
    <w:rsid w:val="00574936"/>
    <w:rsid w:val="005752DB"/>
    <w:rsid w:val="0057672F"/>
    <w:rsid w:val="00577310"/>
    <w:rsid w:val="0057767A"/>
    <w:rsid w:val="005808DF"/>
    <w:rsid w:val="00580957"/>
    <w:rsid w:val="0058224C"/>
    <w:rsid w:val="005822D0"/>
    <w:rsid w:val="00582A17"/>
    <w:rsid w:val="00583B9B"/>
    <w:rsid w:val="00584F8C"/>
    <w:rsid w:val="00585AFE"/>
    <w:rsid w:val="00585C71"/>
    <w:rsid w:val="0058625D"/>
    <w:rsid w:val="00586B20"/>
    <w:rsid w:val="00586FCB"/>
    <w:rsid w:val="0058729A"/>
    <w:rsid w:val="005875D7"/>
    <w:rsid w:val="005875E4"/>
    <w:rsid w:val="00587918"/>
    <w:rsid w:val="0058795D"/>
    <w:rsid w:val="00587D50"/>
    <w:rsid w:val="00587EC9"/>
    <w:rsid w:val="00587FC9"/>
    <w:rsid w:val="00590113"/>
    <w:rsid w:val="0059036B"/>
    <w:rsid w:val="00590570"/>
    <w:rsid w:val="00591597"/>
    <w:rsid w:val="00592042"/>
    <w:rsid w:val="00592290"/>
    <w:rsid w:val="00592542"/>
    <w:rsid w:val="005926A3"/>
    <w:rsid w:val="00592931"/>
    <w:rsid w:val="00592D22"/>
    <w:rsid w:val="00592E73"/>
    <w:rsid w:val="005931D7"/>
    <w:rsid w:val="00593676"/>
    <w:rsid w:val="005939B2"/>
    <w:rsid w:val="00593CA9"/>
    <w:rsid w:val="0059485B"/>
    <w:rsid w:val="00594C19"/>
    <w:rsid w:val="00594C64"/>
    <w:rsid w:val="00594DBF"/>
    <w:rsid w:val="0059512D"/>
    <w:rsid w:val="00595E7F"/>
    <w:rsid w:val="005960C5"/>
    <w:rsid w:val="005961A0"/>
    <w:rsid w:val="005962B2"/>
    <w:rsid w:val="005962FF"/>
    <w:rsid w:val="00596956"/>
    <w:rsid w:val="00597DB8"/>
    <w:rsid w:val="005A0E82"/>
    <w:rsid w:val="005A1DAE"/>
    <w:rsid w:val="005A225B"/>
    <w:rsid w:val="005A235A"/>
    <w:rsid w:val="005A2786"/>
    <w:rsid w:val="005A286B"/>
    <w:rsid w:val="005A2FE1"/>
    <w:rsid w:val="005A31B2"/>
    <w:rsid w:val="005A39E0"/>
    <w:rsid w:val="005A460F"/>
    <w:rsid w:val="005A4792"/>
    <w:rsid w:val="005A4DF6"/>
    <w:rsid w:val="005A4E91"/>
    <w:rsid w:val="005A56C4"/>
    <w:rsid w:val="005A5BF6"/>
    <w:rsid w:val="005A62B2"/>
    <w:rsid w:val="005A6637"/>
    <w:rsid w:val="005A6B02"/>
    <w:rsid w:val="005A715D"/>
    <w:rsid w:val="005A743B"/>
    <w:rsid w:val="005A77CA"/>
    <w:rsid w:val="005A7B88"/>
    <w:rsid w:val="005A7F89"/>
    <w:rsid w:val="005B0474"/>
    <w:rsid w:val="005B101A"/>
    <w:rsid w:val="005B1921"/>
    <w:rsid w:val="005B1DA4"/>
    <w:rsid w:val="005B1F47"/>
    <w:rsid w:val="005B2ABB"/>
    <w:rsid w:val="005B34BD"/>
    <w:rsid w:val="005B367C"/>
    <w:rsid w:val="005B40F6"/>
    <w:rsid w:val="005B42FB"/>
    <w:rsid w:val="005B46DC"/>
    <w:rsid w:val="005B54DD"/>
    <w:rsid w:val="005B640E"/>
    <w:rsid w:val="005B6B35"/>
    <w:rsid w:val="005B6E34"/>
    <w:rsid w:val="005B7517"/>
    <w:rsid w:val="005B77BF"/>
    <w:rsid w:val="005B7891"/>
    <w:rsid w:val="005B7DB4"/>
    <w:rsid w:val="005C0034"/>
    <w:rsid w:val="005C0885"/>
    <w:rsid w:val="005C0A61"/>
    <w:rsid w:val="005C0D27"/>
    <w:rsid w:val="005C104B"/>
    <w:rsid w:val="005C1283"/>
    <w:rsid w:val="005C1FA9"/>
    <w:rsid w:val="005C2210"/>
    <w:rsid w:val="005C31E8"/>
    <w:rsid w:val="005C35D8"/>
    <w:rsid w:val="005C39EF"/>
    <w:rsid w:val="005C3FC6"/>
    <w:rsid w:val="005C4171"/>
    <w:rsid w:val="005C44E8"/>
    <w:rsid w:val="005C4532"/>
    <w:rsid w:val="005C46BD"/>
    <w:rsid w:val="005C4BFF"/>
    <w:rsid w:val="005C5421"/>
    <w:rsid w:val="005C5422"/>
    <w:rsid w:val="005C5609"/>
    <w:rsid w:val="005C57A0"/>
    <w:rsid w:val="005C603F"/>
    <w:rsid w:val="005C6B45"/>
    <w:rsid w:val="005C6E5A"/>
    <w:rsid w:val="005C75E6"/>
    <w:rsid w:val="005C76F7"/>
    <w:rsid w:val="005C7E4B"/>
    <w:rsid w:val="005C7EF4"/>
    <w:rsid w:val="005D0E28"/>
    <w:rsid w:val="005D14A7"/>
    <w:rsid w:val="005D21ED"/>
    <w:rsid w:val="005D30AA"/>
    <w:rsid w:val="005D3740"/>
    <w:rsid w:val="005D4A31"/>
    <w:rsid w:val="005D6036"/>
    <w:rsid w:val="005D7377"/>
    <w:rsid w:val="005E046A"/>
    <w:rsid w:val="005E06F3"/>
    <w:rsid w:val="005E072C"/>
    <w:rsid w:val="005E10C0"/>
    <w:rsid w:val="005E1A4F"/>
    <w:rsid w:val="005E1D15"/>
    <w:rsid w:val="005E1F77"/>
    <w:rsid w:val="005E2514"/>
    <w:rsid w:val="005E2786"/>
    <w:rsid w:val="005E2A36"/>
    <w:rsid w:val="005E2BC5"/>
    <w:rsid w:val="005E2C17"/>
    <w:rsid w:val="005E3466"/>
    <w:rsid w:val="005E3492"/>
    <w:rsid w:val="005E4DC5"/>
    <w:rsid w:val="005E5461"/>
    <w:rsid w:val="005E5886"/>
    <w:rsid w:val="005E5AB2"/>
    <w:rsid w:val="005E5F00"/>
    <w:rsid w:val="005E60CD"/>
    <w:rsid w:val="005E6559"/>
    <w:rsid w:val="005E6AC1"/>
    <w:rsid w:val="005E6EDC"/>
    <w:rsid w:val="005E738B"/>
    <w:rsid w:val="005E7B2B"/>
    <w:rsid w:val="005E7EB7"/>
    <w:rsid w:val="005F0C1C"/>
    <w:rsid w:val="005F1A53"/>
    <w:rsid w:val="005F1D49"/>
    <w:rsid w:val="005F1DC0"/>
    <w:rsid w:val="005F22C8"/>
    <w:rsid w:val="005F25A6"/>
    <w:rsid w:val="005F2747"/>
    <w:rsid w:val="005F28D7"/>
    <w:rsid w:val="005F2A1B"/>
    <w:rsid w:val="005F3152"/>
    <w:rsid w:val="005F388C"/>
    <w:rsid w:val="005F38F2"/>
    <w:rsid w:val="005F4455"/>
    <w:rsid w:val="005F4FB7"/>
    <w:rsid w:val="005F505A"/>
    <w:rsid w:val="005F5719"/>
    <w:rsid w:val="005F5A1C"/>
    <w:rsid w:val="005F67D3"/>
    <w:rsid w:val="005F680E"/>
    <w:rsid w:val="005F6B39"/>
    <w:rsid w:val="005F70D7"/>
    <w:rsid w:val="006001E2"/>
    <w:rsid w:val="00600883"/>
    <w:rsid w:val="00600A1B"/>
    <w:rsid w:val="00600D7F"/>
    <w:rsid w:val="00601886"/>
    <w:rsid w:val="00601E89"/>
    <w:rsid w:val="00601F49"/>
    <w:rsid w:val="00602805"/>
    <w:rsid w:val="00602882"/>
    <w:rsid w:val="00602D0E"/>
    <w:rsid w:val="0060324E"/>
    <w:rsid w:val="00603982"/>
    <w:rsid w:val="006041E7"/>
    <w:rsid w:val="00604A01"/>
    <w:rsid w:val="006058EC"/>
    <w:rsid w:val="0060591D"/>
    <w:rsid w:val="00605A67"/>
    <w:rsid w:val="00606159"/>
    <w:rsid w:val="0060640B"/>
    <w:rsid w:val="006066BB"/>
    <w:rsid w:val="0060671B"/>
    <w:rsid w:val="00606764"/>
    <w:rsid w:val="0060678E"/>
    <w:rsid w:val="00606868"/>
    <w:rsid w:val="006068EB"/>
    <w:rsid w:val="00606D5B"/>
    <w:rsid w:val="00606F0F"/>
    <w:rsid w:val="006072F6"/>
    <w:rsid w:val="006103C8"/>
    <w:rsid w:val="00610B0F"/>
    <w:rsid w:val="00610F40"/>
    <w:rsid w:val="00610F44"/>
    <w:rsid w:val="00611459"/>
    <w:rsid w:val="006120C2"/>
    <w:rsid w:val="0061224E"/>
    <w:rsid w:val="00612E82"/>
    <w:rsid w:val="00613D96"/>
    <w:rsid w:val="006142DD"/>
    <w:rsid w:val="00614490"/>
    <w:rsid w:val="0061462E"/>
    <w:rsid w:val="00615607"/>
    <w:rsid w:val="00615ACB"/>
    <w:rsid w:val="00615EC6"/>
    <w:rsid w:val="00615F2C"/>
    <w:rsid w:val="00616069"/>
    <w:rsid w:val="00616509"/>
    <w:rsid w:val="0061664D"/>
    <w:rsid w:val="00616AE5"/>
    <w:rsid w:val="00617C39"/>
    <w:rsid w:val="00620328"/>
    <w:rsid w:val="0062036A"/>
    <w:rsid w:val="006205B5"/>
    <w:rsid w:val="00620972"/>
    <w:rsid w:val="00620BB5"/>
    <w:rsid w:val="00620EA2"/>
    <w:rsid w:val="00620FC7"/>
    <w:rsid w:val="006215DC"/>
    <w:rsid w:val="00621654"/>
    <w:rsid w:val="006218C6"/>
    <w:rsid w:val="006218D1"/>
    <w:rsid w:val="00622023"/>
    <w:rsid w:val="00622171"/>
    <w:rsid w:val="006227D8"/>
    <w:rsid w:val="00622E5A"/>
    <w:rsid w:val="00622F3B"/>
    <w:rsid w:val="0062308D"/>
    <w:rsid w:val="00623113"/>
    <w:rsid w:val="00623245"/>
    <w:rsid w:val="00624728"/>
    <w:rsid w:val="0062491B"/>
    <w:rsid w:val="006256FD"/>
    <w:rsid w:val="00625F18"/>
    <w:rsid w:val="006264ED"/>
    <w:rsid w:val="0062656C"/>
    <w:rsid w:val="006266EB"/>
    <w:rsid w:val="00626816"/>
    <w:rsid w:val="00626A6F"/>
    <w:rsid w:val="0062739B"/>
    <w:rsid w:val="006279E8"/>
    <w:rsid w:val="00627D8E"/>
    <w:rsid w:val="00630195"/>
    <w:rsid w:val="00630474"/>
    <w:rsid w:val="00630866"/>
    <w:rsid w:val="00630C16"/>
    <w:rsid w:val="00630F96"/>
    <w:rsid w:val="0063163B"/>
    <w:rsid w:val="00631E32"/>
    <w:rsid w:val="006322F7"/>
    <w:rsid w:val="0063233D"/>
    <w:rsid w:val="00632D03"/>
    <w:rsid w:val="00632E8D"/>
    <w:rsid w:val="006332EA"/>
    <w:rsid w:val="006334D4"/>
    <w:rsid w:val="006335A1"/>
    <w:rsid w:val="00633837"/>
    <w:rsid w:val="00633ADD"/>
    <w:rsid w:val="00633B78"/>
    <w:rsid w:val="00634053"/>
    <w:rsid w:val="006342C8"/>
    <w:rsid w:val="0063492B"/>
    <w:rsid w:val="00634D23"/>
    <w:rsid w:val="00634DEF"/>
    <w:rsid w:val="0063524D"/>
    <w:rsid w:val="00635714"/>
    <w:rsid w:val="00635D35"/>
    <w:rsid w:val="00636645"/>
    <w:rsid w:val="0063666F"/>
    <w:rsid w:val="00637370"/>
    <w:rsid w:val="00640D20"/>
    <w:rsid w:val="00640F21"/>
    <w:rsid w:val="006412D2"/>
    <w:rsid w:val="00641353"/>
    <w:rsid w:val="00641655"/>
    <w:rsid w:val="00641D5E"/>
    <w:rsid w:val="00641EDB"/>
    <w:rsid w:val="00642528"/>
    <w:rsid w:val="00642D21"/>
    <w:rsid w:val="00642D88"/>
    <w:rsid w:val="0064418E"/>
    <w:rsid w:val="00644979"/>
    <w:rsid w:val="0064583B"/>
    <w:rsid w:val="00645AEE"/>
    <w:rsid w:val="00646417"/>
    <w:rsid w:val="006467EC"/>
    <w:rsid w:val="00646E12"/>
    <w:rsid w:val="006470D3"/>
    <w:rsid w:val="006477CD"/>
    <w:rsid w:val="00647F22"/>
    <w:rsid w:val="00650566"/>
    <w:rsid w:val="0065177F"/>
    <w:rsid w:val="00651C34"/>
    <w:rsid w:val="00651E04"/>
    <w:rsid w:val="00654041"/>
    <w:rsid w:val="00654598"/>
    <w:rsid w:val="006545E8"/>
    <w:rsid w:val="00654733"/>
    <w:rsid w:val="00654CD4"/>
    <w:rsid w:val="00655AA1"/>
    <w:rsid w:val="00656A4C"/>
    <w:rsid w:val="006574B6"/>
    <w:rsid w:val="00657929"/>
    <w:rsid w:val="006602E0"/>
    <w:rsid w:val="006603ED"/>
    <w:rsid w:val="00660A75"/>
    <w:rsid w:val="00660B53"/>
    <w:rsid w:val="00660C60"/>
    <w:rsid w:val="00660ECB"/>
    <w:rsid w:val="006612F8"/>
    <w:rsid w:val="00661656"/>
    <w:rsid w:val="00661AF0"/>
    <w:rsid w:val="00661EF6"/>
    <w:rsid w:val="006620EE"/>
    <w:rsid w:val="00662730"/>
    <w:rsid w:val="0066292C"/>
    <w:rsid w:val="00662C1E"/>
    <w:rsid w:val="00662C94"/>
    <w:rsid w:val="00663419"/>
    <w:rsid w:val="00663776"/>
    <w:rsid w:val="006638C4"/>
    <w:rsid w:val="00664005"/>
    <w:rsid w:val="00664033"/>
    <w:rsid w:val="00664D26"/>
    <w:rsid w:val="00664D8C"/>
    <w:rsid w:val="00665C5F"/>
    <w:rsid w:val="00665E13"/>
    <w:rsid w:val="006663EE"/>
    <w:rsid w:val="006670D9"/>
    <w:rsid w:val="00667514"/>
    <w:rsid w:val="00667BE1"/>
    <w:rsid w:val="00670867"/>
    <w:rsid w:val="006728CA"/>
    <w:rsid w:val="00672C2B"/>
    <w:rsid w:val="006732DC"/>
    <w:rsid w:val="006735A8"/>
    <w:rsid w:val="006735FC"/>
    <w:rsid w:val="00673742"/>
    <w:rsid w:val="00673A58"/>
    <w:rsid w:val="00673CEA"/>
    <w:rsid w:val="006743B9"/>
    <w:rsid w:val="0067461A"/>
    <w:rsid w:val="00674C58"/>
    <w:rsid w:val="0067552B"/>
    <w:rsid w:val="0067594F"/>
    <w:rsid w:val="00675AD7"/>
    <w:rsid w:val="00675B96"/>
    <w:rsid w:val="00675CA2"/>
    <w:rsid w:val="00676BCF"/>
    <w:rsid w:val="006772CE"/>
    <w:rsid w:val="00677592"/>
    <w:rsid w:val="00677E71"/>
    <w:rsid w:val="006806FB"/>
    <w:rsid w:val="0068178C"/>
    <w:rsid w:val="00681B74"/>
    <w:rsid w:val="00681C3B"/>
    <w:rsid w:val="00682AA1"/>
    <w:rsid w:val="0068316F"/>
    <w:rsid w:val="006832AB"/>
    <w:rsid w:val="00684846"/>
    <w:rsid w:val="00684972"/>
    <w:rsid w:val="0068541D"/>
    <w:rsid w:val="006855BA"/>
    <w:rsid w:val="0068574D"/>
    <w:rsid w:val="00686000"/>
    <w:rsid w:val="0068636F"/>
    <w:rsid w:val="006864E4"/>
    <w:rsid w:val="0068653E"/>
    <w:rsid w:val="00686739"/>
    <w:rsid w:val="00686F9A"/>
    <w:rsid w:val="00686FFC"/>
    <w:rsid w:val="0068768A"/>
    <w:rsid w:val="00687CD1"/>
    <w:rsid w:val="00690349"/>
    <w:rsid w:val="00690675"/>
    <w:rsid w:val="00690A9C"/>
    <w:rsid w:val="00690C6A"/>
    <w:rsid w:val="00690E35"/>
    <w:rsid w:val="0069194F"/>
    <w:rsid w:val="00691A35"/>
    <w:rsid w:val="006930C6"/>
    <w:rsid w:val="00693211"/>
    <w:rsid w:val="00693328"/>
    <w:rsid w:val="00693CCE"/>
    <w:rsid w:val="0069450D"/>
    <w:rsid w:val="00694607"/>
    <w:rsid w:val="00694A5D"/>
    <w:rsid w:val="00695CC6"/>
    <w:rsid w:val="00695F02"/>
    <w:rsid w:val="006962F0"/>
    <w:rsid w:val="00696641"/>
    <w:rsid w:val="00697552"/>
    <w:rsid w:val="00697A36"/>
    <w:rsid w:val="006A0453"/>
    <w:rsid w:val="006A0835"/>
    <w:rsid w:val="006A09AD"/>
    <w:rsid w:val="006A10E2"/>
    <w:rsid w:val="006A17F4"/>
    <w:rsid w:val="006A1F26"/>
    <w:rsid w:val="006A245E"/>
    <w:rsid w:val="006A382B"/>
    <w:rsid w:val="006A3997"/>
    <w:rsid w:val="006A3BC9"/>
    <w:rsid w:val="006A43F8"/>
    <w:rsid w:val="006A460D"/>
    <w:rsid w:val="006A5426"/>
    <w:rsid w:val="006A6436"/>
    <w:rsid w:val="006A6C55"/>
    <w:rsid w:val="006A72AE"/>
    <w:rsid w:val="006A7520"/>
    <w:rsid w:val="006A7F2C"/>
    <w:rsid w:val="006B0362"/>
    <w:rsid w:val="006B0405"/>
    <w:rsid w:val="006B04C7"/>
    <w:rsid w:val="006B0836"/>
    <w:rsid w:val="006B0FB9"/>
    <w:rsid w:val="006B15BE"/>
    <w:rsid w:val="006B2456"/>
    <w:rsid w:val="006B2696"/>
    <w:rsid w:val="006B3020"/>
    <w:rsid w:val="006B3064"/>
    <w:rsid w:val="006B384E"/>
    <w:rsid w:val="006B3BA7"/>
    <w:rsid w:val="006B3FED"/>
    <w:rsid w:val="006B44E2"/>
    <w:rsid w:val="006B5415"/>
    <w:rsid w:val="006B5418"/>
    <w:rsid w:val="006B5452"/>
    <w:rsid w:val="006B5A3A"/>
    <w:rsid w:val="006B5CF6"/>
    <w:rsid w:val="006B5F75"/>
    <w:rsid w:val="006B61BF"/>
    <w:rsid w:val="006B62CB"/>
    <w:rsid w:val="006B762E"/>
    <w:rsid w:val="006C0114"/>
    <w:rsid w:val="006C05DD"/>
    <w:rsid w:val="006C0AD6"/>
    <w:rsid w:val="006C106E"/>
    <w:rsid w:val="006C10A1"/>
    <w:rsid w:val="006C1265"/>
    <w:rsid w:val="006C148F"/>
    <w:rsid w:val="006C149E"/>
    <w:rsid w:val="006C1DDE"/>
    <w:rsid w:val="006C23EF"/>
    <w:rsid w:val="006C27D3"/>
    <w:rsid w:val="006C2DE3"/>
    <w:rsid w:val="006C31B3"/>
    <w:rsid w:val="006C3519"/>
    <w:rsid w:val="006C39AD"/>
    <w:rsid w:val="006C477B"/>
    <w:rsid w:val="006C4FF9"/>
    <w:rsid w:val="006C5167"/>
    <w:rsid w:val="006C5B77"/>
    <w:rsid w:val="006C717A"/>
    <w:rsid w:val="006D0935"/>
    <w:rsid w:val="006D212C"/>
    <w:rsid w:val="006D21B7"/>
    <w:rsid w:val="006D276F"/>
    <w:rsid w:val="006D31CD"/>
    <w:rsid w:val="006D360B"/>
    <w:rsid w:val="006D36FD"/>
    <w:rsid w:val="006D44E8"/>
    <w:rsid w:val="006D460E"/>
    <w:rsid w:val="006D4D9C"/>
    <w:rsid w:val="006D4DB2"/>
    <w:rsid w:val="006D4FAE"/>
    <w:rsid w:val="006D5874"/>
    <w:rsid w:val="006D598A"/>
    <w:rsid w:val="006D5A0A"/>
    <w:rsid w:val="006D5CE7"/>
    <w:rsid w:val="006D5E26"/>
    <w:rsid w:val="006D618E"/>
    <w:rsid w:val="006D6F1D"/>
    <w:rsid w:val="006D77A6"/>
    <w:rsid w:val="006E004B"/>
    <w:rsid w:val="006E00FE"/>
    <w:rsid w:val="006E03DE"/>
    <w:rsid w:val="006E052E"/>
    <w:rsid w:val="006E0B68"/>
    <w:rsid w:val="006E0D31"/>
    <w:rsid w:val="006E11AB"/>
    <w:rsid w:val="006E15B9"/>
    <w:rsid w:val="006E1E40"/>
    <w:rsid w:val="006E1F82"/>
    <w:rsid w:val="006E1FF8"/>
    <w:rsid w:val="006E2122"/>
    <w:rsid w:val="006E2D5C"/>
    <w:rsid w:val="006E3353"/>
    <w:rsid w:val="006E33C8"/>
    <w:rsid w:val="006E3608"/>
    <w:rsid w:val="006E3728"/>
    <w:rsid w:val="006E3C16"/>
    <w:rsid w:val="006E4A90"/>
    <w:rsid w:val="006E4D83"/>
    <w:rsid w:val="006E51CA"/>
    <w:rsid w:val="006E5223"/>
    <w:rsid w:val="006E53B6"/>
    <w:rsid w:val="006E581F"/>
    <w:rsid w:val="006E5B93"/>
    <w:rsid w:val="006E7B0E"/>
    <w:rsid w:val="006F041A"/>
    <w:rsid w:val="006F0AAC"/>
    <w:rsid w:val="006F1183"/>
    <w:rsid w:val="006F1AE3"/>
    <w:rsid w:val="006F1DDD"/>
    <w:rsid w:val="006F27E3"/>
    <w:rsid w:val="006F3371"/>
    <w:rsid w:val="006F3A0C"/>
    <w:rsid w:val="006F3C28"/>
    <w:rsid w:val="006F3DDA"/>
    <w:rsid w:val="006F454A"/>
    <w:rsid w:val="006F4B49"/>
    <w:rsid w:val="006F52E0"/>
    <w:rsid w:val="006F54E4"/>
    <w:rsid w:val="006F57ED"/>
    <w:rsid w:val="006F6940"/>
    <w:rsid w:val="006F6A27"/>
    <w:rsid w:val="006F739E"/>
    <w:rsid w:val="006F74AA"/>
    <w:rsid w:val="006F7E78"/>
    <w:rsid w:val="00700163"/>
    <w:rsid w:val="00700FD6"/>
    <w:rsid w:val="00701105"/>
    <w:rsid w:val="00701468"/>
    <w:rsid w:val="00701A2B"/>
    <w:rsid w:val="007023B2"/>
    <w:rsid w:val="0070258B"/>
    <w:rsid w:val="007026EE"/>
    <w:rsid w:val="0070298E"/>
    <w:rsid w:val="00702ACE"/>
    <w:rsid w:val="007035CE"/>
    <w:rsid w:val="007037E8"/>
    <w:rsid w:val="00703A23"/>
    <w:rsid w:val="007054F4"/>
    <w:rsid w:val="007064A1"/>
    <w:rsid w:val="00707244"/>
    <w:rsid w:val="00710530"/>
    <w:rsid w:val="00710A38"/>
    <w:rsid w:val="00711928"/>
    <w:rsid w:val="00713059"/>
    <w:rsid w:val="00713B66"/>
    <w:rsid w:val="0071428F"/>
    <w:rsid w:val="00714BC5"/>
    <w:rsid w:val="00714C26"/>
    <w:rsid w:val="00714D88"/>
    <w:rsid w:val="00715428"/>
    <w:rsid w:val="00715F57"/>
    <w:rsid w:val="007169B9"/>
    <w:rsid w:val="00716B06"/>
    <w:rsid w:val="00716BB2"/>
    <w:rsid w:val="0071756E"/>
    <w:rsid w:val="00717721"/>
    <w:rsid w:val="00717F7D"/>
    <w:rsid w:val="00720308"/>
    <w:rsid w:val="00720D15"/>
    <w:rsid w:val="00720E18"/>
    <w:rsid w:val="007211C1"/>
    <w:rsid w:val="00721AAD"/>
    <w:rsid w:val="00721B34"/>
    <w:rsid w:val="00721C7A"/>
    <w:rsid w:val="007222FC"/>
    <w:rsid w:val="007229BC"/>
    <w:rsid w:val="00722DF1"/>
    <w:rsid w:val="00722EC4"/>
    <w:rsid w:val="00723312"/>
    <w:rsid w:val="00723D5D"/>
    <w:rsid w:val="00723E6A"/>
    <w:rsid w:val="0072402E"/>
    <w:rsid w:val="007244A2"/>
    <w:rsid w:val="0072480E"/>
    <w:rsid w:val="00724B0D"/>
    <w:rsid w:val="007250FF"/>
    <w:rsid w:val="0072564C"/>
    <w:rsid w:val="00725A89"/>
    <w:rsid w:val="00725DBD"/>
    <w:rsid w:val="00726C36"/>
    <w:rsid w:val="00726E82"/>
    <w:rsid w:val="00727487"/>
    <w:rsid w:val="00727597"/>
    <w:rsid w:val="00727D26"/>
    <w:rsid w:val="00727FC6"/>
    <w:rsid w:val="0073154A"/>
    <w:rsid w:val="00731788"/>
    <w:rsid w:val="00731C54"/>
    <w:rsid w:val="00731FB6"/>
    <w:rsid w:val="00732014"/>
    <w:rsid w:val="00733355"/>
    <w:rsid w:val="007333F1"/>
    <w:rsid w:val="007336A3"/>
    <w:rsid w:val="00733C3B"/>
    <w:rsid w:val="00734A56"/>
    <w:rsid w:val="00735D3D"/>
    <w:rsid w:val="00736BE8"/>
    <w:rsid w:val="00737DF1"/>
    <w:rsid w:val="0074082D"/>
    <w:rsid w:val="00740992"/>
    <w:rsid w:val="0074181C"/>
    <w:rsid w:val="007419FD"/>
    <w:rsid w:val="00741E7E"/>
    <w:rsid w:val="0074279B"/>
    <w:rsid w:val="007428D9"/>
    <w:rsid w:val="00742F8D"/>
    <w:rsid w:val="0074322E"/>
    <w:rsid w:val="007439E5"/>
    <w:rsid w:val="00743BAC"/>
    <w:rsid w:val="00744E20"/>
    <w:rsid w:val="0074610D"/>
    <w:rsid w:val="00746B91"/>
    <w:rsid w:val="00746EC8"/>
    <w:rsid w:val="007473E5"/>
    <w:rsid w:val="00747A51"/>
    <w:rsid w:val="00747AA0"/>
    <w:rsid w:val="00747C7B"/>
    <w:rsid w:val="0075000D"/>
    <w:rsid w:val="00750127"/>
    <w:rsid w:val="007503CB"/>
    <w:rsid w:val="0075098F"/>
    <w:rsid w:val="00750F1B"/>
    <w:rsid w:val="0075184C"/>
    <w:rsid w:val="007526A2"/>
    <w:rsid w:val="007526E7"/>
    <w:rsid w:val="007534E7"/>
    <w:rsid w:val="00753A87"/>
    <w:rsid w:val="00754094"/>
    <w:rsid w:val="00754424"/>
    <w:rsid w:val="00754AEC"/>
    <w:rsid w:val="007568B8"/>
    <w:rsid w:val="00756C80"/>
    <w:rsid w:val="00757043"/>
    <w:rsid w:val="007572BA"/>
    <w:rsid w:val="007573A9"/>
    <w:rsid w:val="00757F5E"/>
    <w:rsid w:val="007616C4"/>
    <w:rsid w:val="00762676"/>
    <w:rsid w:val="007627D1"/>
    <w:rsid w:val="00762CA2"/>
    <w:rsid w:val="00763848"/>
    <w:rsid w:val="00763B94"/>
    <w:rsid w:val="0076501C"/>
    <w:rsid w:val="00765381"/>
    <w:rsid w:val="0076567D"/>
    <w:rsid w:val="00765FE8"/>
    <w:rsid w:val="00766600"/>
    <w:rsid w:val="0076673D"/>
    <w:rsid w:val="00766B27"/>
    <w:rsid w:val="00766B42"/>
    <w:rsid w:val="007673BE"/>
    <w:rsid w:val="007678EB"/>
    <w:rsid w:val="00767B52"/>
    <w:rsid w:val="00767C3C"/>
    <w:rsid w:val="00767E85"/>
    <w:rsid w:val="00767FCD"/>
    <w:rsid w:val="0077033A"/>
    <w:rsid w:val="007709B4"/>
    <w:rsid w:val="00770D4D"/>
    <w:rsid w:val="00770F00"/>
    <w:rsid w:val="00771F13"/>
    <w:rsid w:val="00772F0A"/>
    <w:rsid w:val="00773117"/>
    <w:rsid w:val="00773753"/>
    <w:rsid w:val="00773AB5"/>
    <w:rsid w:val="00773EAD"/>
    <w:rsid w:val="0077426A"/>
    <w:rsid w:val="007743E8"/>
    <w:rsid w:val="007747D8"/>
    <w:rsid w:val="00774C37"/>
    <w:rsid w:val="00775B8C"/>
    <w:rsid w:val="00775F70"/>
    <w:rsid w:val="007764E5"/>
    <w:rsid w:val="007773A4"/>
    <w:rsid w:val="00777423"/>
    <w:rsid w:val="0077797C"/>
    <w:rsid w:val="00777BB4"/>
    <w:rsid w:val="00780071"/>
    <w:rsid w:val="00780977"/>
    <w:rsid w:val="00780C92"/>
    <w:rsid w:val="00780E1F"/>
    <w:rsid w:val="00781074"/>
    <w:rsid w:val="00781748"/>
    <w:rsid w:val="007818F8"/>
    <w:rsid w:val="00782A6A"/>
    <w:rsid w:val="00782DB1"/>
    <w:rsid w:val="00783127"/>
    <w:rsid w:val="0078343D"/>
    <w:rsid w:val="00783D15"/>
    <w:rsid w:val="00784EA5"/>
    <w:rsid w:val="007852F9"/>
    <w:rsid w:val="007858AA"/>
    <w:rsid w:val="00785E1F"/>
    <w:rsid w:val="007861B6"/>
    <w:rsid w:val="00787B2B"/>
    <w:rsid w:val="00787DFB"/>
    <w:rsid w:val="00787EB2"/>
    <w:rsid w:val="00791524"/>
    <w:rsid w:val="007916BE"/>
    <w:rsid w:val="007927F1"/>
    <w:rsid w:val="007932EF"/>
    <w:rsid w:val="00794117"/>
    <w:rsid w:val="0079417C"/>
    <w:rsid w:val="00794339"/>
    <w:rsid w:val="00794DFD"/>
    <w:rsid w:val="0079524D"/>
    <w:rsid w:val="0079586E"/>
    <w:rsid w:val="00795A09"/>
    <w:rsid w:val="00795CD2"/>
    <w:rsid w:val="00796583"/>
    <w:rsid w:val="0079696E"/>
    <w:rsid w:val="0079709E"/>
    <w:rsid w:val="00797328"/>
    <w:rsid w:val="00797996"/>
    <w:rsid w:val="00797E46"/>
    <w:rsid w:val="007A0296"/>
    <w:rsid w:val="007A0534"/>
    <w:rsid w:val="007A0A6C"/>
    <w:rsid w:val="007A0B21"/>
    <w:rsid w:val="007A0C2F"/>
    <w:rsid w:val="007A0FEF"/>
    <w:rsid w:val="007A1C16"/>
    <w:rsid w:val="007A24A9"/>
    <w:rsid w:val="007A2522"/>
    <w:rsid w:val="007A29EA"/>
    <w:rsid w:val="007A2E06"/>
    <w:rsid w:val="007A31A4"/>
    <w:rsid w:val="007A3268"/>
    <w:rsid w:val="007A3AAF"/>
    <w:rsid w:val="007A3B69"/>
    <w:rsid w:val="007A50AC"/>
    <w:rsid w:val="007A510A"/>
    <w:rsid w:val="007A53AA"/>
    <w:rsid w:val="007A6215"/>
    <w:rsid w:val="007A6580"/>
    <w:rsid w:val="007A72D5"/>
    <w:rsid w:val="007A76BA"/>
    <w:rsid w:val="007A776D"/>
    <w:rsid w:val="007A79FE"/>
    <w:rsid w:val="007B088D"/>
    <w:rsid w:val="007B1F11"/>
    <w:rsid w:val="007B23C0"/>
    <w:rsid w:val="007B45B2"/>
    <w:rsid w:val="007B46F1"/>
    <w:rsid w:val="007B483E"/>
    <w:rsid w:val="007B4F08"/>
    <w:rsid w:val="007B5534"/>
    <w:rsid w:val="007B5695"/>
    <w:rsid w:val="007B5E6D"/>
    <w:rsid w:val="007B66AA"/>
    <w:rsid w:val="007B677D"/>
    <w:rsid w:val="007B6917"/>
    <w:rsid w:val="007C1166"/>
    <w:rsid w:val="007C1266"/>
    <w:rsid w:val="007C12D3"/>
    <w:rsid w:val="007C28DC"/>
    <w:rsid w:val="007C36B6"/>
    <w:rsid w:val="007C374E"/>
    <w:rsid w:val="007C4AC5"/>
    <w:rsid w:val="007C4E98"/>
    <w:rsid w:val="007C5ABA"/>
    <w:rsid w:val="007C5B1E"/>
    <w:rsid w:val="007C5FEE"/>
    <w:rsid w:val="007C6099"/>
    <w:rsid w:val="007C6A4E"/>
    <w:rsid w:val="007C6B31"/>
    <w:rsid w:val="007C7165"/>
    <w:rsid w:val="007C7304"/>
    <w:rsid w:val="007C7989"/>
    <w:rsid w:val="007D0429"/>
    <w:rsid w:val="007D09F5"/>
    <w:rsid w:val="007D1029"/>
    <w:rsid w:val="007D16C4"/>
    <w:rsid w:val="007D1CD9"/>
    <w:rsid w:val="007D1E85"/>
    <w:rsid w:val="007D1F52"/>
    <w:rsid w:val="007D2694"/>
    <w:rsid w:val="007D2A72"/>
    <w:rsid w:val="007D3770"/>
    <w:rsid w:val="007D3C9D"/>
    <w:rsid w:val="007D4256"/>
    <w:rsid w:val="007D471D"/>
    <w:rsid w:val="007D5121"/>
    <w:rsid w:val="007D550B"/>
    <w:rsid w:val="007D579C"/>
    <w:rsid w:val="007D579E"/>
    <w:rsid w:val="007D605F"/>
    <w:rsid w:val="007D6651"/>
    <w:rsid w:val="007D67A9"/>
    <w:rsid w:val="007D74D1"/>
    <w:rsid w:val="007D74EF"/>
    <w:rsid w:val="007E0563"/>
    <w:rsid w:val="007E0753"/>
    <w:rsid w:val="007E0833"/>
    <w:rsid w:val="007E088D"/>
    <w:rsid w:val="007E0B39"/>
    <w:rsid w:val="007E0E99"/>
    <w:rsid w:val="007E0F8A"/>
    <w:rsid w:val="007E113F"/>
    <w:rsid w:val="007E12FE"/>
    <w:rsid w:val="007E22A8"/>
    <w:rsid w:val="007E29B2"/>
    <w:rsid w:val="007E2B1F"/>
    <w:rsid w:val="007E3266"/>
    <w:rsid w:val="007E3CA5"/>
    <w:rsid w:val="007E3F67"/>
    <w:rsid w:val="007E41B5"/>
    <w:rsid w:val="007E4772"/>
    <w:rsid w:val="007E4B09"/>
    <w:rsid w:val="007E4B0C"/>
    <w:rsid w:val="007E4B99"/>
    <w:rsid w:val="007E4C6E"/>
    <w:rsid w:val="007E6019"/>
    <w:rsid w:val="007E658A"/>
    <w:rsid w:val="007E691A"/>
    <w:rsid w:val="007E7836"/>
    <w:rsid w:val="007E789E"/>
    <w:rsid w:val="007F0291"/>
    <w:rsid w:val="007F0460"/>
    <w:rsid w:val="007F08B0"/>
    <w:rsid w:val="007F128D"/>
    <w:rsid w:val="007F149B"/>
    <w:rsid w:val="007F1BA0"/>
    <w:rsid w:val="007F243D"/>
    <w:rsid w:val="007F2C76"/>
    <w:rsid w:val="007F3222"/>
    <w:rsid w:val="007F3CE8"/>
    <w:rsid w:val="007F4483"/>
    <w:rsid w:val="007F53DA"/>
    <w:rsid w:val="007F547F"/>
    <w:rsid w:val="007F5497"/>
    <w:rsid w:val="007F5669"/>
    <w:rsid w:val="007F56F4"/>
    <w:rsid w:val="007F6009"/>
    <w:rsid w:val="007F6821"/>
    <w:rsid w:val="007F708B"/>
    <w:rsid w:val="00800927"/>
    <w:rsid w:val="00800E6F"/>
    <w:rsid w:val="008011E3"/>
    <w:rsid w:val="008019FE"/>
    <w:rsid w:val="0080296A"/>
    <w:rsid w:val="00802A86"/>
    <w:rsid w:val="00802AE0"/>
    <w:rsid w:val="00802C3F"/>
    <w:rsid w:val="008039E2"/>
    <w:rsid w:val="00803E16"/>
    <w:rsid w:val="00804DBA"/>
    <w:rsid w:val="00805678"/>
    <w:rsid w:val="00807FE2"/>
    <w:rsid w:val="00810D64"/>
    <w:rsid w:val="00811242"/>
    <w:rsid w:val="00811FC5"/>
    <w:rsid w:val="008123CC"/>
    <w:rsid w:val="008126A3"/>
    <w:rsid w:val="00812961"/>
    <w:rsid w:val="00812A22"/>
    <w:rsid w:val="0081328B"/>
    <w:rsid w:val="00813DBC"/>
    <w:rsid w:val="008140C9"/>
    <w:rsid w:val="008142DE"/>
    <w:rsid w:val="008149ED"/>
    <w:rsid w:val="008151DC"/>
    <w:rsid w:val="00815868"/>
    <w:rsid w:val="00815FC5"/>
    <w:rsid w:val="00816176"/>
    <w:rsid w:val="0081659A"/>
    <w:rsid w:val="00816F1D"/>
    <w:rsid w:val="00820037"/>
    <w:rsid w:val="00820140"/>
    <w:rsid w:val="00820A83"/>
    <w:rsid w:val="00820B9E"/>
    <w:rsid w:val="00820C84"/>
    <w:rsid w:val="0082106F"/>
    <w:rsid w:val="00821086"/>
    <w:rsid w:val="008214AE"/>
    <w:rsid w:val="008215BE"/>
    <w:rsid w:val="00822282"/>
    <w:rsid w:val="008224B1"/>
    <w:rsid w:val="00822608"/>
    <w:rsid w:val="0082266D"/>
    <w:rsid w:val="008227BD"/>
    <w:rsid w:val="00822F5C"/>
    <w:rsid w:val="008231D2"/>
    <w:rsid w:val="008238E2"/>
    <w:rsid w:val="00823D60"/>
    <w:rsid w:val="0082455D"/>
    <w:rsid w:val="00824ED1"/>
    <w:rsid w:val="008267C1"/>
    <w:rsid w:val="008268CE"/>
    <w:rsid w:val="00826D9D"/>
    <w:rsid w:val="00827108"/>
    <w:rsid w:val="008272AC"/>
    <w:rsid w:val="00827C16"/>
    <w:rsid w:val="00830316"/>
    <w:rsid w:val="008307AA"/>
    <w:rsid w:val="008308E1"/>
    <w:rsid w:val="00830A31"/>
    <w:rsid w:val="00831162"/>
    <w:rsid w:val="00831B2F"/>
    <w:rsid w:val="00832305"/>
    <w:rsid w:val="00832506"/>
    <w:rsid w:val="0083250D"/>
    <w:rsid w:val="00832520"/>
    <w:rsid w:val="0083291D"/>
    <w:rsid w:val="00832F0A"/>
    <w:rsid w:val="0083385A"/>
    <w:rsid w:val="008338A7"/>
    <w:rsid w:val="008339F0"/>
    <w:rsid w:val="00833C8C"/>
    <w:rsid w:val="00833D4C"/>
    <w:rsid w:val="00833DBA"/>
    <w:rsid w:val="00833DBE"/>
    <w:rsid w:val="00833E5E"/>
    <w:rsid w:val="0083403F"/>
    <w:rsid w:val="0083432F"/>
    <w:rsid w:val="00834698"/>
    <w:rsid w:val="00834BE5"/>
    <w:rsid w:val="00834E1E"/>
    <w:rsid w:val="008358AB"/>
    <w:rsid w:val="00835DFA"/>
    <w:rsid w:val="00835E65"/>
    <w:rsid w:val="0083646F"/>
    <w:rsid w:val="0083763E"/>
    <w:rsid w:val="00837909"/>
    <w:rsid w:val="008408EB"/>
    <w:rsid w:val="00840F3B"/>
    <w:rsid w:val="0084119F"/>
    <w:rsid w:val="00841376"/>
    <w:rsid w:val="00841BDF"/>
    <w:rsid w:val="00841FB2"/>
    <w:rsid w:val="008421A2"/>
    <w:rsid w:val="00842755"/>
    <w:rsid w:val="00842E0F"/>
    <w:rsid w:val="00842E11"/>
    <w:rsid w:val="00842EE2"/>
    <w:rsid w:val="00843935"/>
    <w:rsid w:val="00844453"/>
    <w:rsid w:val="008447C0"/>
    <w:rsid w:val="00844CE1"/>
    <w:rsid w:val="008450B6"/>
    <w:rsid w:val="008458F9"/>
    <w:rsid w:val="00845B7C"/>
    <w:rsid w:val="00845BE3"/>
    <w:rsid w:val="00845C75"/>
    <w:rsid w:val="0084660F"/>
    <w:rsid w:val="00847084"/>
    <w:rsid w:val="00847119"/>
    <w:rsid w:val="008475F9"/>
    <w:rsid w:val="00847CFF"/>
    <w:rsid w:val="00847EEF"/>
    <w:rsid w:val="0085032A"/>
    <w:rsid w:val="00850B34"/>
    <w:rsid w:val="00851BD7"/>
    <w:rsid w:val="00851FA0"/>
    <w:rsid w:val="00852043"/>
    <w:rsid w:val="00852812"/>
    <w:rsid w:val="00853C96"/>
    <w:rsid w:val="008543AC"/>
    <w:rsid w:val="0085442F"/>
    <w:rsid w:val="00855755"/>
    <w:rsid w:val="00855A60"/>
    <w:rsid w:val="0085685C"/>
    <w:rsid w:val="00857773"/>
    <w:rsid w:val="00857DBD"/>
    <w:rsid w:val="0086078E"/>
    <w:rsid w:val="00860F7F"/>
    <w:rsid w:val="00861A5D"/>
    <w:rsid w:val="00861E75"/>
    <w:rsid w:val="00861FAA"/>
    <w:rsid w:val="00862FD3"/>
    <w:rsid w:val="0086353A"/>
    <w:rsid w:val="008645ED"/>
    <w:rsid w:val="00865121"/>
    <w:rsid w:val="008659AB"/>
    <w:rsid w:val="00865EDA"/>
    <w:rsid w:val="0086663F"/>
    <w:rsid w:val="00867789"/>
    <w:rsid w:val="00867AB8"/>
    <w:rsid w:val="00870D27"/>
    <w:rsid w:val="0087132A"/>
    <w:rsid w:val="008725E0"/>
    <w:rsid w:val="00873840"/>
    <w:rsid w:val="00873D69"/>
    <w:rsid w:val="008741DD"/>
    <w:rsid w:val="0087430D"/>
    <w:rsid w:val="00874705"/>
    <w:rsid w:val="00874872"/>
    <w:rsid w:val="00874A3C"/>
    <w:rsid w:val="00874F20"/>
    <w:rsid w:val="0087614B"/>
    <w:rsid w:val="008765AE"/>
    <w:rsid w:val="00876E6A"/>
    <w:rsid w:val="00877DC8"/>
    <w:rsid w:val="008800BE"/>
    <w:rsid w:val="008801FA"/>
    <w:rsid w:val="008804EF"/>
    <w:rsid w:val="00880582"/>
    <w:rsid w:val="00881027"/>
    <w:rsid w:val="008814B6"/>
    <w:rsid w:val="00881BEA"/>
    <w:rsid w:val="00881CC3"/>
    <w:rsid w:val="00882167"/>
    <w:rsid w:val="00882238"/>
    <w:rsid w:val="008823DA"/>
    <w:rsid w:val="00882F3D"/>
    <w:rsid w:val="00882F5C"/>
    <w:rsid w:val="008834AB"/>
    <w:rsid w:val="008835DE"/>
    <w:rsid w:val="008836E6"/>
    <w:rsid w:val="008838E6"/>
    <w:rsid w:val="008848AE"/>
    <w:rsid w:val="008856B9"/>
    <w:rsid w:val="008858F2"/>
    <w:rsid w:val="008869AF"/>
    <w:rsid w:val="00886D75"/>
    <w:rsid w:val="00886E09"/>
    <w:rsid w:val="00886EC8"/>
    <w:rsid w:val="00887011"/>
    <w:rsid w:val="0088738F"/>
    <w:rsid w:val="008873C9"/>
    <w:rsid w:val="00890676"/>
    <w:rsid w:val="008908A7"/>
    <w:rsid w:val="00890958"/>
    <w:rsid w:val="008915B3"/>
    <w:rsid w:val="0089168E"/>
    <w:rsid w:val="008916B6"/>
    <w:rsid w:val="00891D1F"/>
    <w:rsid w:val="00891E52"/>
    <w:rsid w:val="0089251D"/>
    <w:rsid w:val="00892853"/>
    <w:rsid w:val="00892C66"/>
    <w:rsid w:val="00892ECF"/>
    <w:rsid w:val="008936A7"/>
    <w:rsid w:val="00896F68"/>
    <w:rsid w:val="00897FB9"/>
    <w:rsid w:val="008A02EB"/>
    <w:rsid w:val="008A0896"/>
    <w:rsid w:val="008A1956"/>
    <w:rsid w:val="008A1F93"/>
    <w:rsid w:val="008A2520"/>
    <w:rsid w:val="008A2D66"/>
    <w:rsid w:val="008A2E8D"/>
    <w:rsid w:val="008A30F5"/>
    <w:rsid w:val="008A33AE"/>
    <w:rsid w:val="008A39E0"/>
    <w:rsid w:val="008A3A7E"/>
    <w:rsid w:val="008A3C29"/>
    <w:rsid w:val="008A3FFC"/>
    <w:rsid w:val="008A4693"/>
    <w:rsid w:val="008A495E"/>
    <w:rsid w:val="008A5341"/>
    <w:rsid w:val="008A5592"/>
    <w:rsid w:val="008A55FB"/>
    <w:rsid w:val="008A56E8"/>
    <w:rsid w:val="008A57EE"/>
    <w:rsid w:val="008A5A13"/>
    <w:rsid w:val="008A60F8"/>
    <w:rsid w:val="008A621D"/>
    <w:rsid w:val="008A6555"/>
    <w:rsid w:val="008A71A3"/>
    <w:rsid w:val="008A75CD"/>
    <w:rsid w:val="008B0421"/>
    <w:rsid w:val="008B054A"/>
    <w:rsid w:val="008B1084"/>
    <w:rsid w:val="008B11E0"/>
    <w:rsid w:val="008B1D97"/>
    <w:rsid w:val="008B2022"/>
    <w:rsid w:val="008B2918"/>
    <w:rsid w:val="008B2A2B"/>
    <w:rsid w:val="008B2C11"/>
    <w:rsid w:val="008B323C"/>
    <w:rsid w:val="008B3575"/>
    <w:rsid w:val="008B3D96"/>
    <w:rsid w:val="008B3EE3"/>
    <w:rsid w:val="008B486A"/>
    <w:rsid w:val="008B4B3B"/>
    <w:rsid w:val="008B51F0"/>
    <w:rsid w:val="008B5898"/>
    <w:rsid w:val="008B5A00"/>
    <w:rsid w:val="008B5ACB"/>
    <w:rsid w:val="008B5AFE"/>
    <w:rsid w:val="008B5D15"/>
    <w:rsid w:val="008B5D99"/>
    <w:rsid w:val="008B6F62"/>
    <w:rsid w:val="008B757C"/>
    <w:rsid w:val="008B76B0"/>
    <w:rsid w:val="008B797E"/>
    <w:rsid w:val="008C1811"/>
    <w:rsid w:val="008C1C31"/>
    <w:rsid w:val="008C29A6"/>
    <w:rsid w:val="008C335F"/>
    <w:rsid w:val="008C4346"/>
    <w:rsid w:val="008C442F"/>
    <w:rsid w:val="008C48BC"/>
    <w:rsid w:val="008C51CB"/>
    <w:rsid w:val="008C54AE"/>
    <w:rsid w:val="008C54E4"/>
    <w:rsid w:val="008C5C0D"/>
    <w:rsid w:val="008C6D85"/>
    <w:rsid w:val="008D04A6"/>
    <w:rsid w:val="008D0DFB"/>
    <w:rsid w:val="008D1035"/>
    <w:rsid w:val="008D1A1C"/>
    <w:rsid w:val="008D1D79"/>
    <w:rsid w:val="008D25A7"/>
    <w:rsid w:val="008D29F0"/>
    <w:rsid w:val="008D2AA2"/>
    <w:rsid w:val="008D2AB5"/>
    <w:rsid w:val="008D334A"/>
    <w:rsid w:val="008D4121"/>
    <w:rsid w:val="008D50DD"/>
    <w:rsid w:val="008D5587"/>
    <w:rsid w:val="008D586C"/>
    <w:rsid w:val="008D5C97"/>
    <w:rsid w:val="008D5FBB"/>
    <w:rsid w:val="008D657A"/>
    <w:rsid w:val="008D6F10"/>
    <w:rsid w:val="008D7B75"/>
    <w:rsid w:val="008E02E4"/>
    <w:rsid w:val="008E060E"/>
    <w:rsid w:val="008E14AF"/>
    <w:rsid w:val="008E1552"/>
    <w:rsid w:val="008E16DD"/>
    <w:rsid w:val="008E1D6F"/>
    <w:rsid w:val="008E23C1"/>
    <w:rsid w:val="008E2B08"/>
    <w:rsid w:val="008E2CEF"/>
    <w:rsid w:val="008E2EC1"/>
    <w:rsid w:val="008E2FA5"/>
    <w:rsid w:val="008E4B19"/>
    <w:rsid w:val="008E4F1B"/>
    <w:rsid w:val="008E504B"/>
    <w:rsid w:val="008E5A8B"/>
    <w:rsid w:val="008E5D7A"/>
    <w:rsid w:val="008E620B"/>
    <w:rsid w:val="008E7550"/>
    <w:rsid w:val="008E7680"/>
    <w:rsid w:val="008E77B0"/>
    <w:rsid w:val="008F0005"/>
    <w:rsid w:val="008F08F1"/>
    <w:rsid w:val="008F1265"/>
    <w:rsid w:val="008F1EE8"/>
    <w:rsid w:val="008F296E"/>
    <w:rsid w:val="008F34F1"/>
    <w:rsid w:val="008F3500"/>
    <w:rsid w:val="008F38A2"/>
    <w:rsid w:val="008F3923"/>
    <w:rsid w:val="008F3C60"/>
    <w:rsid w:val="008F46F0"/>
    <w:rsid w:val="008F491E"/>
    <w:rsid w:val="008F5B7D"/>
    <w:rsid w:val="008F5D94"/>
    <w:rsid w:val="008F6438"/>
    <w:rsid w:val="008F6924"/>
    <w:rsid w:val="008F6FC1"/>
    <w:rsid w:val="008F7003"/>
    <w:rsid w:val="008F7325"/>
    <w:rsid w:val="008F752F"/>
    <w:rsid w:val="008F7556"/>
    <w:rsid w:val="008F7F4D"/>
    <w:rsid w:val="009000F1"/>
    <w:rsid w:val="00900AD4"/>
    <w:rsid w:val="00900E26"/>
    <w:rsid w:val="00901380"/>
    <w:rsid w:val="00901E3C"/>
    <w:rsid w:val="009020F7"/>
    <w:rsid w:val="009021D4"/>
    <w:rsid w:val="009022F7"/>
    <w:rsid w:val="009029E9"/>
    <w:rsid w:val="00902C0C"/>
    <w:rsid w:val="00903F09"/>
    <w:rsid w:val="00904E28"/>
    <w:rsid w:val="00905212"/>
    <w:rsid w:val="00905255"/>
    <w:rsid w:val="009054B5"/>
    <w:rsid w:val="00905DBB"/>
    <w:rsid w:val="00905E01"/>
    <w:rsid w:val="0090609A"/>
    <w:rsid w:val="00906399"/>
    <w:rsid w:val="00906AF7"/>
    <w:rsid w:val="00906C2D"/>
    <w:rsid w:val="0091040A"/>
    <w:rsid w:val="00910472"/>
    <w:rsid w:val="0091090E"/>
    <w:rsid w:val="00910B11"/>
    <w:rsid w:val="00911AEF"/>
    <w:rsid w:val="00912A15"/>
    <w:rsid w:val="009132A4"/>
    <w:rsid w:val="0091379C"/>
    <w:rsid w:val="009137F0"/>
    <w:rsid w:val="00913A25"/>
    <w:rsid w:val="0091402F"/>
    <w:rsid w:val="00914663"/>
    <w:rsid w:val="0091552F"/>
    <w:rsid w:val="00915A0B"/>
    <w:rsid w:val="00915A25"/>
    <w:rsid w:val="009165FB"/>
    <w:rsid w:val="00916BC1"/>
    <w:rsid w:val="00917350"/>
    <w:rsid w:val="009174DB"/>
    <w:rsid w:val="009175AD"/>
    <w:rsid w:val="00917669"/>
    <w:rsid w:val="009178FC"/>
    <w:rsid w:val="00917B98"/>
    <w:rsid w:val="0092028E"/>
    <w:rsid w:val="0092062A"/>
    <w:rsid w:val="009209E8"/>
    <w:rsid w:val="00920C89"/>
    <w:rsid w:val="009217A0"/>
    <w:rsid w:val="009217C9"/>
    <w:rsid w:val="009218BB"/>
    <w:rsid w:val="00921F29"/>
    <w:rsid w:val="00921F9F"/>
    <w:rsid w:val="00922C04"/>
    <w:rsid w:val="00922E95"/>
    <w:rsid w:val="00923304"/>
    <w:rsid w:val="00923E69"/>
    <w:rsid w:val="009248A8"/>
    <w:rsid w:val="00924ABF"/>
    <w:rsid w:val="00924B3E"/>
    <w:rsid w:val="00924DA2"/>
    <w:rsid w:val="00924DAF"/>
    <w:rsid w:val="00925407"/>
    <w:rsid w:val="0092593A"/>
    <w:rsid w:val="009259DD"/>
    <w:rsid w:val="00926BE1"/>
    <w:rsid w:val="00926CFB"/>
    <w:rsid w:val="00926D22"/>
    <w:rsid w:val="00926E1C"/>
    <w:rsid w:val="00927292"/>
    <w:rsid w:val="00927733"/>
    <w:rsid w:val="00927E03"/>
    <w:rsid w:val="009309C4"/>
    <w:rsid w:val="00931555"/>
    <w:rsid w:val="00931CB5"/>
    <w:rsid w:val="00932681"/>
    <w:rsid w:val="00933002"/>
    <w:rsid w:val="00933D54"/>
    <w:rsid w:val="00933E29"/>
    <w:rsid w:val="00935235"/>
    <w:rsid w:val="00935759"/>
    <w:rsid w:val="009357A6"/>
    <w:rsid w:val="00936DAD"/>
    <w:rsid w:val="0093747F"/>
    <w:rsid w:val="0093750D"/>
    <w:rsid w:val="00937567"/>
    <w:rsid w:val="00937841"/>
    <w:rsid w:val="00937FC2"/>
    <w:rsid w:val="009406F8"/>
    <w:rsid w:val="00941738"/>
    <w:rsid w:val="00941844"/>
    <w:rsid w:val="00941BF2"/>
    <w:rsid w:val="009420B9"/>
    <w:rsid w:val="009420E6"/>
    <w:rsid w:val="00942B5B"/>
    <w:rsid w:val="0094315B"/>
    <w:rsid w:val="00943D0A"/>
    <w:rsid w:val="0094404A"/>
    <w:rsid w:val="00944837"/>
    <w:rsid w:val="00944C46"/>
    <w:rsid w:val="009454A2"/>
    <w:rsid w:val="00945585"/>
    <w:rsid w:val="009457D8"/>
    <w:rsid w:val="00945875"/>
    <w:rsid w:val="00945D14"/>
    <w:rsid w:val="00946367"/>
    <w:rsid w:val="00946369"/>
    <w:rsid w:val="00946EA5"/>
    <w:rsid w:val="00946F26"/>
    <w:rsid w:val="009470C0"/>
    <w:rsid w:val="00947414"/>
    <w:rsid w:val="00950036"/>
    <w:rsid w:val="0095005B"/>
    <w:rsid w:val="00950060"/>
    <w:rsid w:val="0095071F"/>
    <w:rsid w:val="00950746"/>
    <w:rsid w:val="0095078C"/>
    <w:rsid w:val="00950B33"/>
    <w:rsid w:val="00950B3D"/>
    <w:rsid w:val="00951577"/>
    <w:rsid w:val="00951D95"/>
    <w:rsid w:val="00951ECE"/>
    <w:rsid w:val="0095251A"/>
    <w:rsid w:val="00952FEF"/>
    <w:rsid w:val="009542C6"/>
    <w:rsid w:val="009549E5"/>
    <w:rsid w:val="00954B1C"/>
    <w:rsid w:val="009557DC"/>
    <w:rsid w:val="00955F91"/>
    <w:rsid w:val="00956170"/>
    <w:rsid w:val="0095617A"/>
    <w:rsid w:val="00956DCA"/>
    <w:rsid w:val="00956E9C"/>
    <w:rsid w:val="00957BE5"/>
    <w:rsid w:val="00957D21"/>
    <w:rsid w:val="009600FC"/>
    <w:rsid w:val="00960A1D"/>
    <w:rsid w:val="00960FC3"/>
    <w:rsid w:val="00961854"/>
    <w:rsid w:val="00961ABB"/>
    <w:rsid w:val="00962279"/>
    <w:rsid w:val="0096259C"/>
    <w:rsid w:val="009628DA"/>
    <w:rsid w:val="0096293C"/>
    <w:rsid w:val="00962C1F"/>
    <w:rsid w:val="009630C4"/>
    <w:rsid w:val="009635E3"/>
    <w:rsid w:val="009640AA"/>
    <w:rsid w:val="00965083"/>
    <w:rsid w:val="009654FE"/>
    <w:rsid w:val="0096648C"/>
    <w:rsid w:val="00967C35"/>
    <w:rsid w:val="00967DBE"/>
    <w:rsid w:val="00967DE2"/>
    <w:rsid w:val="00967E38"/>
    <w:rsid w:val="0097030B"/>
    <w:rsid w:val="00970639"/>
    <w:rsid w:val="009710FA"/>
    <w:rsid w:val="00971AAA"/>
    <w:rsid w:val="0097273E"/>
    <w:rsid w:val="00972EB0"/>
    <w:rsid w:val="0097328C"/>
    <w:rsid w:val="00973390"/>
    <w:rsid w:val="00973E37"/>
    <w:rsid w:val="00974388"/>
    <w:rsid w:val="00974470"/>
    <w:rsid w:val="00974694"/>
    <w:rsid w:val="00974829"/>
    <w:rsid w:val="00974BA7"/>
    <w:rsid w:val="00975805"/>
    <w:rsid w:val="00976270"/>
    <w:rsid w:val="0097689A"/>
    <w:rsid w:val="00976B62"/>
    <w:rsid w:val="00976FDD"/>
    <w:rsid w:val="00977358"/>
    <w:rsid w:val="009775F2"/>
    <w:rsid w:val="0097797C"/>
    <w:rsid w:val="00977A26"/>
    <w:rsid w:val="00980790"/>
    <w:rsid w:val="00980CE6"/>
    <w:rsid w:val="00980FDA"/>
    <w:rsid w:val="009811BD"/>
    <w:rsid w:val="00981F1A"/>
    <w:rsid w:val="00982041"/>
    <w:rsid w:val="00983D8F"/>
    <w:rsid w:val="00984027"/>
    <w:rsid w:val="00984203"/>
    <w:rsid w:val="009844F5"/>
    <w:rsid w:val="009845FC"/>
    <w:rsid w:val="00984F0D"/>
    <w:rsid w:val="00985A26"/>
    <w:rsid w:val="00986010"/>
    <w:rsid w:val="0098617F"/>
    <w:rsid w:val="00986275"/>
    <w:rsid w:val="00986F4E"/>
    <w:rsid w:val="0098705D"/>
    <w:rsid w:val="009875C6"/>
    <w:rsid w:val="00987AA4"/>
    <w:rsid w:val="00990B83"/>
    <w:rsid w:val="00990DF8"/>
    <w:rsid w:val="009912B6"/>
    <w:rsid w:val="00991544"/>
    <w:rsid w:val="00991685"/>
    <w:rsid w:val="009919D0"/>
    <w:rsid w:val="00991A34"/>
    <w:rsid w:val="00992288"/>
    <w:rsid w:val="00992735"/>
    <w:rsid w:val="00992B9C"/>
    <w:rsid w:val="00992D5B"/>
    <w:rsid w:val="00993C09"/>
    <w:rsid w:val="00994790"/>
    <w:rsid w:val="00994AA8"/>
    <w:rsid w:val="00994D28"/>
    <w:rsid w:val="00994E14"/>
    <w:rsid w:val="00995312"/>
    <w:rsid w:val="00995EF4"/>
    <w:rsid w:val="009965AB"/>
    <w:rsid w:val="0099705F"/>
    <w:rsid w:val="00997A7A"/>
    <w:rsid w:val="00997DB4"/>
    <w:rsid w:val="009A09A7"/>
    <w:rsid w:val="009A09E9"/>
    <w:rsid w:val="009A10E1"/>
    <w:rsid w:val="009A12D3"/>
    <w:rsid w:val="009A1A49"/>
    <w:rsid w:val="009A1D36"/>
    <w:rsid w:val="009A25D7"/>
    <w:rsid w:val="009A291B"/>
    <w:rsid w:val="009A2EA1"/>
    <w:rsid w:val="009A323E"/>
    <w:rsid w:val="009A3994"/>
    <w:rsid w:val="009A4373"/>
    <w:rsid w:val="009A4959"/>
    <w:rsid w:val="009A5041"/>
    <w:rsid w:val="009A5752"/>
    <w:rsid w:val="009A5E37"/>
    <w:rsid w:val="009A61D6"/>
    <w:rsid w:val="009A646B"/>
    <w:rsid w:val="009A64F6"/>
    <w:rsid w:val="009A6767"/>
    <w:rsid w:val="009A7162"/>
    <w:rsid w:val="009A7428"/>
    <w:rsid w:val="009A780D"/>
    <w:rsid w:val="009B0C95"/>
    <w:rsid w:val="009B0DF7"/>
    <w:rsid w:val="009B0E2B"/>
    <w:rsid w:val="009B13D5"/>
    <w:rsid w:val="009B1781"/>
    <w:rsid w:val="009B1826"/>
    <w:rsid w:val="009B19F6"/>
    <w:rsid w:val="009B2537"/>
    <w:rsid w:val="009B2A4D"/>
    <w:rsid w:val="009B38C4"/>
    <w:rsid w:val="009B3B88"/>
    <w:rsid w:val="009B49A8"/>
    <w:rsid w:val="009B4E14"/>
    <w:rsid w:val="009B5D4A"/>
    <w:rsid w:val="009B64DF"/>
    <w:rsid w:val="009B6DFF"/>
    <w:rsid w:val="009B6F8C"/>
    <w:rsid w:val="009B74CB"/>
    <w:rsid w:val="009B7843"/>
    <w:rsid w:val="009B7B1D"/>
    <w:rsid w:val="009C0812"/>
    <w:rsid w:val="009C0F5F"/>
    <w:rsid w:val="009C10FE"/>
    <w:rsid w:val="009C1FF9"/>
    <w:rsid w:val="009C2608"/>
    <w:rsid w:val="009C2A31"/>
    <w:rsid w:val="009C2EE8"/>
    <w:rsid w:val="009C36C7"/>
    <w:rsid w:val="009C3F04"/>
    <w:rsid w:val="009C52ED"/>
    <w:rsid w:val="009C5CC3"/>
    <w:rsid w:val="009C67F1"/>
    <w:rsid w:val="009C6F8C"/>
    <w:rsid w:val="009C710B"/>
    <w:rsid w:val="009D015F"/>
    <w:rsid w:val="009D0DBC"/>
    <w:rsid w:val="009D27DC"/>
    <w:rsid w:val="009D3633"/>
    <w:rsid w:val="009D3644"/>
    <w:rsid w:val="009D3E73"/>
    <w:rsid w:val="009D46DB"/>
    <w:rsid w:val="009D4974"/>
    <w:rsid w:val="009D49F0"/>
    <w:rsid w:val="009D50DD"/>
    <w:rsid w:val="009D52BB"/>
    <w:rsid w:val="009D58C3"/>
    <w:rsid w:val="009D5A2E"/>
    <w:rsid w:val="009D650D"/>
    <w:rsid w:val="009D75DB"/>
    <w:rsid w:val="009D79EB"/>
    <w:rsid w:val="009D7B8A"/>
    <w:rsid w:val="009D7D00"/>
    <w:rsid w:val="009D7D1F"/>
    <w:rsid w:val="009E05BC"/>
    <w:rsid w:val="009E096C"/>
    <w:rsid w:val="009E0E69"/>
    <w:rsid w:val="009E18A9"/>
    <w:rsid w:val="009E1CF6"/>
    <w:rsid w:val="009E1E23"/>
    <w:rsid w:val="009E1FD6"/>
    <w:rsid w:val="009E2A02"/>
    <w:rsid w:val="009E2AA2"/>
    <w:rsid w:val="009E2CD2"/>
    <w:rsid w:val="009E33B8"/>
    <w:rsid w:val="009E3F93"/>
    <w:rsid w:val="009E48DD"/>
    <w:rsid w:val="009E5DF5"/>
    <w:rsid w:val="009E5E5A"/>
    <w:rsid w:val="009E61EE"/>
    <w:rsid w:val="009E6D2E"/>
    <w:rsid w:val="009E7F08"/>
    <w:rsid w:val="009E7F15"/>
    <w:rsid w:val="009F020B"/>
    <w:rsid w:val="009F041A"/>
    <w:rsid w:val="009F0F13"/>
    <w:rsid w:val="009F1907"/>
    <w:rsid w:val="009F22D1"/>
    <w:rsid w:val="009F2A15"/>
    <w:rsid w:val="009F30D4"/>
    <w:rsid w:val="009F3220"/>
    <w:rsid w:val="009F385D"/>
    <w:rsid w:val="009F3BFD"/>
    <w:rsid w:val="009F41CD"/>
    <w:rsid w:val="009F44AA"/>
    <w:rsid w:val="009F5A4B"/>
    <w:rsid w:val="009F6968"/>
    <w:rsid w:val="009F6B29"/>
    <w:rsid w:val="009F6E10"/>
    <w:rsid w:val="009F72B6"/>
    <w:rsid w:val="009F786B"/>
    <w:rsid w:val="009F7F98"/>
    <w:rsid w:val="00A00FD5"/>
    <w:rsid w:val="00A01085"/>
    <w:rsid w:val="00A0199E"/>
    <w:rsid w:val="00A01A2C"/>
    <w:rsid w:val="00A027E3"/>
    <w:rsid w:val="00A02D58"/>
    <w:rsid w:val="00A02E6E"/>
    <w:rsid w:val="00A02FDC"/>
    <w:rsid w:val="00A03012"/>
    <w:rsid w:val="00A033F0"/>
    <w:rsid w:val="00A03EC9"/>
    <w:rsid w:val="00A03F66"/>
    <w:rsid w:val="00A03F80"/>
    <w:rsid w:val="00A0401E"/>
    <w:rsid w:val="00A053C0"/>
    <w:rsid w:val="00A05425"/>
    <w:rsid w:val="00A05E53"/>
    <w:rsid w:val="00A1072B"/>
    <w:rsid w:val="00A10837"/>
    <w:rsid w:val="00A125F3"/>
    <w:rsid w:val="00A12701"/>
    <w:rsid w:val="00A12772"/>
    <w:rsid w:val="00A136AF"/>
    <w:rsid w:val="00A1439F"/>
    <w:rsid w:val="00A149AE"/>
    <w:rsid w:val="00A14EAF"/>
    <w:rsid w:val="00A152E9"/>
    <w:rsid w:val="00A15F3A"/>
    <w:rsid w:val="00A1608F"/>
    <w:rsid w:val="00A16AE3"/>
    <w:rsid w:val="00A16B47"/>
    <w:rsid w:val="00A175FC"/>
    <w:rsid w:val="00A17909"/>
    <w:rsid w:val="00A2090F"/>
    <w:rsid w:val="00A2169B"/>
    <w:rsid w:val="00A2295C"/>
    <w:rsid w:val="00A22980"/>
    <w:rsid w:val="00A22EDE"/>
    <w:rsid w:val="00A23067"/>
    <w:rsid w:val="00A23200"/>
    <w:rsid w:val="00A233F6"/>
    <w:rsid w:val="00A235FF"/>
    <w:rsid w:val="00A2360C"/>
    <w:rsid w:val="00A23BF1"/>
    <w:rsid w:val="00A24043"/>
    <w:rsid w:val="00A248F6"/>
    <w:rsid w:val="00A24FCA"/>
    <w:rsid w:val="00A256BC"/>
    <w:rsid w:val="00A25E1C"/>
    <w:rsid w:val="00A25E8C"/>
    <w:rsid w:val="00A2624E"/>
    <w:rsid w:val="00A2637D"/>
    <w:rsid w:val="00A2693B"/>
    <w:rsid w:val="00A26C1A"/>
    <w:rsid w:val="00A26D4E"/>
    <w:rsid w:val="00A26E7B"/>
    <w:rsid w:val="00A271BF"/>
    <w:rsid w:val="00A27237"/>
    <w:rsid w:val="00A2727D"/>
    <w:rsid w:val="00A27B06"/>
    <w:rsid w:val="00A27E92"/>
    <w:rsid w:val="00A30A14"/>
    <w:rsid w:val="00A31866"/>
    <w:rsid w:val="00A319C6"/>
    <w:rsid w:val="00A327C7"/>
    <w:rsid w:val="00A333CF"/>
    <w:rsid w:val="00A33C06"/>
    <w:rsid w:val="00A33D11"/>
    <w:rsid w:val="00A34A56"/>
    <w:rsid w:val="00A3582E"/>
    <w:rsid w:val="00A35C73"/>
    <w:rsid w:val="00A37D6E"/>
    <w:rsid w:val="00A37F74"/>
    <w:rsid w:val="00A41222"/>
    <w:rsid w:val="00A41BF7"/>
    <w:rsid w:val="00A4222C"/>
    <w:rsid w:val="00A42325"/>
    <w:rsid w:val="00A43099"/>
    <w:rsid w:val="00A43378"/>
    <w:rsid w:val="00A4495A"/>
    <w:rsid w:val="00A449B7"/>
    <w:rsid w:val="00A449E4"/>
    <w:rsid w:val="00A44BAC"/>
    <w:rsid w:val="00A4513A"/>
    <w:rsid w:val="00A45579"/>
    <w:rsid w:val="00A45911"/>
    <w:rsid w:val="00A45A28"/>
    <w:rsid w:val="00A45A38"/>
    <w:rsid w:val="00A45C0A"/>
    <w:rsid w:val="00A46443"/>
    <w:rsid w:val="00A471D1"/>
    <w:rsid w:val="00A4724F"/>
    <w:rsid w:val="00A47FCF"/>
    <w:rsid w:val="00A509DE"/>
    <w:rsid w:val="00A51177"/>
    <w:rsid w:val="00A52ABE"/>
    <w:rsid w:val="00A52D2A"/>
    <w:rsid w:val="00A530FD"/>
    <w:rsid w:val="00A53144"/>
    <w:rsid w:val="00A5337F"/>
    <w:rsid w:val="00A533CB"/>
    <w:rsid w:val="00A53B9C"/>
    <w:rsid w:val="00A53EDD"/>
    <w:rsid w:val="00A54040"/>
    <w:rsid w:val="00A55464"/>
    <w:rsid w:val="00A55969"/>
    <w:rsid w:val="00A55DBF"/>
    <w:rsid w:val="00A5620E"/>
    <w:rsid w:val="00A575A0"/>
    <w:rsid w:val="00A57918"/>
    <w:rsid w:val="00A57AC5"/>
    <w:rsid w:val="00A57F06"/>
    <w:rsid w:val="00A605D8"/>
    <w:rsid w:val="00A60D91"/>
    <w:rsid w:val="00A61427"/>
    <w:rsid w:val="00A616D5"/>
    <w:rsid w:val="00A6189E"/>
    <w:rsid w:val="00A61A58"/>
    <w:rsid w:val="00A61CA3"/>
    <w:rsid w:val="00A62006"/>
    <w:rsid w:val="00A62174"/>
    <w:rsid w:val="00A63848"/>
    <w:rsid w:val="00A6555E"/>
    <w:rsid w:val="00A657D4"/>
    <w:rsid w:val="00A65823"/>
    <w:rsid w:val="00A65B64"/>
    <w:rsid w:val="00A6607B"/>
    <w:rsid w:val="00A6730B"/>
    <w:rsid w:val="00A67828"/>
    <w:rsid w:val="00A700FD"/>
    <w:rsid w:val="00A70487"/>
    <w:rsid w:val="00A7076A"/>
    <w:rsid w:val="00A70ADE"/>
    <w:rsid w:val="00A70B93"/>
    <w:rsid w:val="00A70FD7"/>
    <w:rsid w:val="00A71283"/>
    <w:rsid w:val="00A714C8"/>
    <w:rsid w:val="00A718D5"/>
    <w:rsid w:val="00A71EAB"/>
    <w:rsid w:val="00A71F46"/>
    <w:rsid w:val="00A728A1"/>
    <w:rsid w:val="00A73C91"/>
    <w:rsid w:val="00A73DFD"/>
    <w:rsid w:val="00A73FFA"/>
    <w:rsid w:val="00A74144"/>
    <w:rsid w:val="00A743A0"/>
    <w:rsid w:val="00A7443E"/>
    <w:rsid w:val="00A74E33"/>
    <w:rsid w:val="00A74E35"/>
    <w:rsid w:val="00A76E91"/>
    <w:rsid w:val="00A77359"/>
    <w:rsid w:val="00A77421"/>
    <w:rsid w:val="00A778F4"/>
    <w:rsid w:val="00A8007C"/>
    <w:rsid w:val="00A80810"/>
    <w:rsid w:val="00A8103B"/>
    <w:rsid w:val="00A81266"/>
    <w:rsid w:val="00A8127C"/>
    <w:rsid w:val="00A81B08"/>
    <w:rsid w:val="00A832C4"/>
    <w:rsid w:val="00A83D1C"/>
    <w:rsid w:val="00A8428E"/>
    <w:rsid w:val="00A84471"/>
    <w:rsid w:val="00A84868"/>
    <w:rsid w:val="00A85C0D"/>
    <w:rsid w:val="00A863E5"/>
    <w:rsid w:val="00A86C08"/>
    <w:rsid w:val="00A86F70"/>
    <w:rsid w:val="00A87732"/>
    <w:rsid w:val="00A87C21"/>
    <w:rsid w:val="00A90254"/>
    <w:rsid w:val="00A916E6"/>
    <w:rsid w:val="00A91885"/>
    <w:rsid w:val="00A939AB"/>
    <w:rsid w:val="00A939E8"/>
    <w:rsid w:val="00A94AF1"/>
    <w:rsid w:val="00A953C5"/>
    <w:rsid w:val="00A95A97"/>
    <w:rsid w:val="00A96698"/>
    <w:rsid w:val="00A97CBC"/>
    <w:rsid w:val="00AA07C4"/>
    <w:rsid w:val="00AA0809"/>
    <w:rsid w:val="00AA107C"/>
    <w:rsid w:val="00AA192A"/>
    <w:rsid w:val="00AA1C1B"/>
    <w:rsid w:val="00AA1C77"/>
    <w:rsid w:val="00AA2251"/>
    <w:rsid w:val="00AA2D4A"/>
    <w:rsid w:val="00AA30D1"/>
    <w:rsid w:val="00AA3391"/>
    <w:rsid w:val="00AA4555"/>
    <w:rsid w:val="00AA4BE9"/>
    <w:rsid w:val="00AA4FDB"/>
    <w:rsid w:val="00AA5342"/>
    <w:rsid w:val="00AA5728"/>
    <w:rsid w:val="00AA621B"/>
    <w:rsid w:val="00AA6436"/>
    <w:rsid w:val="00AA6674"/>
    <w:rsid w:val="00AA6A1D"/>
    <w:rsid w:val="00AA7066"/>
    <w:rsid w:val="00AA7473"/>
    <w:rsid w:val="00AB0492"/>
    <w:rsid w:val="00AB0E70"/>
    <w:rsid w:val="00AB1275"/>
    <w:rsid w:val="00AB19FC"/>
    <w:rsid w:val="00AB1C71"/>
    <w:rsid w:val="00AB1E72"/>
    <w:rsid w:val="00AB1F1A"/>
    <w:rsid w:val="00AB29F6"/>
    <w:rsid w:val="00AB2B51"/>
    <w:rsid w:val="00AB2D81"/>
    <w:rsid w:val="00AB2F66"/>
    <w:rsid w:val="00AB389C"/>
    <w:rsid w:val="00AB3B3C"/>
    <w:rsid w:val="00AB3FA5"/>
    <w:rsid w:val="00AB42A1"/>
    <w:rsid w:val="00AB450A"/>
    <w:rsid w:val="00AB47F4"/>
    <w:rsid w:val="00AB4860"/>
    <w:rsid w:val="00AB4BD6"/>
    <w:rsid w:val="00AB5B8E"/>
    <w:rsid w:val="00AB6505"/>
    <w:rsid w:val="00AB6761"/>
    <w:rsid w:val="00AB6E1C"/>
    <w:rsid w:val="00AB7A95"/>
    <w:rsid w:val="00AB7AC7"/>
    <w:rsid w:val="00AC0DCB"/>
    <w:rsid w:val="00AC0E85"/>
    <w:rsid w:val="00AC0F6F"/>
    <w:rsid w:val="00AC12F5"/>
    <w:rsid w:val="00AC14B6"/>
    <w:rsid w:val="00AC1D02"/>
    <w:rsid w:val="00AC21C3"/>
    <w:rsid w:val="00AC273F"/>
    <w:rsid w:val="00AC35A1"/>
    <w:rsid w:val="00AC3B14"/>
    <w:rsid w:val="00AC3EED"/>
    <w:rsid w:val="00AC429D"/>
    <w:rsid w:val="00AC477F"/>
    <w:rsid w:val="00AC4A1E"/>
    <w:rsid w:val="00AC4DBB"/>
    <w:rsid w:val="00AC4E1C"/>
    <w:rsid w:val="00AC5737"/>
    <w:rsid w:val="00AC5743"/>
    <w:rsid w:val="00AC5AE8"/>
    <w:rsid w:val="00AC5B45"/>
    <w:rsid w:val="00AC5D1C"/>
    <w:rsid w:val="00AC5D9C"/>
    <w:rsid w:val="00AC6022"/>
    <w:rsid w:val="00AC6996"/>
    <w:rsid w:val="00AC7BFE"/>
    <w:rsid w:val="00AD01A8"/>
    <w:rsid w:val="00AD057F"/>
    <w:rsid w:val="00AD0791"/>
    <w:rsid w:val="00AD13BE"/>
    <w:rsid w:val="00AD18CE"/>
    <w:rsid w:val="00AD29AC"/>
    <w:rsid w:val="00AD3234"/>
    <w:rsid w:val="00AD3252"/>
    <w:rsid w:val="00AD39CD"/>
    <w:rsid w:val="00AD44B7"/>
    <w:rsid w:val="00AD4855"/>
    <w:rsid w:val="00AD4D1B"/>
    <w:rsid w:val="00AD550D"/>
    <w:rsid w:val="00AD576D"/>
    <w:rsid w:val="00AD5888"/>
    <w:rsid w:val="00AD59D7"/>
    <w:rsid w:val="00AD63C0"/>
    <w:rsid w:val="00AD65A1"/>
    <w:rsid w:val="00AD674D"/>
    <w:rsid w:val="00AD69F6"/>
    <w:rsid w:val="00AD70BA"/>
    <w:rsid w:val="00AD7A57"/>
    <w:rsid w:val="00AD7A61"/>
    <w:rsid w:val="00AE0AD8"/>
    <w:rsid w:val="00AE0AE2"/>
    <w:rsid w:val="00AE1063"/>
    <w:rsid w:val="00AE108F"/>
    <w:rsid w:val="00AE147E"/>
    <w:rsid w:val="00AE2BB1"/>
    <w:rsid w:val="00AE3B83"/>
    <w:rsid w:val="00AE4D65"/>
    <w:rsid w:val="00AE618E"/>
    <w:rsid w:val="00AE6FB5"/>
    <w:rsid w:val="00AE7ABD"/>
    <w:rsid w:val="00AF0346"/>
    <w:rsid w:val="00AF0367"/>
    <w:rsid w:val="00AF0CAC"/>
    <w:rsid w:val="00AF1054"/>
    <w:rsid w:val="00AF1BE8"/>
    <w:rsid w:val="00AF1C18"/>
    <w:rsid w:val="00AF24F2"/>
    <w:rsid w:val="00AF2590"/>
    <w:rsid w:val="00AF30DD"/>
    <w:rsid w:val="00AF3566"/>
    <w:rsid w:val="00AF497E"/>
    <w:rsid w:val="00AF5490"/>
    <w:rsid w:val="00AF5958"/>
    <w:rsid w:val="00AF5EB2"/>
    <w:rsid w:val="00AF607A"/>
    <w:rsid w:val="00AF636F"/>
    <w:rsid w:val="00AF6809"/>
    <w:rsid w:val="00AF6901"/>
    <w:rsid w:val="00AF707B"/>
    <w:rsid w:val="00AF7493"/>
    <w:rsid w:val="00AF7C51"/>
    <w:rsid w:val="00AF7DB9"/>
    <w:rsid w:val="00AF7DEB"/>
    <w:rsid w:val="00B000CB"/>
    <w:rsid w:val="00B001F9"/>
    <w:rsid w:val="00B00814"/>
    <w:rsid w:val="00B00B35"/>
    <w:rsid w:val="00B00CAD"/>
    <w:rsid w:val="00B01822"/>
    <w:rsid w:val="00B0198F"/>
    <w:rsid w:val="00B025E8"/>
    <w:rsid w:val="00B02912"/>
    <w:rsid w:val="00B02A0D"/>
    <w:rsid w:val="00B0371D"/>
    <w:rsid w:val="00B04435"/>
    <w:rsid w:val="00B04E5D"/>
    <w:rsid w:val="00B04FFF"/>
    <w:rsid w:val="00B058B1"/>
    <w:rsid w:val="00B05A43"/>
    <w:rsid w:val="00B06243"/>
    <w:rsid w:val="00B06601"/>
    <w:rsid w:val="00B06BDC"/>
    <w:rsid w:val="00B06DD9"/>
    <w:rsid w:val="00B0707D"/>
    <w:rsid w:val="00B0736A"/>
    <w:rsid w:val="00B07969"/>
    <w:rsid w:val="00B10746"/>
    <w:rsid w:val="00B11946"/>
    <w:rsid w:val="00B11DF3"/>
    <w:rsid w:val="00B1257A"/>
    <w:rsid w:val="00B127BB"/>
    <w:rsid w:val="00B129CA"/>
    <w:rsid w:val="00B12B94"/>
    <w:rsid w:val="00B12C48"/>
    <w:rsid w:val="00B13FC3"/>
    <w:rsid w:val="00B144B1"/>
    <w:rsid w:val="00B14504"/>
    <w:rsid w:val="00B14506"/>
    <w:rsid w:val="00B14961"/>
    <w:rsid w:val="00B14B57"/>
    <w:rsid w:val="00B15444"/>
    <w:rsid w:val="00B15541"/>
    <w:rsid w:val="00B15689"/>
    <w:rsid w:val="00B15A2F"/>
    <w:rsid w:val="00B15CE0"/>
    <w:rsid w:val="00B16043"/>
    <w:rsid w:val="00B163D7"/>
    <w:rsid w:val="00B1648F"/>
    <w:rsid w:val="00B16B44"/>
    <w:rsid w:val="00B17170"/>
    <w:rsid w:val="00B17BD5"/>
    <w:rsid w:val="00B17ECD"/>
    <w:rsid w:val="00B20A48"/>
    <w:rsid w:val="00B20F0A"/>
    <w:rsid w:val="00B20F34"/>
    <w:rsid w:val="00B216DF"/>
    <w:rsid w:val="00B21D7E"/>
    <w:rsid w:val="00B21F20"/>
    <w:rsid w:val="00B220E5"/>
    <w:rsid w:val="00B22EFE"/>
    <w:rsid w:val="00B23F41"/>
    <w:rsid w:val="00B25904"/>
    <w:rsid w:val="00B25F64"/>
    <w:rsid w:val="00B26133"/>
    <w:rsid w:val="00B270BE"/>
    <w:rsid w:val="00B271B3"/>
    <w:rsid w:val="00B27819"/>
    <w:rsid w:val="00B27CE1"/>
    <w:rsid w:val="00B303A3"/>
    <w:rsid w:val="00B30908"/>
    <w:rsid w:val="00B30C20"/>
    <w:rsid w:val="00B30E2F"/>
    <w:rsid w:val="00B30F17"/>
    <w:rsid w:val="00B316CC"/>
    <w:rsid w:val="00B31990"/>
    <w:rsid w:val="00B31C22"/>
    <w:rsid w:val="00B31DD6"/>
    <w:rsid w:val="00B31E31"/>
    <w:rsid w:val="00B32023"/>
    <w:rsid w:val="00B322DC"/>
    <w:rsid w:val="00B336B5"/>
    <w:rsid w:val="00B33AF7"/>
    <w:rsid w:val="00B3463B"/>
    <w:rsid w:val="00B34902"/>
    <w:rsid w:val="00B34AD3"/>
    <w:rsid w:val="00B35D17"/>
    <w:rsid w:val="00B36803"/>
    <w:rsid w:val="00B36B85"/>
    <w:rsid w:val="00B37AAA"/>
    <w:rsid w:val="00B37D3B"/>
    <w:rsid w:val="00B40C3A"/>
    <w:rsid w:val="00B40E1D"/>
    <w:rsid w:val="00B41554"/>
    <w:rsid w:val="00B416E1"/>
    <w:rsid w:val="00B418F9"/>
    <w:rsid w:val="00B41EC7"/>
    <w:rsid w:val="00B42203"/>
    <w:rsid w:val="00B42284"/>
    <w:rsid w:val="00B4242B"/>
    <w:rsid w:val="00B4245E"/>
    <w:rsid w:val="00B428F8"/>
    <w:rsid w:val="00B431FF"/>
    <w:rsid w:val="00B434C6"/>
    <w:rsid w:val="00B43DE6"/>
    <w:rsid w:val="00B43E2F"/>
    <w:rsid w:val="00B44A8F"/>
    <w:rsid w:val="00B44DEF"/>
    <w:rsid w:val="00B46C80"/>
    <w:rsid w:val="00B47953"/>
    <w:rsid w:val="00B47A20"/>
    <w:rsid w:val="00B507B0"/>
    <w:rsid w:val="00B508BE"/>
    <w:rsid w:val="00B518E8"/>
    <w:rsid w:val="00B52928"/>
    <w:rsid w:val="00B529A7"/>
    <w:rsid w:val="00B52CCD"/>
    <w:rsid w:val="00B53450"/>
    <w:rsid w:val="00B54282"/>
    <w:rsid w:val="00B542F2"/>
    <w:rsid w:val="00B5515F"/>
    <w:rsid w:val="00B557A7"/>
    <w:rsid w:val="00B56642"/>
    <w:rsid w:val="00B56F2E"/>
    <w:rsid w:val="00B574AA"/>
    <w:rsid w:val="00B578F8"/>
    <w:rsid w:val="00B57BEA"/>
    <w:rsid w:val="00B57E05"/>
    <w:rsid w:val="00B60895"/>
    <w:rsid w:val="00B60FC4"/>
    <w:rsid w:val="00B60FEB"/>
    <w:rsid w:val="00B61C7F"/>
    <w:rsid w:val="00B62306"/>
    <w:rsid w:val="00B63008"/>
    <w:rsid w:val="00B630AE"/>
    <w:rsid w:val="00B632CD"/>
    <w:rsid w:val="00B64096"/>
    <w:rsid w:val="00B64115"/>
    <w:rsid w:val="00B6438D"/>
    <w:rsid w:val="00B64B66"/>
    <w:rsid w:val="00B64D38"/>
    <w:rsid w:val="00B65278"/>
    <w:rsid w:val="00B6568F"/>
    <w:rsid w:val="00B658E9"/>
    <w:rsid w:val="00B66202"/>
    <w:rsid w:val="00B663A0"/>
    <w:rsid w:val="00B66747"/>
    <w:rsid w:val="00B6698B"/>
    <w:rsid w:val="00B66DCE"/>
    <w:rsid w:val="00B674EB"/>
    <w:rsid w:val="00B675CB"/>
    <w:rsid w:val="00B67B78"/>
    <w:rsid w:val="00B700BA"/>
    <w:rsid w:val="00B70481"/>
    <w:rsid w:val="00B70567"/>
    <w:rsid w:val="00B705BB"/>
    <w:rsid w:val="00B70E7E"/>
    <w:rsid w:val="00B714A8"/>
    <w:rsid w:val="00B716F1"/>
    <w:rsid w:val="00B71F4E"/>
    <w:rsid w:val="00B724F2"/>
    <w:rsid w:val="00B72FEC"/>
    <w:rsid w:val="00B736AF"/>
    <w:rsid w:val="00B736D3"/>
    <w:rsid w:val="00B7499D"/>
    <w:rsid w:val="00B74FF5"/>
    <w:rsid w:val="00B75134"/>
    <w:rsid w:val="00B757A8"/>
    <w:rsid w:val="00B7598F"/>
    <w:rsid w:val="00B75CE6"/>
    <w:rsid w:val="00B75E65"/>
    <w:rsid w:val="00B76542"/>
    <w:rsid w:val="00B766B7"/>
    <w:rsid w:val="00B77529"/>
    <w:rsid w:val="00B776AB"/>
    <w:rsid w:val="00B776F1"/>
    <w:rsid w:val="00B7787A"/>
    <w:rsid w:val="00B77907"/>
    <w:rsid w:val="00B77D0F"/>
    <w:rsid w:val="00B77E01"/>
    <w:rsid w:val="00B80122"/>
    <w:rsid w:val="00B81320"/>
    <w:rsid w:val="00B81477"/>
    <w:rsid w:val="00B81C9B"/>
    <w:rsid w:val="00B82545"/>
    <w:rsid w:val="00B82AAD"/>
    <w:rsid w:val="00B82CF0"/>
    <w:rsid w:val="00B83553"/>
    <w:rsid w:val="00B835CA"/>
    <w:rsid w:val="00B84300"/>
    <w:rsid w:val="00B84A2B"/>
    <w:rsid w:val="00B84DB2"/>
    <w:rsid w:val="00B8563E"/>
    <w:rsid w:val="00B85C25"/>
    <w:rsid w:val="00B85CE7"/>
    <w:rsid w:val="00B85EA8"/>
    <w:rsid w:val="00B8637C"/>
    <w:rsid w:val="00B863B1"/>
    <w:rsid w:val="00B87D05"/>
    <w:rsid w:val="00B87EF0"/>
    <w:rsid w:val="00B901DC"/>
    <w:rsid w:val="00B9025B"/>
    <w:rsid w:val="00B903FA"/>
    <w:rsid w:val="00B90509"/>
    <w:rsid w:val="00B9077D"/>
    <w:rsid w:val="00B90AC9"/>
    <w:rsid w:val="00B918B5"/>
    <w:rsid w:val="00B91FB6"/>
    <w:rsid w:val="00B91FC1"/>
    <w:rsid w:val="00B932CF"/>
    <w:rsid w:val="00B93403"/>
    <w:rsid w:val="00B93E06"/>
    <w:rsid w:val="00B943D2"/>
    <w:rsid w:val="00B947FF"/>
    <w:rsid w:val="00B94B6E"/>
    <w:rsid w:val="00B94E0B"/>
    <w:rsid w:val="00B95505"/>
    <w:rsid w:val="00B95555"/>
    <w:rsid w:val="00B95BB4"/>
    <w:rsid w:val="00B9626A"/>
    <w:rsid w:val="00B96370"/>
    <w:rsid w:val="00B969E4"/>
    <w:rsid w:val="00B97265"/>
    <w:rsid w:val="00BA04DD"/>
    <w:rsid w:val="00BA0CEE"/>
    <w:rsid w:val="00BA0E63"/>
    <w:rsid w:val="00BA2714"/>
    <w:rsid w:val="00BA2F5F"/>
    <w:rsid w:val="00BA30A3"/>
    <w:rsid w:val="00BA3896"/>
    <w:rsid w:val="00BA3F6C"/>
    <w:rsid w:val="00BA4952"/>
    <w:rsid w:val="00BA4BEB"/>
    <w:rsid w:val="00BA646F"/>
    <w:rsid w:val="00BA6697"/>
    <w:rsid w:val="00BA705E"/>
    <w:rsid w:val="00BA79E3"/>
    <w:rsid w:val="00BA7D71"/>
    <w:rsid w:val="00BA7E75"/>
    <w:rsid w:val="00BB028B"/>
    <w:rsid w:val="00BB0297"/>
    <w:rsid w:val="00BB0D37"/>
    <w:rsid w:val="00BB1814"/>
    <w:rsid w:val="00BB1A79"/>
    <w:rsid w:val="00BB1CA5"/>
    <w:rsid w:val="00BB217F"/>
    <w:rsid w:val="00BB295C"/>
    <w:rsid w:val="00BB2FB9"/>
    <w:rsid w:val="00BB3C5B"/>
    <w:rsid w:val="00BB3D91"/>
    <w:rsid w:val="00BB3E3A"/>
    <w:rsid w:val="00BB48A6"/>
    <w:rsid w:val="00BB4FC8"/>
    <w:rsid w:val="00BB516F"/>
    <w:rsid w:val="00BB5298"/>
    <w:rsid w:val="00BB557D"/>
    <w:rsid w:val="00BB58BA"/>
    <w:rsid w:val="00BB5AC3"/>
    <w:rsid w:val="00BB5BB3"/>
    <w:rsid w:val="00BB5E50"/>
    <w:rsid w:val="00BB646E"/>
    <w:rsid w:val="00BB677C"/>
    <w:rsid w:val="00BB69B5"/>
    <w:rsid w:val="00BB72CC"/>
    <w:rsid w:val="00BB7480"/>
    <w:rsid w:val="00BB7AB4"/>
    <w:rsid w:val="00BC007B"/>
    <w:rsid w:val="00BC00BE"/>
    <w:rsid w:val="00BC0911"/>
    <w:rsid w:val="00BC18BE"/>
    <w:rsid w:val="00BC23A0"/>
    <w:rsid w:val="00BC25E0"/>
    <w:rsid w:val="00BC2649"/>
    <w:rsid w:val="00BC2D10"/>
    <w:rsid w:val="00BC3390"/>
    <w:rsid w:val="00BC3789"/>
    <w:rsid w:val="00BC45F8"/>
    <w:rsid w:val="00BC4EFD"/>
    <w:rsid w:val="00BC5B16"/>
    <w:rsid w:val="00BC606E"/>
    <w:rsid w:val="00BC6143"/>
    <w:rsid w:val="00BC627B"/>
    <w:rsid w:val="00BC66AD"/>
    <w:rsid w:val="00BC674C"/>
    <w:rsid w:val="00BC6E80"/>
    <w:rsid w:val="00BC70ED"/>
    <w:rsid w:val="00BD05FD"/>
    <w:rsid w:val="00BD06FA"/>
    <w:rsid w:val="00BD0792"/>
    <w:rsid w:val="00BD2A61"/>
    <w:rsid w:val="00BD2E91"/>
    <w:rsid w:val="00BD3F7D"/>
    <w:rsid w:val="00BD3FE6"/>
    <w:rsid w:val="00BD4261"/>
    <w:rsid w:val="00BD5270"/>
    <w:rsid w:val="00BD54AE"/>
    <w:rsid w:val="00BD5B37"/>
    <w:rsid w:val="00BD5DAA"/>
    <w:rsid w:val="00BD63A3"/>
    <w:rsid w:val="00BD6A0C"/>
    <w:rsid w:val="00BE0711"/>
    <w:rsid w:val="00BE0A89"/>
    <w:rsid w:val="00BE0AFA"/>
    <w:rsid w:val="00BE0BA2"/>
    <w:rsid w:val="00BE0F2F"/>
    <w:rsid w:val="00BE13A4"/>
    <w:rsid w:val="00BE13CD"/>
    <w:rsid w:val="00BE14FE"/>
    <w:rsid w:val="00BE2044"/>
    <w:rsid w:val="00BE27B6"/>
    <w:rsid w:val="00BE27F7"/>
    <w:rsid w:val="00BE2EAF"/>
    <w:rsid w:val="00BE2FE0"/>
    <w:rsid w:val="00BE31D5"/>
    <w:rsid w:val="00BE31E7"/>
    <w:rsid w:val="00BE324F"/>
    <w:rsid w:val="00BE3518"/>
    <w:rsid w:val="00BE476C"/>
    <w:rsid w:val="00BE5440"/>
    <w:rsid w:val="00BE57B7"/>
    <w:rsid w:val="00BE57EE"/>
    <w:rsid w:val="00BE5E44"/>
    <w:rsid w:val="00BE5E97"/>
    <w:rsid w:val="00BE621A"/>
    <w:rsid w:val="00BE660D"/>
    <w:rsid w:val="00BE6860"/>
    <w:rsid w:val="00BE68FA"/>
    <w:rsid w:val="00BE77E9"/>
    <w:rsid w:val="00BF055D"/>
    <w:rsid w:val="00BF0B97"/>
    <w:rsid w:val="00BF0EEC"/>
    <w:rsid w:val="00BF1460"/>
    <w:rsid w:val="00BF1873"/>
    <w:rsid w:val="00BF1A01"/>
    <w:rsid w:val="00BF1AB7"/>
    <w:rsid w:val="00BF27DC"/>
    <w:rsid w:val="00BF28A6"/>
    <w:rsid w:val="00BF331A"/>
    <w:rsid w:val="00BF53C3"/>
    <w:rsid w:val="00BF553C"/>
    <w:rsid w:val="00BF57F8"/>
    <w:rsid w:val="00BF58D9"/>
    <w:rsid w:val="00BF5941"/>
    <w:rsid w:val="00BF5A6E"/>
    <w:rsid w:val="00BF692A"/>
    <w:rsid w:val="00BF6A25"/>
    <w:rsid w:val="00BF6F2F"/>
    <w:rsid w:val="00BF7005"/>
    <w:rsid w:val="00BF79B2"/>
    <w:rsid w:val="00BF7A44"/>
    <w:rsid w:val="00BF7F8A"/>
    <w:rsid w:val="00C0021E"/>
    <w:rsid w:val="00C00360"/>
    <w:rsid w:val="00C00FAE"/>
    <w:rsid w:val="00C0176E"/>
    <w:rsid w:val="00C01AB9"/>
    <w:rsid w:val="00C0232A"/>
    <w:rsid w:val="00C02967"/>
    <w:rsid w:val="00C02A71"/>
    <w:rsid w:val="00C02D50"/>
    <w:rsid w:val="00C035E7"/>
    <w:rsid w:val="00C03DF7"/>
    <w:rsid w:val="00C05232"/>
    <w:rsid w:val="00C05870"/>
    <w:rsid w:val="00C059C1"/>
    <w:rsid w:val="00C05C92"/>
    <w:rsid w:val="00C05CC4"/>
    <w:rsid w:val="00C05F34"/>
    <w:rsid w:val="00C06664"/>
    <w:rsid w:val="00C06ED9"/>
    <w:rsid w:val="00C075A9"/>
    <w:rsid w:val="00C077EA"/>
    <w:rsid w:val="00C0781E"/>
    <w:rsid w:val="00C07BBE"/>
    <w:rsid w:val="00C10550"/>
    <w:rsid w:val="00C1103D"/>
    <w:rsid w:val="00C1219F"/>
    <w:rsid w:val="00C122D5"/>
    <w:rsid w:val="00C12E2A"/>
    <w:rsid w:val="00C1304C"/>
    <w:rsid w:val="00C131F0"/>
    <w:rsid w:val="00C134DE"/>
    <w:rsid w:val="00C1394E"/>
    <w:rsid w:val="00C13BC6"/>
    <w:rsid w:val="00C13F42"/>
    <w:rsid w:val="00C14D2E"/>
    <w:rsid w:val="00C14DCB"/>
    <w:rsid w:val="00C15337"/>
    <w:rsid w:val="00C15BBD"/>
    <w:rsid w:val="00C15DE0"/>
    <w:rsid w:val="00C173BB"/>
    <w:rsid w:val="00C17A94"/>
    <w:rsid w:val="00C17B53"/>
    <w:rsid w:val="00C21331"/>
    <w:rsid w:val="00C21664"/>
    <w:rsid w:val="00C241DF"/>
    <w:rsid w:val="00C2430F"/>
    <w:rsid w:val="00C24333"/>
    <w:rsid w:val="00C2457F"/>
    <w:rsid w:val="00C247A6"/>
    <w:rsid w:val="00C249AA"/>
    <w:rsid w:val="00C24A97"/>
    <w:rsid w:val="00C24B48"/>
    <w:rsid w:val="00C24BEF"/>
    <w:rsid w:val="00C255B0"/>
    <w:rsid w:val="00C25F7D"/>
    <w:rsid w:val="00C26138"/>
    <w:rsid w:val="00C26385"/>
    <w:rsid w:val="00C26716"/>
    <w:rsid w:val="00C26A5D"/>
    <w:rsid w:val="00C26BEF"/>
    <w:rsid w:val="00C26D09"/>
    <w:rsid w:val="00C27198"/>
    <w:rsid w:val="00C27CCB"/>
    <w:rsid w:val="00C27DA6"/>
    <w:rsid w:val="00C306F1"/>
    <w:rsid w:val="00C308E1"/>
    <w:rsid w:val="00C30BCE"/>
    <w:rsid w:val="00C3218A"/>
    <w:rsid w:val="00C329A9"/>
    <w:rsid w:val="00C32D13"/>
    <w:rsid w:val="00C32F05"/>
    <w:rsid w:val="00C33062"/>
    <w:rsid w:val="00C3322B"/>
    <w:rsid w:val="00C3372A"/>
    <w:rsid w:val="00C34ED6"/>
    <w:rsid w:val="00C351A7"/>
    <w:rsid w:val="00C3658B"/>
    <w:rsid w:val="00C401FB"/>
    <w:rsid w:val="00C40609"/>
    <w:rsid w:val="00C4073F"/>
    <w:rsid w:val="00C40844"/>
    <w:rsid w:val="00C40B7F"/>
    <w:rsid w:val="00C41552"/>
    <w:rsid w:val="00C41733"/>
    <w:rsid w:val="00C4222D"/>
    <w:rsid w:val="00C42656"/>
    <w:rsid w:val="00C4271D"/>
    <w:rsid w:val="00C42871"/>
    <w:rsid w:val="00C4291C"/>
    <w:rsid w:val="00C43094"/>
    <w:rsid w:val="00C432DB"/>
    <w:rsid w:val="00C438FA"/>
    <w:rsid w:val="00C43A4A"/>
    <w:rsid w:val="00C43A6C"/>
    <w:rsid w:val="00C45A7B"/>
    <w:rsid w:val="00C45F2C"/>
    <w:rsid w:val="00C46204"/>
    <w:rsid w:val="00C4649B"/>
    <w:rsid w:val="00C464BD"/>
    <w:rsid w:val="00C46F4A"/>
    <w:rsid w:val="00C474A7"/>
    <w:rsid w:val="00C5015A"/>
    <w:rsid w:val="00C50A4B"/>
    <w:rsid w:val="00C50B22"/>
    <w:rsid w:val="00C51062"/>
    <w:rsid w:val="00C53667"/>
    <w:rsid w:val="00C54589"/>
    <w:rsid w:val="00C54EAE"/>
    <w:rsid w:val="00C54EF2"/>
    <w:rsid w:val="00C55520"/>
    <w:rsid w:val="00C56B64"/>
    <w:rsid w:val="00C56BE8"/>
    <w:rsid w:val="00C56D4A"/>
    <w:rsid w:val="00C56DC1"/>
    <w:rsid w:val="00C57380"/>
    <w:rsid w:val="00C57A92"/>
    <w:rsid w:val="00C57CCA"/>
    <w:rsid w:val="00C60087"/>
    <w:rsid w:val="00C60274"/>
    <w:rsid w:val="00C60E2B"/>
    <w:rsid w:val="00C60E9B"/>
    <w:rsid w:val="00C61FBD"/>
    <w:rsid w:val="00C62705"/>
    <w:rsid w:val="00C62C3B"/>
    <w:rsid w:val="00C6302E"/>
    <w:rsid w:val="00C64332"/>
    <w:rsid w:val="00C64455"/>
    <w:rsid w:val="00C64759"/>
    <w:rsid w:val="00C64F4C"/>
    <w:rsid w:val="00C6524E"/>
    <w:rsid w:val="00C65B30"/>
    <w:rsid w:val="00C65B6C"/>
    <w:rsid w:val="00C66C76"/>
    <w:rsid w:val="00C703A2"/>
    <w:rsid w:val="00C70A5B"/>
    <w:rsid w:val="00C70B5B"/>
    <w:rsid w:val="00C71735"/>
    <w:rsid w:val="00C7184D"/>
    <w:rsid w:val="00C71DB4"/>
    <w:rsid w:val="00C7212C"/>
    <w:rsid w:val="00C722D4"/>
    <w:rsid w:val="00C7262D"/>
    <w:rsid w:val="00C726FC"/>
    <w:rsid w:val="00C728D6"/>
    <w:rsid w:val="00C73050"/>
    <w:rsid w:val="00C73A68"/>
    <w:rsid w:val="00C73C79"/>
    <w:rsid w:val="00C7496E"/>
    <w:rsid w:val="00C74BCA"/>
    <w:rsid w:val="00C75006"/>
    <w:rsid w:val="00C75539"/>
    <w:rsid w:val="00C75691"/>
    <w:rsid w:val="00C75982"/>
    <w:rsid w:val="00C76385"/>
    <w:rsid w:val="00C765ED"/>
    <w:rsid w:val="00C76DD3"/>
    <w:rsid w:val="00C7735F"/>
    <w:rsid w:val="00C77688"/>
    <w:rsid w:val="00C77DD0"/>
    <w:rsid w:val="00C77F13"/>
    <w:rsid w:val="00C80466"/>
    <w:rsid w:val="00C80F8B"/>
    <w:rsid w:val="00C81607"/>
    <w:rsid w:val="00C81A7A"/>
    <w:rsid w:val="00C81F01"/>
    <w:rsid w:val="00C823F0"/>
    <w:rsid w:val="00C8274C"/>
    <w:rsid w:val="00C82828"/>
    <w:rsid w:val="00C82C6F"/>
    <w:rsid w:val="00C82F0E"/>
    <w:rsid w:val="00C84635"/>
    <w:rsid w:val="00C848DF"/>
    <w:rsid w:val="00C84A6A"/>
    <w:rsid w:val="00C84F89"/>
    <w:rsid w:val="00C851CE"/>
    <w:rsid w:val="00C86FAD"/>
    <w:rsid w:val="00C878EB"/>
    <w:rsid w:val="00C9027C"/>
    <w:rsid w:val="00C90680"/>
    <w:rsid w:val="00C90749"/>
    <w:rsid w:val="00C90B4F"/>
    <w:rsid w:val="00C90DD2"/>
    <w:rsid w:val="00C90EDA"/>
    <w:rsid w:val="00C9110F"/>
    <w:rsid w:val="00C912CD"/>
    <w:rsid w:val="00C91376"/>
    <w:rsid w:val="00C913CA"/>
    <w:rsid w:val="00C919B8"/>
    <w:rsid w:val="00C91DF3"/>
    <w:rsid w:val="00C92100"/>
    <w:rsid w:val="00C9282E"/>
    <w:rsid w:val="00C92CAD"/>
    <w:rsid w:val="00C931F9"/>
    <w:rsid w:val="00C932B3"/>
    <w:rsid w:val="00C9342E"/>
    <w:rsid w:val="00C93571"/>
    <w:rsid w:val="00C93E41"/>
    <w:rsid w:val="00C93F31"/>
    <w:rsid w:val="00C94545"/>
    <w:rsid w:val="00C9488E"/>
    <w:rsid w:val="00C955C2"/>
    <w:rsid w:val="00C95B2A"/>
    <w:rsid w:val="00C967B0"/>
    <w:rsid w:val="00C96ADE"/>
    <w:rsid w:val="00C97B0E"/>
    <w:rsid w:val="00CA03B6"/>
    <w:rsid w:val="00CA1BB9"/>
    <w:rsid w:val="00CA1F43"/>
    <w:rsid w:val="00CA2FFB"/>
    <w:rsid w:val="00CA333F"/>
    <w:rsid w:val="00CA3592"/>
    <w:rsid w:val="00CA392B"/>
    <w:rsid w:val="00CA3C83"/>
    <w:rsid w:val="00CA3E97"/>
    <w:rsid w:val="00CA3FB5"/>
    <w:rsid w:val="00CA401B"/>
    <w:rsid w:val="00CA4A43"/>
    <w:rsid w:val="00CA4A93"/>
    <w:rsid w:val="00CA56CF"/>
    <w:rsid w:val="00CA74A9"/>
    <w:rsid w:val="00CA759F"/>
    <w:rsid w:val="00CA7972"/>
    <w:rsid w:val="00CA7C26"/>
    <w:rsid w:val="00CB141E"/>
    <w:rsid w:val="00CB19B4"/>
    <w:rsid w:val="00CB1A68"/>
    <w:rsid w:val="00CB1BAF"/>
    <w:rsid w:val="00CB27D0"/>
    <w:rsid w:val="00CB2BE2"/>
    <w:rsid w:val="00CB33E5"/>
    <w:rsid w:val="00CB39B1"/>
    <w:rsid w:val="00CB3BBA"/>
    <w:rsid w:val="00CB42AC"/>
    <w:rsid w:val="00CB5BD1"/>
    <w:rsid w:val="00CB6E6F"/>
    <w:rsid w:val="00CB7925"/>
    <w:rsid w:val="00CC01EA"/>
    <w:rsid w:val="00CC02A4"/>
    <w:rsid w:val="00CC05E8"/>
    <w:rsid w:val="00CC0C28"/>
    <w:rsid w:val="00CC138F"/>
    <w:rsid w:val="00CC280F"/>
    <w:rsid w:val="00CC290B"/>
    <w:rsid w:val="00CC2F9B"/>
    <w:rsid w:val="00CC35F3"/>
    <w:rsid w:val="00CC494A"/>
    <w:rsid w:val="00CC557B"/>
    <w:rsid w:val="00CC5C68"/>
    <w:rsid w:val="00CC5E88"/>
    <w:rsid w:val="00CC776D"/>
    <w:rsid w:val="00CC780D"/>
    <w:rsid w:val="00CC7C32"/>
    <w:rsid w:val="00CD03BC"/>
    <w:rsid w:val="00CD0FC8"/>
    <w:rsid w:val="00CD19ED"/>
    <w:rsid w:val="00CD1E50"/>
    <w:rsid w:val="00CD2953"/>
    <w:rsid w:val="00CD29D9"/>
    <w:rsid w:val="00CD3172"/>
    <w:rsid w:val="00CD35DB"/>
    <w:rsid w:val="00CD3FEB"/>
    <w:rsid w:val="00CD48AC"/>
    <w:rsid w:val="00CD51DE"/>
    <w:rsid w:val="00CD57C1"/>
    <w:rsid w:val="00CD60C1"/>
    <w:rsid w:val="00CD652E"/>
    <w:rsid w:val="00CD67FF"/>
    <w:rsid w:val="00CD759E"/>
    <w:rsid w:val="00CE04B5"/>
    <w:rsid w:val="00CE0E15"/>
    <w:rsid w:val="00CE14D6"/>
    <w:rsid w:val="00CE17D4"/>
    <w:rsid w:val="00CE1BE6"/>
    <w:rsid w:val="00CE369D"/>
    <w:rsid w:val="00CE386B"/>
    <w:rsid w:val="00CE3919"/>
    <w:rsid w:val="00CE3BFE"/>
    <w:rsid w:val="00CE3D95"/>
    <w:rsid w:val="00CE3F46"/>
    <w:rsid w:val="00CE49B8"/>
    <w:rsid w:val="00CE5FE6"/>
    <w:rsid w:val="00CE6525"/>
    <w:rsid w:val="00CE6C52"/>
    <w:rsid w:val="00CE7048"/>
    <w:rsid w:val="00CE71F5"/>
    <w:rsid w:val="00CE758A"/>
    <w:rsid w:val="00CE7B73"/>
    <w:rsid w:val="00CE7C20"/>
    <w:rsid w:val="00CE7E53"/>
    <w:rsid w:val="00CF061C"/>
    <w:rsid w:val="00CF0A3A"/>
    <w:rsid w:val="00CF0D28"/>
    <w:rsid w:val="00CF0E87"/>
    <w:rsid w:val="00CF0F69"/>
    <w:rsid w:val="00CF1195"/>
    <w:rsid w:val="00CF1E30"/>
    <w:rsid w:val="00CF1F7D"/>
    <w:rsid w:val="00CF3479"/>
    <w:rsid w:val="00CF4F83"/>
    <w:rsid w:val="00CF5AEF"/>
    <w:rsid w:val="00CF62BE"/>
    <w:rsid w:val="00CF66A3"/>
    <w:rsid w:val="00CF6728"/>
    <w:rsid w:val="00CF6BE3"/>
    <w:rsid w:val="00CF72EB"/>
    <w:rsid w:val="00CF7C61"/>
    <w:rsid w:val="00CF7F0B"/>
    <w:rsid w:val="00D00307"/>
    <w:rsid w:val="00D0030F"/>
    <w:rsid w:val="00D00375"/>
    <w:rsid w:val="00D00907"/>
    <w:rsid w:val="00D01E8D"/>
    <w:rsid w:val="00D031A5"/>
    <w:rsid w:val="00D03C00"/>
    <w:rsid w:val="00D03D84"/>
    <w:rsid w:val="00D04A03"/>
    <w:rsid w:val="00D0586A"/>
    <w:rsid w:val="00D05A62"/>
    <w:rsid w:val="00D05C35"/>
    <w:rsid w:val="00D06A70"/>
    <w:rsid w:val="00D06BFD"/>
    <w:rsid w:val="00D07170"/>
    <w:rsid w:val="00D07A48"/>
    <w:rsid w:val="00D07DE6"/>
    <w:rsid w:val="00D1060D"/>
    <w:rsid w:val="00D111D2"/>
    <w:rsid w:val="00D11AF8"/>
    <w:rsid w:val="00D11D69"/>
    <w:rsid w:val="00D11DD7"/>
    <w:rsid w:val="00D121CA"/>
    <w:rsid w:val="00D126D9"/>
    <w:rsid w:val="00D135E2"/>
    <w:rsid w:val="00D13626"/>
    <w:rsid w:val="00D1371C"/>
    <w:rsid w:val="00D13DE3"/>
    <w:rsid w:val="00D15E0D"/>
    <w:rsid w:val="00D15EC3"/>
    <w:rsid w:val="00D166E3"/>
    <w:rsid w:val="00D16C06"/>
    <w:rsid w:val="00D175C3"/>
    <w:rsid w:val="00D179E4"/>
    <w:rsid w:val="00D20934"/>
    <w:rsid w:val="00D20FCB"/>
    <w:rsid w:val="00D210B8"/>
    <w:rsid w:val="00D21340"/>
    <w:rsid w:val="00D213C2"/>
    <w:rsid w:val="00D21437"/>
    <w:rsid w:val="00D21612"/>
    <w:rsid w:val="00D21616"/>
    <w:rsid w:val="00D21C7E"/>
    <w:rsid w:val="00D2383D"/>
    <w:rsid w:val="00D244BD"/>
    <w:rsid w:val="00D253FC"/>
    <w:rsid w:val="00D26445"/>
    <w:rsid w:val="00D26777"/>
    <w:rsid w:val="00D26D65"/>
    <w:rsid w:val="00D27376"/>
    <w:rsid w:val="00D2786B"/>
    <w:rsid w:val="00D27CFD"/>
    <w:rsid w:val="00D27E73"/>
    <w:rsid w:val="00D30CA8"/>
    <w:rsid w:val="00D317B2"/>
    <w:rsid w:val="00D317D2"/>
    <w:rsid w:val="00D31E89"/>
    <w:rsid w:val="00D32BA4"/>
    <w:rsid w:val="00D32BE9"/>
    <w:rsid w:val="00D32D7C"/>
    <w:rsid w:val="00D32F13"/>
    <w:rsid w:val="00D333BE"/>
    <w:rsid w:val="00D33A40"/>
    <w:rsid w:val="00D33AB9"/>
    <w:rsid w:val="00D340A5"/>
    <w:rsid w:val="00D3461B"/>
    <w:rsid w:val="00D34F40"/>
    <w:rsid w:val="00D3560C"/>
    <w:rsid w:val="00D3679F"/>
    <w:rsid w:val="00D36D79"/>
    <w:rsid w:val="00D40586"/>
    <w:rsid w:val="00D40D3C"/>
    <w:rsid w:val="00D412CC"/>
    <w:rsid w:val="00D413A1"/>
    <w:rsid w:val="00D4161D"/>
    <w:rsid w:val="00D4385B"/>
    <w:rsid w:val="00D440B4"/>
    <w:rsid w:val="00D441AB"/>
    <w:rsid w:val="00D44F56"/>
    <w:rsid w:val="00D44F6A"/>
    <w:rsid w:val="00D4599B"/>
    <w:rsid w:val="00D45C1C"/>
    <w:rsid w:val="00D462BE"/>
    <w:rsid w:val="00D46807"/>
    <w:rsid w:val="00D46E77"/>
    <w:rsid w:val="00D472B3"/>
    <w:rsid w:val="00D4734E"/>
    <w:rsid w:val="00D478A4"/>
    <w:rsid w:val="00D47F28"/>
    <w:rsid w:val="00D50A8C"/>
    <w:rsid w:val="00D50CD3"/>
    <w:rsid w:val="00D50D2A"/>
    <w:rsid w:val="00D510CF"/>
    <w:rsid w:val="00D51257"/>
    <w:rsid w:val="00D5125C"/>
    <w:rsid w:val="00D5161B"/>
    <w:rsid w:val="00D5191F"/>
    <w:rsid w:val="00D523D3"/>
    <w:rsid w:val="00D52BAC"/>
    <w:rsid w:val="00D52CA5"/>
    <w:rsid w:val="00D52CE6"/>
    <w:rsid w:val="00D532C3"/>
    <w:rsid w:val="00D544E8"/>
    <w:rsid w:val="00D546B4"/>
    <w:rsid w:val="00D54DB8"/>
    <w:rsid w:val="00D551A7"/>
    <w:rsid w:val="00D560EE"/>
    <w:rsid w:val="00D5612A"/>
    <w:rsid w:val="00D568A6"/>
    <w:rsid w:val="00D56D12"/>
    <w:rsid w:val="00D604F9"/>
    <w:rsid w:val="00D6107F"/>
    <w:rsid w:val="00D61289"/>
    <w:rsid w:val="00D61CFF"/>
    <w:rsid w:val="00D61FC1"/>
    <w:rsid w:val="00D621BD"/>
    <w:rsid w:val="00D63662"/>
    <w:rsid w:val="00D63ADE"/>
    <w:rsid w:val="00D64D53"/>
    <w:rsid w:val="00D65524"/>
    <w:rsid w:val="00D65843"/>
    <w:rsid w:val="00D6731E"/>
    <w:rsid w:val="00D674DC"/>
    <w:rsid w:val="00D6771C"/>
    <w:rsid w:val="00D70B5C"/>
    <w:rsid w:val="00D70E04"/>
    <w:rsid w:val="00D734B5"/>
    <w:rsid w:val="00D73604"/>
    <w:rsid w:val="00D73D0D"/>
    <w:rsid w:val="00D742AF"/>
    <w:rsid w:val="00D746D9"/>
    <w:rsid w:val="00D7497F"/>
    <w:rsid w:val="00D7697B"/>
    <w:rsid w:val="00D7709B"/>
    <w:rsid w:val="00D77101"/>
    <w:rsid w:val="00D77B87"/>
    <w:rsid w:val="00D80088"/>
    <w:rsid w:val="00D80ADB"/>
    <w:rsid w:val="00D81A86"/>
    <w:rsid w:val="00D81DDB"/>
    <w:rsid w:val="00D820F6"/>
    <w:rsid w:val="00D83751"/>
    <w:rsid w:val="00D8393C"/>
    <w:rsid w:val="00D83A2C"/>
    <w:rsid w:val="00D847FA"/>
    <w:rsid w:val="00D8482A"/>
    <w:rsid w:val="00D85089"/>
    <w:rsid w:val="00D855C4"/>
    <w:rsid w:val="00D85A63"/>
    <w:rsid w:val="00D8617E"/>
    <w:rsid w:val="00D86210"/>
    <w:rsid w:val="00D862FC"/>
    <w:rsid w:val="00D86869"/>
    <w:rsid w:val="00D86BC0"/>
    <w:rsid w:val="00D873D2"/>
    <w:rsid w:val="00D87E3C"/>
    <w:rsid w:val="00D87F80"/>
    <w:rsid w:val="00D90B00"/>
    <w:rsid w:val="00D90B73"/>
    <w:rsid w:val="00D9127E"/>
    <w:rsid w:val="00D91C03"/>
    <w:rsid w:val="00D91F46"/>
    <w:rsid w:val="00D9211C"/>
    <w:rsid w:val="00D9234F"/>
    <w:rsid w:val="00D92859"/>
    <w:rsid w:val="00D92C5F"/>
    <w:rsid w:val="00D93427"/>
    <w:rsid w:val="00D93FCF"/>
    <w:rsid w:val="00D94076"/>
    <w:rsid w:val="00D94DDC"/>
    <w:rsid w:val="00D95103"/>
    <w:rsid w:val="00D9544C"/>
    <w:rsid w:val="00D95880"/>
    <w:rsid w:val="00D96965"/>
    <w:rsid w:val="00D96BEB"/>
    <w:rsid w:val="00D972EF"/>
    <w:rsid w:val="00DA091E"/>
    <w:rsid w:val="00DA0BFB"/>
    <w:rsid w:val="00DA11EB"/>
    <w:rsid w:val="00DA1413"/>
    <w:rsid w:val="00DA21A7"/>
    <w:rsid w:val="00DA3076"/>
    <w:rsid w:val="00DA3541"/>
    <w:rsid w:val="00DA4307"/>
    <w:rsid w:val="00DA4EFE"/>
    <w:rsid w:val="00DA5752"/>
    <w:rsid w:val="00DA58B2"/>
    <w:rsid w:val="00DA5A91"/>
    <w:rsid w:val="00DA5E04"/>
    <w:rsid w:val="00DA5F8F"/>
    <w:rsid w:val="00DA6288"/>
    <w:rsid w:val="00DA6ABC"/>
    <w:rsid w:val="00DA74D3"/>
    <w:rsid w:val="00DB06AB"/>
    <w:rsid w:val="00DB08B9"/>
    <w:rsid w:val="00DB0A69"/>
    <w:rsid w:val="00DB0B77"/>
    <w:rsid w:val="00DB0DEA"/>
    <w:rsid w:val="00DB1DE2"/>
    <w:rsid w:val="00DB21DD"/>
    <w:rsid w:val="00DB24FB"/>
    <w:rsid w:val="00DB2756"/>
    <w:rsid w:val="00DB27C2"/>
    <w:rsid w:val="00DB2892"/>
    <w:rsid w:val="00DB2914"/>
    <w:rsid w:val="00DB2A47"/>
    <w:rsid w:val="00DB3CBF"/>
    <w:rsid w:val="00DB3DE4"/>
    <w:rsid w:val="00DB5096"/>
    <w:rsid w:val="00DB52D4"/>
    <w:rsid w:val="00DB5318"/>
    <w:rsid w:val="00DB5722"/>
    <w:rsid w:val="00DB576D"/>
    <w:rsid w:val="00DB66C3"/>
    <w:rsid w:val="00DB6E5B"/>
    <w:rsid w:val="00DB7DF6"/>
    <w:rsid w:val="00DB7F47"/>
    <w:rsid w:val="00DC01E4"/>
    <w:rsid w:val="00DC03A5"/>
    <w:rsid w:val="00DC0F04"/>
    <w:rsid w:val="00DC0FB1"/>
    <w:rsid w:val="00DC10FB"/>
    <w:rsid w:val="00DC18AB"/>
    <w:rsid w:val="00DC2AD8"/>
    <w:rsid w:val="00DC2ED2"/>
    <w:rsid w:val="00DC37E1"/>
    <w:rsid w:val="00DC3E35"/>
    <w:rsid w:val="00DC3E4F"/>
    <w:rsid w:val="00DC3ED0"/>
    <w:rsid w:val="00DC3F21"/>
    <w:rsid w:val="00DC41BE"/>
    <w:rsid w:val="00DC4585"/>
    <w:rsid w:val="00DC50E2"/>
    <w:rsid w:val="00DC5412"/>
    <w:rsid w:val="00DC6011"/>
    <w:rsid w:val="00DC64F6"/>
    <w:rsid w:val="00DC696B"/>
    <w:rsid w:val="00DC6B6B"/>
    <w:rsid w:val="00DC7708"/>
    <w:rsid w:val="00DC7B16"/>
    <w:rsid w:val="00DC7E8E"/>
    <w:rsid w:val="00DD0B2E"/>
    <w:rsid w:val="00DD0CFB"/>
    <w:rsid w:val="00DD0F10"/>
    <w:rsid w:val="00DD19FE"/>
    <w:rsid w:val="00DD2349"/>
    <w:rsid w:val="00DD2B12"/>
    <w:rsid w:val="00DD2C3F"/>
    <w:rsid w:val="00DD46A1"/>
    <w:rsid w:val="00DD47B2"/>
    <w:rsid w:val="00DD49F7"/>
    <w:rsid w:val="00DD568F"/>
    <w:rsid w:val="00DD56D1"/>
    <w:rsid w:val="00DD595C"/>
    <w:rsid w:val="00DD5ADD"/>
    <w:rsid w:val="00DD5FF2"/>
    <w:rsid w:val="00DD6171"/>
    <w:rsid w:val="00DD624F"/>
    <w:rsid w:val="00DD7E55"/>
    <w:rsid w:val="00DE085A"/>
    <w:rsid w:val="00DE106A"/>
    <w:rsid w:val="00DE15E5"/>
    <w:rsid w:val="00DE16B6"/>
    <w:rsid w:val="00DE1861"/>
    <w:rsid w:val="00DE1990"/>
    <w:rsid w:val="00DE20E8"/>
    <w:rsid w:val="00DE2CA5"/>
    <w:rsid w:val="00DE3236"/>
    <w:rsid w:val="00DE32F1"/>
    <w:rsid w:val="00DE3D95"/>
    <w:rsid w:val="00DE4C2F"/>
    <w:rsid w:val="00DE4D0A"/>
    <w:rsid w:val="00DE571E"/>
    <w:rsid w:val="00DE58E6"/>
    <w:rsid w:val="00DE5926"/>
    <w:rsid w:val="00DE5DB7"/>
    <w:rsid w:val="00DE6440"/>
    <w:rsid w:val="00DE68C9"/>
    <w:rsid w:val="00DE6AD0"/>
    <w:rsid w:val="00DE6C94"/>
    <w:rsid w:val="00DE6F9F"/>
    <w:rsid w:val="00DE7B2F"/>
    <w:rsid w:val="00DE7E96"/>
    <w:rsid w:val="00DF00CF"/>
    <w:rsid w:val="00DF018C"/>
    <w:rsid w:val="00DF0DCF"/>
    <w:rsid w:val="00DF11D3"/>
    <w:rsid w:val="00DF16EF"/>
    <w:rsid w:val="00DF26D5"/>
    <w:rsid w:val="00DF3ABC"/>
    <w:rsid w:val="00DF3DFC"/>
    <w:rsid w:val="00DF4582"/>
    <w:rsid w:val="00DF4B3A"/>
    <w:rsid w:val="00DF578C"/>
    <w:rsid w:val="00DF5F64"/>
    <w:rsid w:val="00DF7024"/>
    <w:rsid w:val="00DF71B2"/>
    <w:rsid w:val="00DF739B"/>
    <w:rsid w:val="00DF7755"/>
    <w:rsid w:val="00E000EF"/>
    <w:rsid w:val="00E00807"/>
    <w:rsid w:val="00E00C70"/>
    <w:rsid w:val="00E017C7"/>
    <w:rsid w:val="00E0189D"/>
    <w:rsid w:val="00E02747"/>
    <w:rsid w:val="00E02E28"/>
    <w:rsid w:val="00E04047"/>
    <w:rsid w:val="00E048FB"/>
    <w:rsid w:val="00E05490"/>
    <w:rsid w:val="00E05FFE"/>
    <w:rsid w:val="00E06043"/>
    <w:rsid w:val="00E07637"/>
    <w:rsid w:val="00E10901"/>
    <w:rsid w:val="00E109ED"/>
    <w:rsid w:val="00E10D4B"/>
    <w:rsid w:val="00E112C7"/>
    <w:rsid w:val="00E11D3D"/>
    <w:rsid w:val="00E13569"/>
    <w:rsid w:val="00E13B96"/>
    <w:rsid w:val="00E13C5E"/>
    <w:rsid w:val="00E14680"/>
    <w:rsid w:val="00E14793"/>
    <w:rsid w:val="00E1493E"/>
    <w:rsid w:val="00E14FFA"/>
    <w:rsid w:val="00E16508"/>
    <w:rsid w:val="00E16837"/>
    <w:rsid w:val="00E16A73"/>
    <w:rsid w:val="00E17075"/>
    <w:rsid w:val="00E171FB"/>
    <w:rsid w:val="00E1733D"/>
    <w:rsid w:val="00E1764A"/>
    <w:rsid w:val="00E17ABD"/>
    <w:rsid w:val="00E20416"/>
    <w:rsid w:val="00E2062A"/>
    <w:rsid w:val="00E207F2"/>
    <w:rsid w:val="00E2085A"/>
    <w:rsid w:val="00E20ACB"/>
    <w:rsid w:val="00E20E48"/>
    <w:rsid w:val="00E211FD"/>
    <w:rsid w:val="00E22BC6"/>
    <w:rsid w:val="00E23444"/>
    <w:rsid w:val="00E23B17"/>
    <w:rsid w:val="00E23EF7"/>
    <w:rsid w:val="00E244E7"/>
    <w:rsid w:val="00E24DBD"/>
    <w:rsid w:val="00E252A9"/>
    <w:rsid w:val="00E25B80"/>
    <w:rsid w:val="00E26AE1"/>
    <w:rsid w:val="00E26F89"/>
    <w:rsid w:val="00E273E7"/>
    <w:rsid w:val="00E30162"/>
    <w:rsid w:val="00E31110"/>
    <w:rsid w:val="00E315F2"/>
    <w:rsid w:val="00E32FB8"/>
    <w:rsid w:val="00E330F6"/>
    <w:rsid w:val="00E336BA"/>
    <w:rsid w:val="00E33E8D"/>
    <w:rsid w:val="00E343C8"/>
    <w:rsid w:val="00E34BE6"/>
    <w:rsid w:val="00E35E0F"/>
    <w:rsid w:val="00E37008"/>
    <w:rsid w:val="00E37125"/>
    <w:rsid w:val="00E37822"/>
    <w:rsid w:val="00E37CC7"/>
    <w:rsid w:val="00E40481"/>
    <w:rsid w:val="00E40CD7"/>
    <w:rsid w:val="00E41F89"/>
    <w:rsid w:val="00E43620"/>
    <w:rsid w:val="00E43765"/>
    <w:rsid w:val="00E43A91"/>
    <w:rsid w:val="00E4429D"/>
    <w:rsid w:val="00E4466E"/>
    <w:rsid w:val="00E44873"/>
    <w:rsid w:val="00E44B6F"/>
    <w:rsid w:val="00E44C1C"/>
    <w:rsid w:val="00E44CD0"/>
    <w:rsid w:val="00E45C25"/>
    <w:rsid w:val="00E45E76"/>
    <w:rsid w:val="00E45F48"/>
    <w:rsid w:val="00E46F0D"/>
    <w:rsid w:val="00E47DCE"/>
    <w:rsid w:val="00E50162"/>
    <w:rsid w:val="00E50203"/>
    <w:rsid w:val="00E50A52"/>
    <w:rsid w:val="00E50BDE"/>
    <w:rsid w:val="00E50D47"/>
    <w:rsid w:val="00E511D1"/>
    <w:rsid w:val="00E51FDD"/>
    <w:rsid w:val="00E531F2"/>
    <w:rsid w:val="00E53D46"/>
    <w:rsid w:val="00E54D7A"/>
    <w:rsid w:val="00E55844"/>
    <w:rsid w:val="00E56055"/>
    <w:rsid w:val="00E564B4"/>
    <w:rsid w:val="00E56954"/>
    <w:rsid w:val="00E56D8E"/>
    <w:rsid w:val="00E56E8B"/>
    <w:rsid w:val="00E574A0"/>
    <w:rsid w:val="00E57552"/>
    <w:rsid w:val="00E57942"/>
    <w:rsid w:val="00E6026B"/>
    <w:rsid w:val="00E60346"/>
    <w:rsid w:val="00E60F49"/>
    <w:rsid w:val="00E61048"/>
    <w:rsid w:val="00E611EC"/>
    <w:rsid w:val="00E62043"/>
    <w:rsid w:val="00E627DF"/>
    <w:rsid w:val="00E628BD"/>
    <w:rsid w:val="00E62E8D"/>
    <w:rsid w:val="00E6320C"/>
    <w:rsid w:val="00E64024"/>
    <w:rsid w:val="00E6442A"/>
    <w:rsid w:val="00E644AD"/>
    <w:rsid w:val="00E65136"/>
    <w:rsid w:val="00E65496"/>
    <w:rsid w:val="00E65553"/>
    <w:rsid w:val="00E65D66"/>
    <w:rsid w:val="00E668AB"/>
    <w:rsid w:val="00E6786A"/>
    <w:rsid w:val="00E678AD"/>
    <w:rsid w:val="00E67E27"/>
    <w:rsid w:val="00E707C6"/>
    <w:rsid w:val="00E70D70"/>
    <w:rsid w:val="00E70F31"/>
    <w:rsid w:val="00E7109B"/>
    <w:rsid w:val="00E72D17"/>
    <w:rsid w:val="00E72D7A"/>
    <w:rsid w:val="00E732F3"/>
    <w:rsid w:val="00E74070"/>
    <w:rsid w:val="00E74545"/>
    <w:rsid w:val="00E75275"/>
    <w:rsid w:val="00E752D0"/>
    <w:rsid w:val="00E752F1"/>
    <w:rsid w:val="00E75374"/>
    <w:rsid w:val="00E755C4"/>
    <w:rsid w:val="00E75D99"/>
    <w:rsid w:val="00E763FC"/>
    <w:rsid w:val="00E7708D"/>
    <w:rsid w:val="00E77512"/>
    <w:rsid w:val="00E77F9D"/>
    <w:rsid w:val="00E8016E"/>
    <w:rsid w:val="00E8017E"/>
    <w:rsid w:val="00E80561"/>
    <w:rsid w:val="00E81105"/>
    <w:rsid w:val="00E816DC"/>
    <w:rsid w:val="00E82788"/>
    <w:rsid w:val="00E82B43"/>
    <w:rsid w:val="00E83477"/>
    <w:rsid w:val="00E8386E"/>
    <w:rsid w:val="00E8392E"/>
    <w:rsid w:val="00E83CC3"/>
    <w:rsid w:val="00E83E83"/>
    <w:rsid w:val="00E84774"/>
    <w:rsid w:val="00E84B4F"/>
    <w:rsid w:val="00E84FDB"/>
    <w:rsid w:val="00E850DC"/>
    <w:rsid w:val="00E85594"/>
    <w:rsid w:val="00E85765"/>
    <w:rsid w:val="00E8577F"/>
    <w:rsid w:val="00E85A0A"/>
    <w:rsid w:val="00E86070"/>
    <w:rsid w:val="00E866FB"/>
    <w:rsid w:val="00E86FFC"/>
    <w:rsid w:val="00E87597"/>
    <w:rsid w:val="00E904A9"/>
    <w:rsid w:val="00E90B38"/>
    <w:rsid w:val="00E9171A"/>
    <w:rsid w:val="00E921F9"/>
    <w:rsid w:val="00E924CE"/>
    <w:rsid w:val="00E929A4"/>
    <w:rsid w:val="00E92BFD"/>
    <w:rsid w:val="00E935AB"/>
    <w:rsid w:val="00E93B0F"/>
    <w:rsid w:val="00E941FB"/>
    <w:rsid w:val="00E9436E"/>
    <w:rsid w:val="00E94874"/>
    <w:rsid w:val="00E94CC0"/>
    <w:rsid w:val="00E956CE"/>
    <w:rsid w:val="00E9593B"/>
    <w:rsid w:val="00E9632B"/>
    <w:rsid w:val="00E964DE"/>
    <w:rsid w:val="00E965A3"/>
    <w:rsid w:val="00E966BA"/>
    <w:rsid w:val="00E96795"/>
    <w:rsid w:val="00EA0176"/>
    <w:rsid w:val="00EA0C4A"/>
    <w:rsid w:val="00EA1B0D"/>
    <w:rsid w:val="00EA1B3D"/>
    <w:rsid w:val="00EA203C"/>
    <w:rsid w:val="00EA2121"/>
    <w:rsid w:val="00EA255D"/>
    <w:rsid w:val="00EA2806"/>
    <w:rsid w:val="00EA3329"/>
    <w:rsid w:val="00EA3B0F"/>
    <w:rsid w:val="00EA44B7"/>
    <w:rsid w:val="00EA44E6"/>
    <w:rsid w:val="00EA48B8"/>
    <w:rsid w:val="00EA49FF"/>
    <w:rsid w:val="00EA4B05"/>
    <w:rsid w:val="00EA5A70"/>
    <w:rsid w:val="00EA6271"/>
    <w:rsid w:val="00EA68F7"/>
    <w:rsid w:val="00EA69DB"/>
    <w:rsid w:val="00EA73A8"/>
    <w:rsid w:val="00EB02BD"/>
    <w:rsid w:val="00EB24D6"/>
    <w:rsid w:val="00EB2B4A"/>
    <w:rsid w:val="00EB2B6F"/>
    <w:rsid w:val="00EB3AF1"/>
    <w:rsid w:val="00EB3C30"/>
    <w:rsid w:val="00EB3FA5"/>
    <w:rsid w:val="00EB4612"/>
    <w:rsid w:val="00EB4FBC"/>
    <w:rsid w:val="00EB5765"/>
    <w:rsid w:val="00EB6209"/>
    <w:rsid w:val="00EB6BE4"/>
    <w:rsid w:val="00EB7622"/>
    <w:rsid w:val="00EB7BC8"/>
    <w:rsid w:val="00EC0125"/>
    <w:rsid w:val="00EC0EDF"/>
    <w:rsid w:val="00EC0F59"/>
    <w:rsid w:val="00EC1182"/>
    <w:rsid w:val="00EC1E1A"/>
    <w:rsid w:val="00EC26F1"/>
    <w:rsid w:val="00EC2866"/>
    <w:rsid w:val="00EC2D98"/>
    <w:rsid w:val="00EC41FE"/>
    <w:rsid w:val="00EC4213"/>
    <w:rsid w:val="00EC4F23"/>
    <w:rsid w:val="00EC6302"/>
    <w:rsid w:val="00EC6AAF"/>
    <w:rsid w:val="00EC6EC1"/>
    <w:rsid w:val="00ED0587"/>
    <w:rsid w:val="00ED0639"/>
    <w:rsid w:val="00ED0BF2"/>
    <w:rsid w:val="00ED1F42"/>
    <w:rsid w:val="00ED2517"/>
    <w:rsid w:val="00ED2D29"/>
    <w:rsid w:val="00ED3313"/>
    <w:rsid w:val="00ED3D5A"/>
    <w:rsid w:val="00ED4241"/>
    <w:rsid w:val="00ED4EB2"/>
    <w:rsid w:val="00ED6F11"/>
    <w:rsid w:val="00ED71BF"/>
    <w:rsid w:val="00ED7897"/>
    <w:rsid w:val="00ED7C33"/>
    <w:rsid w:val="00EE0034"/>
    <w:rsid w:val="00EE0145"/>
    <w:rsid w:val="00EE01CD"/>
    <w:rsid w:val="00EE0630"/>
    <w:rsid w:val="00EE0F78"/>
    <w:rsid w:val="00EE127E"/>
    <w:rsid w:val="00EE19B0"/>
    <w:rsid w:val="00EE233A"/>
    <w:rsid w:val="00EE2368"/>
    <w:rsid w:val="00EE2A79"/>
    <w:rsid w:val="00EE2B35"/>
    <w:rsid w:val="00EE2D07"/>
    <w:rsid w:val="00EE2D12"/>
    <w:rsid w:val="00EE3740"/>
    <w:rsid w:val="00EE44FD"/>
    <w:rsid w:val="00EE4AB2"/>
    <w:rsid w:val="00EE4DBE"/>
    <w:rsid w:val="00EE58D4"/>
    <w:rsid w:val="00EE6115"/>
    <w:rsid w:val="00EE6150"/>
    <w:rsid w:val="00EE6359"/>
    <w:rsid w:val="00EE653B"/>
    <w:rsid w:val="00EE6A22"/>
    <w:rsid w:val="00EE6D5E"/>
    <w:rsid w:val="00EE7684"/>
    <w:rsid w:val="00EF0918"/>
    <w:rsid w:val="00EF0970"/>
    <w:rsid w:val="00EF0DDF"/>
    <w:rsid w:val="00EF1BE0"/>
    <w:rsid w:val="00EF2247"/>
    <w:rsid w:val="00EF2A0C"/>
    <w:rsid w:val="00EF3220"/>
    <w:rsid w:val="00EF3432"/>
    <w:rsid w:val="00EF3E0E"/>
    <w:rsid w:val="00EF3EEA"/>
    <w:rsid w:val="00EF4457"/>
    <w:rsid w:val="00EF468F"/>
    <w:rsid w:val="00EF469F"/>
    <w:rsid w:val="00EF4825"/>
    <w:rsid w:val="00EF4A50"/>
    <w:rsid w:val="00EF53FC"/>
    <w:rsid w:val="00EF5BCD"/>
    <w:rsid w:val="00EF6400"/>
    <w:rsid w:val="00EF650D"/>
    <w:rsid w:val="00EF6E10"/>
    <w:rsid w:val="00EF6E42"/>
    <w:rsid w:val="00EF6F8A"/>
    <w:rsid w:val="00EF7A89"/>
    <w:rsid w:val="00EF7D56"/>
    <w:rsid w:val="00F00171"/>
    <w:rsid w:val="00F003F3"/>
    <w:rsid w:val="00F00521"/>
    <w:rsid w:val="00F013FD"/>
    <w:rsid w:val="00F018ED"/>
    <w:rsid w:val="00F01D5B"/>
    <w:rsid w:val="00F02A30"/>
    <w:rsid w:val="00F03057"/>
    <w:rsid w:val="00F033C2"/>
    <w:rsid w:val="00F037ED"/>
    <w:rsid w:val="00F04411"/>
    <w:rsid w:val="00F044BF"/>
    <w:rsid w:val="00F0579F"/>
    <w:rsid w:val="00F0730D"/>
    <w:rsid w:val="00F07566"/>
    <w:rsid w:val="00F0776A"/>
    <w:rsid w:val="00F07847"/>
    <w:rsid w:val="00F07E79"/>
    <w:rsid w:val="00F10160"/>
    <w:rsid w:val="00F103FC"/>
    <w:rsid w:val="00F11043"/>
    <w:rsid w:val="00F11347"/>
    <w:rsid w:val="00F11544"/>
    <w:rsid w:val="00F11758"/>
    <w:rsid w:val="00F11F9D"/>
    <w:rsid w:val="00F12153"/>
    <w:rsid w:val="00F12F83"/>
    <w:rsid w:val="00F1370B"/>
    <w:rsid w:val="00F137C3"/>
    <w:rsid w:val="00F13FC2"/>
    <w:rsid w:val="00F140D9"/>
    <w:rsid w:val="00F142F4"/>
    <w:rsid w:val="00F15234"/>
    <w:rsid w:val="00F15327"/>
    <w:rsid w:val="00F153B4"/>
    <w:rsid w:val="00F157B6"/>
    <w:rsid w:val="00F15DC1"/>
    <w:rsid w:val="00F16021"/>
    <w:rsid w:val="00F1609E"/>
    <w:rsid w:val="00F1616A"/>
    <w:rsid w:val="00F1633C"/>
    <w:rsid w:val="00F1652C"/>
    <w:rsid w:val="00F16BC2"/>
    <w:rsid w:val="00F16F18"/>
    <w:rsid w:val="00F17072"/>
    <w:rsid w:val="00F17769"/>
    <w:rsid w:val="00F2010F"/>
    <w:rsid w:val="00F20120"/>
    <w:rsid w:val="00F201FD"/>
    <w:rsid w:val="00F206A3"/>
    <w:rsid w:val="00F207E3"/>
    <w:rsid w:val="00F21631"/>
    <w:rsid w:val="00F21685"/>
    <w:rsid w:val="00F218A0"/>
    <w:rsid w:val="00F218D3"/>
    <w:rsid w:val="00F21A6E"/>
    <w:rsid w:val="00F22A74"/>
    <w:rsid w:val="00F22AD9"/>
    <w:rsid w:val="00F22D44"/>
    <w:rsid w:val="00F23333"/>
    <w:rsid w:val="00F233DB"/>
    <w:rsid w:val="00F23A35"/>
    <w:rsid w:val="00F23D28"/>
    <w:rsid w:val="00F24036"/>
    <w:rsid w:val="00F24423"/>
    <w:rsid w:val="00F24710"/>
    <w:rsid w:val="00F24BD4"/>
    <w:rsid w:val="00F24C64"/>
    <w:rsid w:val="00F25A1C"/>
    <w:rsid w:val="00F25C94"/>
    <w:rsid w:val="00F26558"/>
    <w:rsid w:val="00F309B4"/>
    <w:rsid w:val="00F30AF1"/>
    <w:rsid w:val="00F313FC"/>
    <w:rsid w:val="00F315FE"/>
    <w:rsid w:val="00F31DF1"/>
    <w:rsid w:val="00F321E2"/>
    <w:rsid w:val="00F33D87"/>
    <w:rsid w:val="00F342E9"/>
    <w:rsid w:val="00F3458C"/>
    <w:rsid w:val="00F3458D"/>
    <w:rsid w:val="00F345E3"/>
    <w:rsid w:val="00F3510A"/>
    <w:rsid w:val="00F35551"/>
    <w:rsid w:val="00F35BBF"/>
    <w:rsid w:val="00F35C57"/>
    <w:rsid w:val="00F35E32"/>
    <w:rsid w:val="00F35FAF"/>
    <w:rsid w:val="00F3649A"/>
    <w:rsid w:val="00F3665A"/>
    <w:rsid w:val="00F371C7"/>
    <w:rsid w:val="00F40244"/>
    <w:rsid w:val="00F40CB8"/>
    <w:rsid w:val="00F40D4C"/>
    <w:rsid w:val="00F40D65"/>
    <w:rsid w:val="00F40D6A"/>
    <w:rsid w:val="00F419F5"/>
    <w:rsid w:val="00F41D27"/>
    <w:rsid w:val="00F4380C"/>
    <w:rsid w:val="00F44029"/>
    <w:rsid w:val="00F4436D"/>
    <w:rsid w:val="00F44B7D"/>
    <w:rsid w:val="00F45556"/>
    <w:rsid w:val="00F457C2"/>
    <w:rsid w:val="00F469C6"/>
    <w:rsid w:val="00F471EF"/>
    <w:rsid w:val="00F50460"/>
    <w:rsid w:val="00F50504"/>
    <w:rsid w:val="00F5064B"/>
    <w:rsid w:val="00F50B43"/>
    <w:rsid w:val="00F511AE"/>
    <w:rsid w:val="00F51EFE"/>
    <w:rsid w:val="00F52749"/>
    <w:rsid w:val="00F5328B"/>
    <w:rsid w:val="00F5335D"/>
    <w:rsid w:val="00F54CCD"/>
    <w:rsid w:val="00F5505E"/>
    <w:rsid w:val="00F5522C"/>
    <w:rsid w:val="00F560FD"/>
    <w:rsid w:val="00F56A41"/>
    <w:rsid w:val="00F56D87"/>
    <w:rsid w:val="00F56FD5"/>
    <w:rsid w:val="00F5714D"/>
    <w:rsid w:val="00F57AB5"/>
    <w:rsid w:val="00F57EFF"/>
    <w:rsid w:val="00F57F4D"/>
    <w:rsid w:val="00F6077F"/>
    <w:rsid w:val="00F60AD2"/>
    <w:rsid w:val="00F612E7"/>
    <w:rsid w:val="00F6197A"/>
    <w:rsid w:val="00F61B0F"/>
    <w:rsid w:val="00F61C76"/>
    <w:rsid w:val="00F61E22"/>
    <w:rsid w:val="00F61EB0"/>
    <w:rsid w:val="00F62368"/>
    <w:rsid w:val="00F625F4"/>
    <w:rsid w:val="00F62B1C"/>
    <w:rsid w:val="00F62C8A"/>
    <w:rsid w:val="00F62F51"/>
    <w:rsid w:val="00F630C1"/>
    <w:rsid w:val="00F630E3"/>
    <w:rsid w:val="00F63FCB"/>
    <w:rsid w:val="00F641DD"/>
    <w:rsid w:val="00F648D0"/>
    <w:rsid w:val="00F64DAF"/>
    <w:rsid w:val="00F65B6B"/>
    <w:rsid w:val="00F6653C"/>
    <w:rsid w:val="00F6678C"/>
    <w:rsid w:val="00F66C4C"/>
    <w:rsid w:val="00F66C5C"/>
    <w:rsid w:val="00F66D31"/>
    <w:rsid w:val="00F67710"/>
    <w:rsid w:val="00F67CEF"/>
    <w:rsid w:val="00F70623"/>
    <w:rsid w:val="00F716DC"/>
    <w:rsid w:val="00F719EF"/>
    <w:rsid w:val="00F71CBC"/>
    <w:rsid w:val="00F724C8"/>
    <w:rsid w:val="00F726A7"/>
    <w:rsid w:val="00F72D83"/>
    <w:rsid w:val="00F73D81"/>
    <w:rsid w:val="00F73EC1"/>
    <w:rsid w:val="00F7419C"/>
    <w:rsid w:val="00F741D0"/>
    <w:rsid w:val="00F76281"/>
    <w:rsid w:val="00F76654"/>
    <w:rsid w:val="00F7670E"/>
    <w:rsid w:val="00F7775B"/>
    <w:rsid w:val="00F77CBB"/>
    <w:rsid w:val="00F8039B"/>
    <w:rsid w:val="00F80455"/>
    <w:rsid w:val="00F80D1F"/>
    <w:rsid w:val="00F810F0"/>
    <w:rsid w:val="00F81A9D"/>
    <w:rsid w:val="00F81FDF"/>
    <w:rsid w:val="00F8243F"/>
    <w:rsid w:val="00F825F5"/>
    <w:rsid w:val="00F834DC"/>
    <w:rsid w:val="00F83901"/>
    <w:rsid w:val="00F83A0E"/>
    <w:rsid w:val="00F8414A"/>
    <w:rsid w:val="00F8438A"/>
    <w:rsid w:val="00F84FD4"/>
    <w:rsid w:val="00F854A6"/>
    <w:rsid w:val="00F85E7D"/>
    <w:rsid w:val="00F86C74"/>
    <w:rsid w:val="00F86FAF"/>
    <w:rsid w:val="00F87327"/>
    <w:rsid w:val="00F87A4B"/>
    <w:rsid w:val="00F87C8F"/>
    <w:rsid w:val="00F87CAB"/>
    <w:rsid w:val="00F907D9"/>
    <w:rsid w:val="00F9147D"/>
    <w:rsid w:val="00F914E9"/>
    <w:rsid w:val="00F91DFA"/>
    <w:rsid w:val="00F91FFB"/>
    <w:rsid w:val="00F92B5B"/>
    <w:rsid w:val="00F93138"/>
    <w:rsid w:val="00F931F5"/>
    <w:rsid w:val="00F9394D"/>
    <w:rsid w:val="00F939BA"/>
    <w:rsid w:val="00F93BC9"/>
    <w:rsid w:val="00F9497C"/>
    <w:rsid w:val="00F952E0"/>
    <w:rsid w:val="00F95B14"/>
    <w:rsid w:val="00F95CE8"/>
    <w:rsid w:val="00F95D51"/>
    <w:rsid w:val="00F9610F"/>
    <w:rsid w:val="00F9783C"/>
    <w:rsid w:val="00F97842"/>
    <w:rsid w:val="00FA0F49"/>
    <w:rsid w:val="00FA105D"/>
    <w:rsid w:val="00FA1991"/>
    <w:rsid w:val="00FA1DF5"/>
    <w:rsid w:val="00FA29FF"/>
    <w:rsid w:val="00FA351A"/>
    <w:rsid w:val="00FA35A4"/>
    <w:rsid w:val="00FA364E"/>
    <w:rsid w:val="00FA3B77"/>
    <w:rsid w:val="00FA4759"/>
    <w:rsid w:val="00FA4D6B"/>
    <w:rsid w:val="00FA5089"/>
    <w:rsid w:val="00FA5601"/>
    <w:rsid w:val="00FA5D7C"/>
    <w:rsid w:val="00FA5F67"/>
    <w:rsid w:val="00FA6091"/>
    <w:rsid w:val="00FA6638"/>
    <w:rsid w:val="00FA69DC"/>
    <w:rsid w:val="00FA69F8"/>
    <w:rsid w:val="00FA78B7"/>
    <w:rsid w:val="00FA7E64"/>
    <w:rsid w:val="00FA7E7F"/>
    <w:rsid w:val="00FB0D15"/>
    <w:rsid w:val="00FB1254"/>
    <w:rsid w:val="00FB15DF"/>
    <w:rsid w:val="00FB1C3F"/>
    <w:rsid w:val="00FB1FA6"/>
    <w:rsid w:val="00FB2178"/>
    <w:rsid w:val="00FB25DE"/>
    <w:rsid w:val="00FB2968"/>
    <w:rsid w:val="00FB2F9A"/>
    <w:rsid w:val="00FB400A"/>
    <w:rsid w:val="00FB4154"/>
    <w:rsid w:val="00FB4622"/>
    <w:rsid w:val="00FB4684"/>
    <w:rsid w:val="00FB55A2"/>
    <w:rsid w:val="00FB570F"/>
    <w:rsid w:val="00FB5B75"/>
    <w:rsid w:val="00FB6409"/>
    <w:rsid w:val="00FB64E1"/>
    <w:rsid w:val="00FB70DA"/>
    <w:rsid w:val="00FB72ED"/>
    <w:rsid w:val="00FB79E5"/>
    <w:rsid w:val="00FB7DA2"/>
    <w:rsid w:val="00FC0364"/>
    <w:rsid w:val="00FC08FF"/>
    <w:rsid w:val="00FC09CE"/>
    <w:rsid w:val="00FC0E49"/>
    <w:rsid w:val="00FC1BA3"/>
    <w:rsid w:val="00FC25BF"/>
    <w:rsid w:val="00FC27FA"/>
    <w:rsid w:val="00FC2AAD"/>
    <w:rsid w:val="00FC2C35"/>
    <w:rsid w:val="00FC2C57"/>
    <w:rsid w:val="00FC39CC"/>
    <w:rsid w:val="00FC4D06"/>
    <w:rsid w:val="00FC4F43"/>
    <w:rsid w:val="00FC56EE"/>
    <w:rsid w:val="00FC579B"/>
    <w:rsid w:val="00FC5CC0"/>
    <w:rsid w:val="00FC60CC"/>
    <w:rsid w:val="00FC6B14"/>
    <w:rsid w:val="00FC6DF9"/>
    <w:rsid w:val="00FC6EB9"/>
    <w:rsid w:val="00FC6FDA"/>
    <w:rsid w:val="00FC7236"/>
    <w:rsid w:val="00FC737D"/>
    <w:rsid w:val="00FC77E5"/>
    <w:rsid w:val="00FC7D3F"/>
    <w:rsid w:val="00FD0472"/>
    <w:rsid w:val="00FD0CD2"/>
    <w:rsid w:val="00FD15D4"/>
    <w:rsid w:val="00FD15E8"/>
    <w:rsid w:val="00FD1A1D"/>
    <w:rsid w:val="00FD249A"/>
    <w:rsid w:val="00FD25CD"/>
    <w:rsid w:val="00FD319C"/>
    <w:rsid w:val="00FD468F"/>
    <w:rsid w:val="00FD64A7"/>
    <w:rsid w:val="00FD6E11"/>
    <w:rsid w:val="00FD700B"/>
    <w:rsid w:val="00FD7191"/>
    <w:rsid w:val="00FD7743"/>
    <w:rsid w:val="00FE0384"/>
    <w:rsid w:val="00FE0823"/>
    <w:rsid w:val="00FE1404"/>
    <w:rsid w:val="00FE29D8"/>
    <w:rsid w:val="00FE2D09"/>
    <w:rsid w:val="00FE3603"/>
    <w:rsid w:val="00FE3929"/>
    <w:rsid w:val="00FE3E43"/>
    <w:rsid w:val="00FE4DBB"/>
    <w:rsid w:val="00FE51D7"/>
    <w:rsid w:val="00FE5625"/>
    <w:rsid w:val="00FE5D5E"/>
    <w:rsid w:val="00FE5F89"/>
    <w:rsid w:val="00FE6022"/>
    <w:rsid w:val="00FE6242"/>
    <w:rsid w:val="00FE658C"/>
    <w:rsid w:val="00FE6B3E"/>
    <w:rsid w:val="00FE6E30"/>
    <w:rsid w:val="00FE739C"/>
    <w:rsid w:val="00FE78C0"/>
    <w:rsid w:val="00FE7C7B"/>
    <w:rsid w:val="00FF024D"/>
    <w:rsid w:val="00FF06B9"/>
    <w:rsid w:val="00FF071E"/>
    <w:rsid w:val="00FF072C"/>
    <w:rsid w:val="00FF1641"/>
    <w:rsid w:val="00FF184A"/>
    <w:rsid w:val="00FF195A"/>
    <w:rsid w:val="00FF1FCC"/>
    <w:rsid w:val="00FF2AA4"/>
    <w:rsid w:val="00FF360E"/>
    <w:rsid w:val="00FF3C3F"/>
    <w:rsid w:val="00FF42B1"/>
    <w:rsid w:val="00FF4593"/>
    <w:rsid w:val="00FF47B3"/>
    <w:rsid w:val="00FF4E09"/>
    <w:rsid w:val="00FF5B9B"/>
    <w:rsid w:val="00FF6155"/>
    <w:rsid w:val="00FF6347"/>
    <w:rsid w:val="00FF6CAD"/>
    <w:rsid w:val="00FF718E"/>
    <w:rsid w:val="00FF7550"/>
    <w:rsid w:val="00FF7C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635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E63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E635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E63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E635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7</Words>
  <Characters>553</Characters>
  <Application>Microsoft Office Word</Application>
  <DocSecurity>0</DocSecurity>
  <Lines>4</Lines>
  <Paragraphs>1</Paragraphs>
  <ScaleCrop>false</ScaleCrop>
  <Company>Hewlett-Packard</Company>
  <LinksUpToDate>false</LinksUpToDate>
  <CharactersWithSpaces>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6</cp:revision>
  <dcterms:created xsi:type="dcterms:W3CDTF">2016-01-25T13:28:00Z</dcterms:created>
  <dcterms:modified xsi:type="dcterms:W3CDTF">2016-02-27T02:37:00Z</dcterms:modified>
</cp:coreProperties>
</file>